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79B3F" w14:textId="77777777" w:rsidR="001C6E75" w:rsidRPr="001E2794" w:rsidRDefault="001C6E75" w:rsidP="001C6E75">
      <w:pPr>
        <w:pStyle w:val="Title2"/>
        <w:spacing w:line="360" w:lineRule="auto"/>
        <w:rPr>
          <w:b w:val="0"/>
          <w:sz w:val="32"/>
          <w:szCs w:val="32"/>
        </w:rPr>
      </w:pPr>
      <w:r w:rsidRPr="001E2794">
        <w:rPr>
          <w:b w:val="0"/>
          <w:sz w:val="32"/>
          <w:szCs w:val="32"/>
        </w:rPr>
        <w:t xml:space="preserve">Supporting Information </w:t>
      </w:r>
    </w:p>
    <w:p w14:paraId="539DC657" w14:textId="77777777" w:rsidR="005153BA" w:rsidRPr="005153BA" w:rsidRDefault="005153BA" w:rsidP="005153BA">
      <w:pPr>
        <w:pStyle w:val="Head"/>
        <w:jc w:val="left"/>
      </w:pPr>
      <w:r w:rsidRPr="005153BA">
        <w:t>Non-Contact Immunological Signaling for Highly-Efficient Regulation of the Transcriptional Map of Human Monocytes</w:t>
      </w:r>
    </w:p>
    <w:p w14:paraId="51AD2929" w14:textId="77777777" w:rsidR="001C6E75" w:rsidRPr="001E2794" w:rsidRDefault="001C6E75" w:rsidP="001C6E75">
      <w:pPr>
        <w:pStyle w:val="Head"/>
        <w:spacing w:before="0" w:after="0"/>
        <w:jc w:val="left"/>
        <w:rPr>
          <w:b w:val="0"/>
          <w:bCs w:val="0"/>
          <w:sz w:val="24"/>
          <w:szCs w:val="24"/>
        </w:rPr>
      </w:pPr>
    </w:p>
    <w:p w14:paraId="7B10E36E" w14:textId="77777777" w:rsidR="001C6E75" w:rsidRPr="001E2794" w:rsidRDefault="001C6E75" w:rsidP="001C6E75">
      <w:pPr>
        <w:pStyle w:val="BCAuthorAddress"/>
        <w:spacing w:beforeLines="50" w:before="120"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1E2794">
        <w:rPr>
          <w:rFonts w:ascii="Times New Roman" w:hAnsi="Times New Roman"/>
          <w:bCs/>
          <w:sz w:val="24"/>
          <w:szCs w:val="24"/>
        </w:rPr>
        <w:t>Dina Hashoul</w:t>
      </w:r>
      <w:r w:rsidRPr="001E2794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1E2794">
        <w:rPr>
          <w:rFonts w:ascii="Times New Roman" w:hAnsi="Times New Roman"/>
          <w:bCs/>
          <w:sz w:val="24"/>
          <w:szCs w:val="24"/>
        </w:rPr>
        <w:t>, Walaa Saliba</w:t>
      </w:r>
      <w:r w:rsidRPr="001E2794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1E2794">
        <w:rPr>
          <w:rFonts w:ascii="Times New Roman" w:hAnsi="Times New Roman"/>
          <w:bCs/>
          <w:sz w:val="24"/>
          <w:szCs w:val="24"/>
        </w:rPr>
        <w:t xml:space="preserve">, </w:t>
      </w:r>
      <w:r w:rsidRPr="001E2794">
        <w:rPr>
          <w:rFonts w:ascii="Times New Roman" w:hAnsi="Times New Roman"/>
          <w:bCs/>
          <w:sz w:val="24"/>
          <w:szCs w:val="24"/>
          <w:lang w:eastAsia="zh-CN"/>
        </w:rPr>
        <w:t>Yoav Y. Broza</w:t>
      </w:r>
      <w:r w:rsidRPr="001E2794">
        <w:rPr>
          <w:rFonts w:ascii="Times New Roman" w:hAnsi="Times New Roman"/>
          <w:bCs/>
          <w:sz w:val="24"/>
          <w:szCs w:val="24"/>
          <w:vertAlign w:val="superscript"/>
          <w:lang w:eastAsia="zh-CN"/>
        </w:rPr>
        <w:t>1</w:t>
      </w:r>
      <w:r w:rsidRPr="001E2794">
        <w:rPr>
          <w:rFonts w:ascii="Times New Roman" w:hAnsi="Times New Roman"/>
          <w:bCs/>
          <w:sz w:val="24"/>
          <w:szCs w:val="24"/>
          <w:lang w:eastAsia="zh-CN"/>
        </w:rPr>
        <w:t xml:space="preserve">, and </w:t>
      </w:r>
      <w:r w:rsidRPr="001E2794">
        <w:rPr>
          <w:rFonts w:ascii="Times New Roman" w:hAnsi="Times New Roman"/>
          <w:bCs/>
          <w:sz w:val="24"/>
          <w:szCs w:val="24"/>
        </w:rPr>
        <w:t>Hossam Haick</w:t>
      </w:r>
      <w:r w:rsidRPr="001E2794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1E2794">
        <w:rPr>
          <w:rFonts w:ascii="Times New Roman" w:hAnsi="Times New Roman"/>
          <w:bCs/>
          <w:sz w:val="24"/>
          <w:szCs w:val="24"/>
        </w:rPr>
        <w:t>*</w:t>
      </w:r>
    </w:p>
    <w:p w14:paraId="51F1F57C" w14:textId="77777777" w:rsidR="001C6E75" w:rsidRPr="001E2794" w:rsidRDefault="001C6E75" w:rsidP="001C6E75">
      <w:pPr>
        <w:spacing w:line="360" w:lineRule="auto"/>
        <w:jc w:val="both"/>
      </w:pPr>
    </w:p>
    <w:p w14:paraId="4A638012" w14:textId="77777777" w:rsidR="001C6E75" w:rsidRPr="001E2794" w:rsidRDefault="001C6E75" w:rsidP="001C6E75">
      <w:pPr>
        <w:pStyle w:val="BCAuthorAddress"/>
        <w:spacing w:after="0" w:line="360" w:lineRule="auto"/>
        <w:ind w:left="142" w:hanging="142"/>
        <w:jc w:val="both"/>
        <w:rPr>
          <w:rFonts w:ascii="Times New Roman" w:hAnsi="Times New Roman"/>
          <w:i/>
          <w:iCs/>
          <w:sz w:val="24"/>
          <w:szCs w:val="24"/>
        </w:rPr>
      </w:pPr>
      <w:r w:rsidRPr="001E2794">
        <w:rPr>
          <w:rFonts w:ascii="Times New Roman" w:hAnsi="Times New Roman"/>
          <w:i/>
          <w:iCs/>
          <w:sz w:val="24"/>
          <w:szCs w:val="24"/>
          <w:vertAlign w:val="superscript"/>
          <w:lang w:eastAsia="zh-CN"/>
        </w:rPr>
        <w:t xml:space="preserve">1 </w:t>
      </w:r>
      <w:r w:rsidRPr="001E2794">
        <w:rPr>
          <w:rFonts w:ascii="Times New Roman" w:hAnsi="Times New Roman"/>
          <w:i/>
          <w:iCs/>
          <w:sz w:val="24"/>
          <w:szCs w:val="24"/>
        </w:rPr>
        <w:t>Department of Chemical Engineering and Russell Berrie Nanotechnology Institute, Technion - Israel Institute of Technology, Haifa 320003, Israel.</w:t>
      </w:r>
    </w:p>
    <w:p w14:paraId="66350D33" w14:textId="77777777" w:rsidR="001C6E75" w:rsidRPr="001E2794" w:rsidRDefault="001C6E75" w:rsidP="001C6E75">
      <w:pPr>
        <w:pStyle w:val="BCAuthorAddress"/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eastAsia="zh-CN"/>
        </w:rPr>
      </w:pPr>
      <w:r w:rsidRPr="001E2794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* </w:t>
      </w:r>
      <w:r w:rsidRPr="001E2794">
        <w:rPr>
          <w:rFonts w:ascii="Times New Roman" w:hAnsi="Times New Roman"/>
          <w:i/>
          <w:iCs/>
          <w:sz w:val="24"/>
          <w:szCs w:val="24"/>
        </w:rPr>
        <w:t xml:space="preserve">Correspondence and requests should be addressed to </w:t>
      </w:r>
      <w:r w:rsidRPr="001E2794">
        <w:rPr>
          <w:rFonts w:ascii="Times New Roman" w:hAnsi="Times New Roman"/>
          <w:i/>
          <w:iCs/>
          <w:sz w:val="24"/>
          <w:szCs w:val="24"/>
          <w:lang w:eastAsia="zh-CN"/>
        </w:rPr>
        <w:t xml:space="preserve">H.H. (E-mail: </w:t>
      </w:r>
      <w:hyperlink r:id="rId7" w:history="1">
        <w:r w:rsidRPr="001E2794">
          <w:rPr>
            <w:rStyle w:val="Hyperlink"/>
            <w:i/>
            <w:iCs/>
            <w:sz w:val="24"/>
            <w:szCs w:val="24"/>
            <w:lang w:eastAsia="zh-CN"/>
          </w:rPr>
          <w:t>hhossam@technion.ac.il</w:t>
        </w:r>
      </w:hyperlink>
      <w:r w:rsidRPr="001E2794">
        <w:rPr>
          <w:rFonts w:ascii="Times New Roman" w:hAnsi="Times New Roman"/>
          <w:i/>
          <w:iCs/>
          <w:sz w:val="24"/>
          <w:szCs w:val="24"/>
          <w:lang w:eastAsia="zh-CN"/>
        </w:rPr>
        <w:t>)</w:t>
      </w:r>
    </w:p>
    <w:p w14:paraId="1C48557D" w14:textId="77777777" w:rsidR="001C6E75" w:rsidRPr="001E2794" w:rsidRDefault="001C6E75" w:rsidP="001C6E75">
      <w:pPr>
        <w:spacing w:line="360" w:lineRule="auto"/>
        <w:jc w:val="both"/>
      </w:pPr>
    </w:p>
    <w:p w14:paraId="1E046ED5" w14:textId="77777777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E27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1.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st of the V.M.s whose p-value was below 0.05 obtained from the examined cell lines (U937, A549, BEAS-2B) in the monoculture set-up that was found to be released 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>↑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 taken up (</w:t>
      </w:r>
      <w:r w:rsidRPr="001E2794">
        <w:rPr>
          <w:rFonts w:ascii="Times New Roman" w:hAnsi="Times New Roman" w:cs="Times New Roman"/>
          <w:i w:val="0"/>
          <w:iCs w:val="0"/>
          <w:color w:val="70AD47" w:themeColor="accent6"/>
          <w:sz w:val="24"/>
          <w:szCs w:val="24"/>
        </w:rPr>
        <w:t>↓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lative to the control medi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6"/>
        <w:gridCol w:w="3497"/>
        <w:gridCol w:w="2889"/>
      </w:tblGrid>
      <w:tr w:rsidR="001C6E75" w:rsidRPr="001E2794" w14:paraId="45594F6B" w14:textId="77777777" w:rsidTr="007A0F10">
        <w:trPr>
          <w:trHeight w:val="258"/>
        </w:trPr>
        <w:tc>
          <w:tcPr>
            <w:tcW w:w="2786" w:type="dxa"/>
          </w:tcPr>
          <w:p w14:paraId="2B1CB3BA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1E2794">
              <w:rPr>
                <w:b/>
                <w:bCs/>
                <w:color w:val="000000" w:themeColor="text1"/>
              </w:rPr>
              <w:t>Compound (U937)</w:t>
            </w:r>
          </w:p>
        </w:tc>
        <w:tc>
          <w:tcPr>
            <w:tcW w:w="3773" w:type="dxa"/>
          </w:tcPr>
          <w:p w14:paraId="0727B1F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1E2794">
              <w:rPr>
                <w:b/>
                <w:bCs/>
                <w:color w:val="000000" w:themeColor="text1"/>
              </w:rPr>
              <w:t>Compound (A549)</w:t>
            </w:r>
          </w:p>
        </w:tc>
        <w:tc>
          <w:tcPr>
            <w:tcW w:w="2949" w:type="dxa"/>
          </w:tcPr>
          <w:p w14:paraId="18E286C7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1E2794">
              <w:rPr>
                <w:b/>
                <w:bCs/>
                <w:color w:val="000000" w:themeColor="text1"/>
              </w:rPr>
              <w:t>Compound (BEAS-2B)</w:t>
            </w:r>
          </w:p>
        </w:tc>
      </w:tr>
      <w:tr w:rsidR="001C6E75" w:rsidRPr="001E2794" w14:paraId="02F244B1" w14:textId="77777777" w:rsidTr="007A0F10">
        <w:trPr>
          <w:trHeight w:val="137"/>
        </w:trPr>
        <w:tc>
          <w:tcPr>
            <w:tcW w:w="2786" w:type="dxa"/>
          </w:tcPr>
          <w:p w14:paraId="0E488E8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3-methyl-4 undeca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1090453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1-Dodecano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09BBC14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 xml:space="preserve">Benzopheno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4AA93F04" w14:textId="77777777" w:rsidTr="007A0F10">
        <w:trPr>
          <w:trHeight w:val="184"/>
        </w:trPr>
        <w:tc>
          <w:tcPr>
            <w:tcW w:w="2786" w:type="dxa"/>
          </w:tcPr>
          <w:p w14:paraId="2341FED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2-butoxy-ethano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35DB1F7B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333333"/>
              </w:rPr>
              <w:t xml:space="preserve">2,5-Hexanedi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32538F3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 xml:space="preserve">Acetopheno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05D1567B" w14:textId="77777777" w:rsidTr="007A0F10">
        <w:trPr>
          <w:trHeight w:val="118"/>
        </w:trPr>
        <w:tc>
          <w:tcPr>
            <w:tcW w:w="2786" w:type="dxa"/>
          </w:tcPr>
          <w:p w14:paraId="59E34BB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2-ethyl hexano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7FDCFF26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333333"/>
              </w:rPr>
              <w:t xml:space="preserve">2-Butan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5C355A2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 xml:space="preserve">Dodeca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32152867" w14:textId="77777777" w:rsidTr="007A0F10">
        <w:trPr>
          <w:trHeight w:val="181"/>
        </w:trPr>
        <w:tc>
          <w:tcPr>
            <w:tcW w:w="2786" w:type="dxa"/>
          </w:tcPr>
          <w:p w14:paraId="4AEF4FE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Hexana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59D912A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4-Cyanocyclohexe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77AC8FC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2,4-Dimethyl-1-hepta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66C83379" w14:textId="77777777" w:rsidTr="007A0F10">
        <w:trPr>
          <w:trHeight w:val="100"/>
        </w:trPr>
        <w:tc>
          <w:tcPr>
            <w:tcW w:w="2786" w:type="dxa"/>
          </w:tcPr>
          <w:p w14:paraId="70BBC02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Styre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6DC84022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333333"/>
              </w:rPr>
              <w:t xml:space="preserve">Acetonitril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365144C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3-Butan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7F631088" w14:textId="77777777" w:rsidTr="007A0F10">
        <w:trPr>
          <w:trHeight w:val="162"/>
        </w:trPr>
        <w:tc>
          <w:tcPr>
            <w:tcW w:w="2786" w:type="dxa"/>
          </w:tcPr>
          <w:p w14:paraId="296B971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Octana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1F909AB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Cyclohexan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098CF36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Styre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5143BE15" w14:textId="77777777" w:rsidTr="007A0F10">
        <w:trPr>
          <w:trHeight w:val="83"/>
        </w:trPr>
        <w:tc>
          <w:tcPr>
            <w:tcW w:w="2786" w:type="dxa"/>
          </w:tcPr>
          <w:p w14:paraId="167E283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Ethyl acetat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00DAAFA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Styre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6091B7C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 xml:space="preserve">Pentadeca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35B76326" w14:textId="77777777" w:rsidTr="007A0F10">
        <w:trPr>
          <w:trHeight w:val="144"/>
        </w:trPr>
        <w:tc>
          <w:tcPr>
            <w:tcW w:w="2786" w:type="dxa"/>
          </w:tcPr>
          <w:p w14:paraId="2EE015C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9-methyl-1-dece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65B1421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Dichlorometha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5C409C4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3-Butene-2-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3359E97D" w14:textId="77777777" w:rsidTr="007A0F10">
        <w:trPr>
          <w:trHeight w:val="206"/>
        </w:trPr>
        <w:tc>
          <w:tcPr>
            <w:tcW w:w="2786" w:type="dxa"/>
          </w:tcPr>
          <w:p w14:paraId="5763741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2-butan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1D6A1EB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2-Methyl-1-propanol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0B28B2A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 xml:space="preserve">Tetradeca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1809C4DD" w14:textId="77777777" w:rsidTr="007A0F10">
        <w:trPr>
          <w:trHeight w:val="182"/>
        </w:trPr>
        <w:tc>
          <w:tcPr>
            <w:tcW w:w="2786" w:type="dxa"/>
          </w:tcPr>
          <w:p w14:paraId="1B5F24D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2-ethylcyclobutano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2C145FE9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i/>
                <w:iCs/>
                <w:color w:val="333333"/>
              </w:rPr>
              <w:t>tert</w:t>
            </w:r>
            <w:r w:rsidRPr="001E2794">
              <w:rPr>
                <w:color w:val="333333"/>
              </w:rPr>
              <w:t xml:space="preserve">-Butano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24B03C65" w14:textId="22D7F2F5" w:rsidR="001C6E75" w:rsidRPr="001E2794" w:rsidRDefault="00276CB6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t>2</w:t>
            </w:r>
            <w:r w:rsidR="001C6E75" w:rsidRPr="001E2794">
              <w:t>-heptanone</w:t>
            </w:r>
            <w:r w:rsidR="001C6E75"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003684A7" w14:textId="77777777" w:rsidTr="007A0F10">
        <w:trPr>
          <w:trHeight w:val="202"/>
        </w:trPr>
        <w:tc>
          <w:tcPr>
            <w:tcW w:w="2786" w:type="dxa"/>
          </w:tcPr>
          <w:p w14:paraId="49D2016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4-cyanocyclohexe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188D230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3-Butene-2-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79850C5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Dichloromethane</w:t>
            </w:r>
            <w:r w:rsidRPr="001E2794">
              <w:rPr>
                <w:color w:val="333333"/>
              </w:rPr>
              <w:t xml:space="preserve">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5BA52D83" w14:textId="77777777" w:rsidTr="007A0F10">
        <w:trPr>
          <w:trHeight w:val="119"/>
        </w:trPr>
        <w:tc>
          <w:tcPr>
            <w:tcW w:w="2786" w:type="dxa"/>
          </w:tcPr>
          <w:p w14:paraId="468BACA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/>
              </w:rPr>
              <w:t xml:space="preserve">Butana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776B15B3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>1,4-Di-</w:t>
            </w:r>
            <w:r w:rsidRPr="001E2794">
              <w:rPr>
                <w:i/>
                <w:iCs/>
                <w:color w:val="333333"/>
              </w:rPr>
              <w:t>tert</w:t>
            </w:r>
            <w:r w:rsidRPr="001E2794">
              <w:rPr>
                <w:color w:val="333333"/>
              </w:rPr>
              <w:t xml:space="preserve">-butylphenol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622C617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  <w:shd w:val="clear" w:color="auto" w:fill="FFFFFF"/>
              </w:rPr>
              <w:t>Cyclohexano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33BF4442" w14:textId="77777777" w:rsidTr="007A0F10">
        <w:trPr>
          <w:trHeight w:val="59"/>
        </w:trPr>
        <w:tc>
          <w:tcPr>
            <w:tcW w:w="2786" w:type="dxa"/>
          </w:tcPr>
          <w:p w14:paraId="6ACFD567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 xml:space="preserve">Benze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423AAFF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</w:rPr>
              <w:t xml:space="preserve">Benzopheno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607CEDE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Acetic acid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2CBC9756" w14:textId="77777777" w:rsidTr="007A0F10">
        <w:trPr>
          <w:trHeight w:val="391"/>
        </w:trPr>
        <w:tc>
          <w:tcPr>
            <w:tcW w:w="2786" w:type="dxa"/>
          </w:tcPr>
          <w:p w14:paraId="4BAA583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 xml:space="preserve">Oxalic acid-ethyl-2-isopropylphenyl ester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61061CD3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333333"/>
              </w:rPr>
              <w:t xml:space="preserve">Acetopheno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428CC05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Hydrazinecarboxamid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4299FED9" w14:textId="77777777" w:rsidTr="007A0F10">
        <w:trPr>
          <w:trHeight w:val="47"/>
        </w:trPr>
        <w:tc>
          <w:tcPr>
            <w:tcW w:w="2786" w:type="dxa"/>
          </w:tcPr>
          <w:p w14:paraId="5A069921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333333"/>
              </w:rPr>
              <w:t>2-Phenyl-2-propanol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4A2D6D7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 xml:space="preserve">2-hexen-1-ol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4BCE40D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333333"/>
                <w:shd w:val="clear" w:color="auto" w:fill="FFFFFF"/>
              </w:rPr>
              <w:t>1-Butano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47C4970D" w14:textId="77777777" w:rsidTr="007A0F10">
        <w:trPr>
          <w:trHeight w:val="164"/>
        </w:trPr>
        <w:tc>
          <w:tcPr>
            <w:tcW w:w="2786" w:type="dxa"/>
          </w:tcPr>
          <w:p w14:paraId="28D2B203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333333"/>
              </w:rPr>
              <w:t xml:space="preserve">Dimethyl succinat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3603D52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1-Methoxy-3-propanol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4C14747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2,3-Butanedion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46EEFFD4" w14:textId="77777777" w:rsidTr="007A0F10">
        <w:trPr>
          <w:trHeight w:val="210"/>
        </w:trPr>
        <w:tc>
          <w:tcPr>
            <w:tcW w:w="2786" w:type="dxa"/>
          </w:tcPr>
          <w:p w14:paraId="5BE3B2CD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000000" w:themeColor="text1"/>
              </w:rPr>
              <w:t xml:space="preserve">Preno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494F3D9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Cyclohexano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7FFA7888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Tolue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7E1A4F29" w14:textId="77777777" w:rsidTr="007A0F10">
        <w:trPr>
          <w:trHeight w:val="162"/>
        </w:trPr>
        <w:tc>
          <w:tcPr>
            <w:tcW w:w="2786" w:type="dxa"/>
          </w:tcPr>
          <w:p w14:paraId="59D93CC2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333333"/>
              </w:rPr>
              <w:lastRenderedPageBreak/>
              <w:t xml:space="preserve">Benzyl alcoho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7DFCC90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Malto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65B8D04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Hexana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5B0C11F8" w14:textId="77777777" w:rsidTr="007A0F10">
        <w:trPr>
          <w:trHeight w:val="132"/>
        </w:trPr>
        <w:tc>
          <w:tcPr>
            <w:tcW w:w="2786" w:type="dxa"/>
          </w:tcPr>
          <w:p w14:paraId="525BDA45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</w:rPr>
            </w:pPr>
            <w:r w:rsidRPr="001E2794">
              <w:rPr>
                <w:color w:val="000000"/>
              </w:rPr>
              <w:t xml:space="preserve">Benzophenone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28D1650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1-Butano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041CAC5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Benzaldehyd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0172152D" w14:textId="77777777" w:rsidTr="007A0F10">
        <w:trPr>
          <w:trHeight w:val="132"/>
        </w:trPr>
        <w:tc>
          <w:tcPr>
            <w:tcW w:w="2786" w:type="dxa"/>
          </w:tcPr>
          <w:p w14:paraId="791A2FC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t>Cyclopentano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7CA8F46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000000" w:themeColor="text1"/>
              </w:rPr>
              <w:t>Acetic acid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78B6373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Mesitylene</w:t>
            </w:r>
          </w:p>
        </w:tc>
      </w:tr>
      <w:tr w:rsidR="001C6E75" w:rsidRPr="001E2794" w14:paraId="0AD176D5" w14:textId="77777777" w:rsidTr="007A0F10">
        <w:trPr>
          <w:trHeight w:val="132"/>
        </w:trPr>
        <w:tc>
          <w:tcPr>
            <w:tcW w:w="2786" w:type="dxa"/>
          </w:tcPr>
          <w:p w14:paraId="10A3162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t>Ethyl-benzoat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5B9474A2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  <w:r w:rsidRPr="001E2794">
              <w:rPr>
                <w:color w:val="333333"/>
                <w:shd w:val="clear" w:color="auto" w:fill="FFFFFF"/>
              </w:rPr>
              <w:t>2-Ethyl-1-hexanol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694B5A3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2-Ethyl-1-hexanol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11F31828" w14:textId="77777777" w:rsidTr="007A0F10">
        <w:trPr>
          <w:trHeight w:val="132"/>
        </w:trPr>
        <w:tc>
          <w:tcPr>
            <w:tcW w:w="2786" w:type="dxa"/>
          </w:tcPr>
          <w:p w14:paraId="20C8845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t>Dodecan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478A224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2-Octano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1952A0E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Undeca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3B898CAE" w14:textId="77777777" w:rsidTr="007A0F10">
        <w:trPr>
          <w:trHeight w:val="132"/>
        </w:trPr>
        <w:tc>
          <w:tcPr>
            <w:tcW w:w="2786" w:type="dxa"/>
          </w:tcPr>
          <w:p w14:paraId="35F27B6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t>2-methyl-2-propanol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3274826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3-Octanol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3ABB391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5-methyl Dodeca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6EBE33BA" w14:textId="77777777" w:rsidTr="007A0F10">
        <w:trPr>
          <w:trHeight w:val="132"/>
        </w:trPr>
        <w:tc>
          <w:tcPr>
            <w:tcW w:w="2786" w:type="dxa"/>
          </w:tcPr>
          <w:p w14:paraId="26E6D5F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t>1-nitropropan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00AA332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2,4-Dimethyl-1-hepten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1C792647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ethyl ester Benzoic acid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</w:tr>
      <w:tr w:rsidR="001C6E75" w:rsidRPr="001E2794" w14:paraId="2C9D935C" w14:textId="77777777" w:rsidTr="007A0F10">
        <w:trPr>
          <w:trHeight w:val="132"/>
        </w:trPr>
        <w:tc>
          <w:tcPr>
            <w:tcW w:w="2786" w:type="dxa"/>
          </w:tcPr>
          <w:p w14:paraId="11D36C48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t>Heneicosan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76EDD23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>2-Hexano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1CA6231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color w:val="000000" w:themeColor="text1"/>
              </w:rPr>
              <w:t>Heptacosa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</w:tr>
      <w:tr w:rsidR="001C6E75" w:rsidRPr="001E2794" w14:paraId="38DFAA77" w14:textId="77777777" w:rsidTr="007A0F10">
        <w:trPr>
          <w:trHeight w:val="132"/>
        </w:trPr>
        <w:tc>
          <w:tcPr>
            <w:tcW w:w="2786" w:type="dxa"/>
          </w:tcPr>
          <w:p w14:paraId="342AEE0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t>1-butano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6DF9CEC4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  <w:r w:rsidRPr="001E2794">
              <w:rPr>
                <w:color w:val="000000" w:themeColor="text1"/>
              </w:rPr>
              <w:t>Benzaldehyd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2949" w:type="dxa"/>
          </w:tcPr>
          <w:p w14:paraId="237E21B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3C0FE9C3" w14:textId="77777777" w:rsidTr="007A0F10">
        <w:trPr>
          <w:trHeight w:val="132"/>
        </w:trPr>
        <w:tc>
          <w:tcPr>
            <w:tcW w:w="2786" w:type="dxa"/>
          </w:tcPr>
          <w:p w14:paraId="779B7A4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000000" w:themeColor="text1"/>
              </w:rPr>
              <w:t>Propionate-2-isobutoxyethy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22AF214E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  <w:r w:rsidRPr="001E2794">
              <w:rPr>
                <w:color w:val="000000" w:themeColor="text1"/>
              </w:rPr>
              <w:t xml:space="preserve">Butanal-3-methyl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339D7EA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65835A67" w14:textId="77777777" w:rsidTr="007A0F10">
        <w:trPr>
          <w:trHeight w:val="132"/>
        </w:trPr>
        <w:tc>
          <w:tcPr>
            <w:tcW w:w="2786" w:type="dxa"/>
          </w:tcPr>
          <w:p w14:paraId="4987C0A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Aceton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77F7505C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  <w:r w:rsidRPr="001E2794">
              <w:rPr>
                <w:color w:val="000000" w:themeColor="text1"/>
              </w:rPr>
              <w:t>Hexana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65D2DD5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2EBDB6C5" w14:textId="77777777" w:rsidTr="007A0F10">
        <w:trPr>
          <w:trHeight w:val="132"/>
        </w:trPr>
        <w:tc>
          <w:tcPr>
            <w:tcW w:w="2786" w:type="dxa"/>
          </w:tcPr>
          <w:p w14:paraId="7B3019E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 xml:space="preserve">2-ethyl-2,5-dimethyl-4-hexene-1-ol 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7F5E8FC0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  <w:r w:rsidRPr="001E2794">
              <w:rPr>
                <w:color w:val="000000" w:themeColor="text1"/>
              </w:rPr>
              <w:t>Nonanal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69BDBB0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317B87A5" w14:textId="77777777" w:rsidTr="007A0F10">
        <w:trPr>
          <w:trHeight w:val="132"/>
        </w:trPr>
        <w:tc>
          <w:tcPr>
            <w:tcW w:w="2786" w:type="dxa"/>
          </w:tcPr>
          <w:p w14:paraId="3F195D4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-allyl-1,6,heptadiene-4-ol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4B1BA7EF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  <w:r w:rsidRPr="001E2794">
              <w:rPr>
                <w:color w:val="333333"/>
                <w:shd w:val="clear" w:color="auto" w:fill="FFFFFF"/>
              </w:rPr>
              <w:t xml:space="preserve">Heptanal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7F06586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7AC7D6DE" w14:textId="77777777" w:rsidTr="007A0F10">
        <w:trPr>
          <w:trHeight w:val="132"/>
        </w:trPr>
        <w:tc>
          <w:tcPr>
            <w:tcW w:w="2786" w:type="dxa"/>
          </w:tcPr>
          <w:p w14:paraId="6B0F9F6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xalic acid-ethyl-2-isopropylphenyl ester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51622F4B" w14:textId="42508CF6" w:rsidR="001C6E75" w:rsidRPr="001E2794" w:rsidRDefault="006F185D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  <w:r>
              <w:rPr>
                <w:color w:val="333333"/>
                <w:shd w:val="clear" w:color="auto" w:fill="FFFFFF"/>
              </w:rPr>
              <w:t xml:space="preserve">3-methyl butanal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2949" w:type="dxa"/>
          </w:tcPr>
          <w:p w14:paraId="3EBD2F2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37C842E7" w14:textId="77777777" w:rsidTr="007A0F10">
        <w:trPr>
          <w:trHeight w:val="132"/>
        </w:trPr>
        <w:tc>
          <w:tcPr>
            <w:tcW w:w="2786" w:type="dxa"/>
          </w:tcPr>
          <w:p w14:paraId="5F8AF6B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ethyl,vinyl-keto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71278BE4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</w:p>
        </w:tc>
        <w:tc>
          <w:tcPr>
            <w:tcW w:w="2949" w:type="dxa"/>
          </w:tcPr>
          <w:p w14:paraId="152E99A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686201E6" w14:textId="77777777" w:rsidTr="007A0F10">
        <w:trPr>
          <w:trHeight w:val="132"/>
        </w:trPr>
        <w:tc>
          <w:tcPr>
            <w:tcW w:w="2786" w:type="dxa"/>
          </w:tcPr>
          <w:p w14:paraId="18BB5F1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ropene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673C3159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</w:p>
        </w:tc>
        <w:tc>
          <w:tcPr>
            <w:tcW w:w="2949" w:type="dxa"/>
          </w:tcPr>
          <w:p w14:paraId="0B3E196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2A2C2E78" w14:textId="77777777" w:rsidTr="007A0F10">
        <w:trPr>
          <w:trHeight w:val="132"/>
        </w:trPr>
        <w:tc>
          <w:tcPr>
            <w:tcW w:w="2786" w:type="dxa"/>
          </w:tcPr>
          <w:p w14:paraId="12EFC13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esitylene</w:t>
            </w:r>
            <w:r w:rsidRPr="001E2794">
              <w:rPr>
                <w:b/>
                <w:bCs/>
                <w:color w:val="C00000"/>
              </w:rPr>
              <w:t>↑</w:t>
            </w:r>
          </w:p>
        </w:tc>
        <w:tc>
          <w:tcPr>
            <w:tcW w:w="3773" w:type="dxa"/>
          </w:tcPr>
          <w:p w14:paraId="12D3A9E8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</w:p>
        </w:tc>
        <w:tc>
          <w:tcPr>
            <w:tcW w:w="2949" w:type="dxa"/>
          </w:tcPr>
          <w:p w14:paraId="5D29DDB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C6E75" w:rsidRPr="001E2794" w14:paraId="564C1242" w14:textId="77777777" w:rsidTr="007A0F10">
        <w:trPr>
          <w:trHeight w:val="132"/>
        </w:trPr>
        <w:tc>
          <w:tcPr>
            <w:tcW w:w="2786" w:type="dxa"/>
          </w:tcPr>
          <w:p w14:paraId="7BFF7BC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color w:val="333333"/>
                <w:shd w:val="clear" w:color="auto" w:fill="FFFFFF"/>
              </w:rPr>
              <w:t xml:space="preserve">Cyclohexanone </w:t>
            </w:r>
            <w:r w:rsidRPr="001E2794">
              <w:rPr>
                <w:b/>
                <w:bCs/>
                <w:color w:val="70AD47" w:themeColor="accent6"/>
              </w:rPr>
              <w:t>↓</w:t>
            </w:r>
          </w:p>
        </w:tc>
        <w:tc>
          <w:tcPr>
            <w:tcW w:w="3773" w:type="dxa"/>
          </w:tcPr>
          <w:p w14:paraId="133C2E07" w14:textId="77777777" w:rsidR="001C6E75" w:rsidRPr="001E2794" w:rsidRDefault="001C6E75" w:rsidP="007A0F10">
            <w:pPr>
              <w:spacing w:line="360" w:lineRule="auto"/>
              <w:jc w:val="both"/>
              <w:rPr>
                <w:color w:val="333333"/>
                <w:shd w:val="clear" w:color="auto" w:fill="FFFFFF"/>
              </w:rPr>
            </w:pPr>
          </w:p>
        </w:tc>
        <w:tc>
          <w:tcPr>
            <w:tcW w:w="2949" w:type="dxa"/>
          </w:tcPr>
          <w:p w14:paraId="06BE86F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14:paraId="3F656317" w14:textId="77777777" w:rsidR="001C6E75" w:rsidRPr="001E2794" w:rsidRDefault="001C6E75" w:rsidP="001C6E75">
      <w:pPr>
        <w:spacing w:line="360" w:lineRule="auto"/>
        <w:jc w:val="both"/>
        <w:rPr>
          <w:color w:val="000000" w:themeColor="text1"/>
        </w:rPr>
      </w:pPr>
    </w:p>
    <w:p w14:paraId="2F973F86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586CCD2C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6107F47D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093B41A5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41520F70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042713E2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6A32708F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2C150547" w14:textId="77777777" w:rsidR="001C6E75" w:rsidRPr="001E2794" w:rsidRDefault="001C6E75" w:rsidP="001C6E75">
      <w:pPr>
        <w:pStyle w:val="Caption"/>
        <w:spacing w:line="276" w:lineRule="auto"/>
        <w:jc w:val="both"/>
        <w:rPr>
          <w:rFonts w:ascii="Times" w:hAnsi="Times"/>
          <w:b/>
          <w:bCs/>
          <w:i w:val="0"/>
          <w:iCs w:val="0"/>
          <w:color w:val="000000" w:themeColor="text1"/>
          <w:sz w:val="20"/>
          <w:szCs w:val="20"/>
        </w:rPr>
      </w:pPr>
    </w:p>
    <w:p w14:paraId="3D783AC7" w14:textId="77777777" w:rsidR="001C6E75" w:rsidRPr="001E2794" w:rsidRDefault="001C6E75" w:rsidP="001C6E75">
      <w:pPr>
        <w:pStyle w:val="Caption"/>
        <w:spacing w:line="276" w:lineRule="auto"/>
        <w:jc w:val="both"/>
        <w:rPr>
          <w:rFonts w:ascii="Times" w:hAnsi="Times"/>
          <w:b/>
          <w:bCs/>
          <w:i w:val="0"/>
          <w:iCs w:val="0"/>
          <w:color w:val="000000" w:themeColor="text1"/>
          <w:sz w:val="20"/>
          <w:szCs w:val="20"/>
        </w:rPr>
      </w:pPr>
      <w:r w:rsidRPr="001E2794">
        <w:rPr>
          <w:rFonts w:ascii="Times" w:hAnsi="Times"/>
          <w:b/>
          <w:bCs/>
          <w:i w:val="0"/>
          <w:iCs w:val="0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BF2CC93" wp14:editId="1C9EEAE3">
            <wp:extent cx="5760720" cy="5810250"/>
            <wp:effectExtent l="0" t="0" r="0" b="6350"/>
            <wp:docPr id="18" name="Picture 1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3B0CB" w14:textId="77777777" w:rsidR="001C6E75" w:rsidRPr="001E2794" w:rsidRDefault="001C6E75" w:rsidP="001C6E75">
      <w:pPr>
        <w:pStyle w:val="Caption"/>
        <w:spacing w:line="276" w:lineRule="auto"/>
        <w:jc w:val="both"/>
        <w:rPr>
          <w:rFonts w:ascii="Times" w:hAnsi="Times"/>
          <w:b/>
          <w:bCs/>
          <w:i w:val="0"/>
          <w:iCs w:val="0"/>
          <w:color w:val="000000" w:themeColor="text1"/>
          <w:sz w:val="20"/>
          <w:szCs w:val="20"/>
        </w:rPr>
      </w:pPr>
    </w:p>
    <w:p w14:paraId="1952470C" w14:textId="7A76822D" w:rsidR="001C6E75" w:rsidRPr="00482EAA" w:rsidRDefault="001C6E75" w:rsidP="00475207">
      <w:pPr>
        <w:pStyle w:val="Caption"/>
        <w:spacing w:line="276" w:lineRule="auto"/>
        <w:jc w:val="both"/>
        <w:rPr>
          <w:rFonts w:ascii="Times" w:eastAsia="Times New Roman" w:hAnsi="Times" w:cs="Arial"/>
          <w:i w:val="0"/>
          <w:iCs w:val="0"/>
          <w:color w:val="000000" w:themeColor="text1"/>
          <w:sz w:val="24"/>
          <w:szCs w:val="24"/>
        </w:rPr>
      </w:pPr>
      <w:r w:rsidRPr="00482EAA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Figure</w:t>
      </w:r>
      <w:r w:rsidR="00EB2A42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1</w:t>
      </w:r>
      <w:r w:rsidRPr="00482EAA">
        <w:rPr>
          <w:rFonts w:ascii="Times" w:hAnsi="Times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. </w:t>
      </w:r>
      <w:r w:rsidR="00475207" w:rsidRPr="00475207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</w:rPr>
        <w:t>Schematic illustration of bi-directional and unidirectional communication</w:t>
      </w:r>
      <w:r w:rsidR="00475207" w:rsidRPr="00475207">
        <w:rPr>
          <w:rFonts w:ascii="Times" w:hAnsi="Times" w:cs="Arial"/>
          <w:b/>
          <w:bCs/>
          <w:noProof/>
          <w:color w:val="000000" w:themeColor="text1"/>
          <w:sz w:val="24"/>
          <w:szCs w:val="24"/>
        </w:rPr>
        <w:t xml:space="preserve"> </w:t>
      </w:r>
      <w:r w:rsidRPr="00482EAA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</w:rPr>
        <w:t>set-up</w:t>
      </w:r>
      <w:r w:rsidR="00475207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s</w:t>
      </w:r>
      <w:r w:rsidRPr="00482EAA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.  </w:t>
      </w:r>
      <w:r w:rsidRPr="00482EAA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(A) </w:t>
      </w:r>
      <w:r w:rsidRPr="00482EAA">
        <w:rPr>
          <w:rFonts w:ascii="Times" w:hAnsi="Times" w:cs="Arial"/>
          <w:i w:val="0"/>
          <w:iCs w:val="0"/>
          <w:noProof/>
          <w:color w:val="000000" w:themeColor="text1"/>
          <w:sz w:val="24"/>
          <w:szCs w:val="24"/>
          <w:lang w:val="en-US"/>
        </w:rPr>
        <w:t>Schema of all cell combinations and divided glass Petri dishes to culture monocytes</w:t>
      </w:r>
      <w:r w:rsidRPr="00482EAA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 (</w:t>
      </w:r>
      <w:r w:rsidRPr="00482EAA">
        <w:rPr>
          <w:rFonts w:ascii="Times" w:hAnsi="Times" w:cs="Arial"/>
          <w:i w:val="0"/>
          <w:iCs w:val="0"/>
          <w:noProof/>
          <w:color w:val="000000" w:themeColor="text1"/>
          <w:sz w:val="24"/>
          <w:szCs w:val="24"/>
          <w:lang w:val="en-US"/>
        </w:rPr>
        <w:t>U937), cancer (A549) and normal (BEAS-2B) cells which allow a physical barrier between two types of cells and a custom-made lid with a compatible Tenax tube outlet for headspace collection.</w:t>
      </w:r>
      <w:r w:rsidRPr="00482EAA">
        <w:rPr>
          <w:rFonts w:ascii="Times" w:hAnsi="Times" w:cs="Arial"/>
          <w:b/>
          <w:bCs/>
          <w:noProof/>
          <w:color w:val="000000" w:themeColor="text1"/>
          <w:sz w:val="24"/>
          <w:szCs w:val="24"/>
          <w:lang w:val="en-US"/>
        </w:rPr>
        <w:t xml:space="preserve"> </w:t>
      </w:r>
      <w:r w:rsidRPr="00482EAA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(B) </w:t>
      </w:r>
      <w:r w:rsidRPr="00482EAA">
        <w:rPr>
          <w:rFonts w:ascii="Times" w:hAnsi="Times" w:cs="Arial"/>
          <w:i w:val="0"/>
          <w:iCs w:val="0"/>
          <w:noProof/>
          <w:color w:val="000000" w:themeColor="text1"/>
          <w:sz w:val="24"/>
          <w:szCs w:val="24"/>
        </w:rPr>
        <w:t>Microfluidic device was custom designed and fabricated using FEMTOprint 3D glass printing tecchnology. Cancer/ normal/ media is cultured in one well where the headspace above the cells/media is tranfered uding Tesla’s one-way valve to insure a unidirectional transfer of VMs to monocytes that are cultured in the connected well. Each well is connected to Kima perfusion pumps to recirculate fresh media (10 ul/min). The headspace above monocytes is concentrated on Tenax TA tubes using ttpventuse disc air pump (10 ml/min) for 15 min.</w:t>
      </w:r>
    </w:p>
    <w:p w14:paraId="047C4F09" w14:textId="77777777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</w:rPr>
      </w:pPr>
    </w:p>
    <w:p w14:paraId="2FF0BE2C" w14:textId="1C25B2FF" w:rsidR="001C6E75" w:rsidRPr="001E2794" w:rsidRDefault="001C6E75" w:rsidP="001C6E75">
      <w:pPr>
        <w:pStyle w:val="NormalWeb"/>
        <w:spacing w:before="0" w:beforeAutospacing="0" w:after="120" w:afterAutospacing="0" w:line="360" w:lineRule="auto"/>
        <w:jc w:val="both"/>
        <w:rPr>
          <w:color w:val="000000" w:themeColor="text1"/>
        </w:rPr>
      </w:pPr>
      <w:r w:rsidRPr="001E2794">
        <w:rPr>
          <w:b/>
          <w:bCs/>
          <w:color w:val="000000" w:themeColor="text1"/>
        </w:rPr>
        <w:lastRenderedPageBreak/>
        <w:t>Table S2</w:t>
      </w:r>
      <w:r w:rsidRPr="001E2794">
        <w:rPr>
          <w:b/>
          <w:bCs/>
          <w:i/>
          <w:iCs/>
          <w:color w:val="000000" w:themeColor="text1"/>
        </w:rPr>
        <w:t xml:space="preserve">. </w:t>
      </w:r>
      <w:r w:rsidRPr="001E2794">
        <w:rPr>
          <w:color w:val="000000" w:themeColor="text1"/>
        </w:rPr>
        <w:t>List of the V.M.s whose p-value was below 0.05 obtained from the examined groups (U.A., U.B.) that were found to be released</w:t>
      </w:r>
      <w:r w:rsidRPr="001E2794">
        <w:t xml:space="preserve"> (</w:t>
      </w:r>
      <w:r w:rsidRPr="001E2794">
        <w:rPr>
          <w:color w:val="C00000"/>
        </w:rPr>
        <w:t>↑</w:t>
      </w:r>
      <w:r w:rsidRPr="001E2794">
        <w:rPr>
          <w:color w:val="000000" w:themeColor="text1"/>
        </w:rPr>
        <w:t>)</w:t>
      </w:r>
      <w:r w:rsidRPr="001E2794">
        <w:rPr>
          <w:color w:val="C00000"/>
        </w:rPr>
        <w:t xml:space="preserve"> </w:t>
      </w:r>
      <w:r w:rsidRPr="001E2794">
        <w:rPr>
          <w:color w:val="000000" w:themeColor="text1"/>
        </w:rPr>
        <w:t>or taken up (</w:t>
      </w:r>
      <w:r w:rsidRPr="001E2794">
        <w:rPr>
          <w:color w:val="70AD47" w:themeColor="accent6"/>
        </w:rPr>
        <w:t>↓</w:t>
      </w:r>
      <w:r w:rsidRPr="001E2794">
        <w:rPr>
          <w:color w:val="000000" w:themeColor="text1"/>
        </w:rPr>
        <w:t>)</w:t>
      </w:r>
      <w:r w:rsidRPr="001E2794">
        <w:t xml:space="preserve"> </w:t>
      </w:r>
      <w:r w:rsidRPr="001E2794">
        <w:rPr>
          <w:color w:val="000000" w:themeColor="text1"/>
        </w:rPr>
        <w:t xml:space="preserve">relative to the control (U.M.) after four days of incub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4594"/>
        <w:gridCol w:w="2427"/>
      </w:tblGrid>
      <w:tr w:rsidR="001C6E75" w:rsidRPr="001E2794" w14:paraId="553507F5" w14:textId="77777777" w:rsidTr="007A0F10">
        <w:tc>
          <w:tcPr>
            <w:tcW w:w="2122" w:type="dxa"/>
          </w:tcPr>
          <w:p w14:paraId="41BC76C6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Retention time (R.T.)</w:t>
            </w:r>
          </w:p>
        </w:tc>
        <w:tc>
          <w:tcPr>
            <w:tcW w:w="4819" w:type="dxa"/>
          </w:tcPr>
          <w:p w14:paraId="76256D22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ompound</w:t>
            </w:r>
          </w:p>
        </w:tc>
        <w:tc>
          <w:tcPr>
            <w:tcW w:w="2552" w:type="dxa"/>
          </w:tcPr>
          <w:p w14:paraId="14D89E13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ategory</w:t>
            </w:r>
          </w:p>
        </w:tc>
      </w:tr>
      <w:tr w:rsidR="001C6E75" w:rsidRPr="001E2794" w14:paraId="07A86109" w14:textId="77777777" w:rsidTr="007A0F10">
        <w:tc>
          <w:tcPr>
            <w:tcW w:w="2122" w:type="dxa"/>
          </w:tcPr>
          <w:p w14:paraId="6E7F1FA9" w14:textId="77777777" w:rsidR="001C6E75" w:rsidRPr="001E2794" w:rsidRDefault="001C6E75" w:rsidP="007A0F10">
            <w:pPr>
              <w:spacing w:line="360" w:lineRule="auto"/>
              <w:jc w:val="both"/>
            </w:pPr>
            <w:bookmarkStart w:id="0" w:name="_Hlk65566840"/>
            <w:r w:rsidRPr="001E2794">
              <w:t>20.88</w:t>
            </w:r>
          </w:p>
        </w:tc>
        <w:tc>
          <w:tcPr>
            <w:tcW w:w="4819" w:type="dxa"/>
          </w:tcPr>
          <w:p w14:paraId="1DEE988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sym w:font="Symbol" w:char="F061"/>
            </w:r>
            <w:r w:rsidRPr="001E2794">
              <w:t>-Pinene</w:t>
            </w:r>
          </w:p>
        </w:tc>
        <w:tc>
          <w:tcPr>
            <w:tcW w:w="2552" w:type="dxa"/>
          </w:tcPr>
          <w:p w14:paraId="655EF9F7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47AD41B" w14:textId="77777777" w:rsidTr="007A0F10">
        <w:tc>
          <w:tcPr>
            <w:tcW w:w="2122" w:type="dxa"/>
          </w:tcPr>
          <w:p w14:paraId="619F43C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9.25</w:t>
            </w:r>
          </w:p>
        </w:tc>
        <w:tc>
          <w:tcPr>
            <w:tcW w:w="4819" w:type="dxa"/>
          </w:tcPr>
          <w:p w14:paraId="35F7006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Unknown</w:t>
            </w:r>
          </w:p>
        </w:tc>
        <w:tc>
          <w:tcPr>
            <w:tcW w:w="2552" w:type="dxa"/>
          </w:tcPr>
          <w:p w14:paraId="5FD75F9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055D213B" w14:textId="77777777" w:rsidTr="007A0F10">
        <w:tc>
          <w:tcPr>
            <w:tcW w:w="2122" w:type="dxa"/>
          </w:tcPr>
          <w:p w14:paraId="57280F1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0.46</w:t>
            </w:r>
          </w:p>
        </w:tc>
        <w:tc>
          <w:tcPr>
            <w:tcW w:w="4819" w:type="dxa"/>
          </w:tcPr>
          <w:p w14:paraId="36D8965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7,dimethyl, 1,2,3,4 tetrahydro- Naphthalene</w:t>
            </w:r>
          </w:p>
        </w:tc>
        <w:tc>
          <w:tcPr>
            <w:tcW w:w="2552" w:type="dxa"/>
          </w:tcPr>
          <w:p w14:paraId="2E0B5F8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54EE4F93" w14:textId="77777777" w:rsidTr="007A0F10">
        <w:tc>
          <w:tcPr>
            <w:tcW w:w="2122" w:type="dxa"/>
          </w:tcPr>
          <w:p w14:paraId="60D07DB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4.41</w:t>
            </w:r>
          </w:p>
        </w:tc>
        <w:tc>
          <w:tcPr>
            <w:tcW w:w="4819" w:type="dxa"/>
          </w:tcPr>
          <w:p w14:paraId="3973D8E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oluene</w:t>
            </w:r>
          </w:p>
        </w:tc>
        <w:tc>
          <w:tcPr>
            <w:tcW w:w="2552" w:type="dxa"/>
          </w:tcPr>
          <w:p w14:paraId="2C5506B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0A285CFB" w14:textId="77777777" w:rsidTr="007A0F10">
        <w:tc>
          <w:tcPr>
            <w:tcW w:w="2122" w:type="dxa"/>
          </w:tcPr>
          <w:p w14:paraId="556F98B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8.39</w:t>
            </w:r>
          </w:p>
        </w:tc>
        <w:tc>
          <w:tcPr>
            <w:tcW w:w="4819" w:type="dxa"/>
          </w:tcPr>
          <w:p w14:paraId="3543587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ethoxy-2 propyl acetate</w:t>
            </w:r>
          </w:p>
        </w:tc>
        <w:tc>
          <w:tcPr>
            <w:tcW w:w="2552" w:type="dxa"/>
          </w:tcPr>
          <w:p w14:paraId="73A488F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F82FFE0" w14:textId="77777777" w:rsidTr="007A0F10">
        <w:tc>
          <w:tcPr>
            <w:tcW w:w="2122" w:type="dxa"/>
          </w:tcPr>
          <w:p w14:paraId="4983C17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31</w:t>
            </w:r>
          </w:p>
        </w:tc>
        <w:tc>
          <w:tcPr>
            <w:tcW w:w="4819" w:type="dxa"/>
          </w:tcPr>
          <w:p w14:paraId="5EA168C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hexanol</w:t>
            </w:r>
          </w:p>
        </w:tc>
        <w:tc>
          <w:tcPr>
            <w:tcW w:w="2552" w:type="dxa"/>
          </w:tcPr>
          <w:p w14:paraId="713DEB9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 w:themeColor="text1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</w:t>
            </w:r>
          </w:p>
        </w:tc>
      </w:tr>
      <w:tr w:rsidR="001C6E75" w:rsidRPr="001E2794" w14:paraId="20A8733E" w14:textId="77777777" w:rsidTr="007A0F10">
        <w:tc>
          <w:tcPr>
            <w:tcW w:w="2122" w:type="dxa"/>
          </w:tcPr>
          <w:p w14:paraId="0F9F2B4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3.34</w:t>
            </w:r>
          </w:p>
        </w:tc>
        <w:tc>
          <w:tcPr>
            <w:tcW w:w="4819" w:type="dxa"/>
          </w:tcPr>
          <w:p w14:paraId="684C738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ethyl hexanol</w:t>
            </w:r>
          </w:p>
        </w:tc>
        <w:tc>
          <w:tcPr>
            <w:tcW w:w="2552" w:type="dxa"/>
          </w:tcPr>
          <w:p w14:paraId="57F9AE8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0B9071B" w14:textId="77777777" w:rsidTr="007A0F10">
        <w:tc>
          <w:tcPr>
            <w:tcW w:w="2122" w:type="dxa"/>
          </w:tcPr>
          <w:p w14:paraId="7959C5F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44</w:t>
            </w:r>
          </w:p>
        </w:tc>
        <w:tc>
          <w:tcPr>
            <w:tcW w:w="4819" w:type="dxa"/>
          </w:tcPr>
          <w:p w14:paraId="040CC0F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-methyl-4 undecane</w:t>
            </w:r>
          </w:p>
        </w:tc>
        <w:tc>
          <w:tcPr>
            <w:tcW w:w="2552" w:type="dxa"/>
          </w:tcPr>
          <w:p w14:paraId="78549A8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20E301B8" w14:textId="77777777" w:rsidTr="007A0F10">
        <w:tc>
          <w:tcPr>
            <w:tcW w:w="2122" w:type="dxa"/>
          </w:tcPr>
          <w:p w14:paraId="35527D8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301</w:t>
            </w:r>
          </w:p>
        </w:tc>
        <w:tc>
          <w:tcPr>
            <w:tcW w:w="4819" w:type="dxa"/>
          </w:tcPr>
          <w:p w14:paraId="38A6CBB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methyl-2-propanol</w:t>
            </w:r>
          </w:p>
        </w:tc>
        <w:tc>
          <w:tcPr>
            <w:tcW w:w="2552" w:type="dxa"/>
          </w:tcPr>
          <w:p w14:paraId="71E2B26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01FED3CD" w14:textId="77777777" w:rsidTr="007A0F10">
        <w:tc>
          <w:tcPr>
            <w:tcW w:w="2122" w:type="dxa"/>
          </w:tcPr>
          <w:p w14:paraId="3FC5C3B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5.44</w:t>
            </w:r>
          </w:p>
        </w:tc>
        <w:tc>
          <w:tcPr>
            <w:tcW w:w="4819" w:type="dxa"/>
          </w:tcPr>
          <w:p w14:paraId="20F11A9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Ethyl acetate</w:t>
            </w:r>
          </w:p>
        </w:tc>
        <w:tc>
          <w:tcPr>
            <w:tcW w:w="2552" w:type="dxa"/>
          </w:tcPr>
          <w:p w14:paraId="5C96030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</w:t>
            </w:r>
          </w:p>
        </w:tc>
      </w:tr>
      <w:tr w:rsidR="001C6E75" w:rsidRPr="001E2794" w14:paraId="0B732837" w14:textId="77777777" w:rsidTr="007A0F10">
        <w:tc>
          <w:tcPr>
            <w:tcW w:w="2122" w:type="dxa"/>
          </w:tcPr>
          <w:p w14:paraId="2810120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6.09</w:t>
            </w:r>
          </w:p>
        </w:tc>
        <w:tc>
          <w:tcPr>
            <w:tcW w:w="4819" w:type="dxa"/>
          </w:tcPr>
          <w:p w14:paraId="0B91478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-nitropropane</w:t>
            </w:r>
          </w:p>
        </w:tc>
        <w:tc>
          <w:tcPr>
            <w:tcW w:w="2552" w:type="dxa"/>
          </w:tcPr>
          <w:p w14:paraId="5F70F4F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4B80D98A" w14:textId="77777777" w:rsidTr="007A0F10">
        <w:tc>
          <w:tcPr>
            <w:tcW w:w="2122" w:type="dxa"/>
          </w:tcPr>
          <w:p w14:paraId="5BDA701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7.91</w:t>
            </w:r>
          </w:p>
        </w:tc>
        <w:tc>
          <w:tcPr>
            <w:tcW w:w="4819" w:type="dxa"/>
          </w:tcPr>
          <w:p w14:paraId="660AFF5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-butanol</w:t>
            </w:r>
          </w:p>
        </w:tc>
        <w:tc>
          <w:tcPr>
            <w:tcW w:w="2552" w:type="dxa"/>
          </w:tcPr>
          <w:p w14:paraId="4EF2966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>↑</w:t>
            </w:r>
            <w:r w:rsidRPr="001E2794">
              <w:rPr>
                <w:b/>
                <w:bCs/>
                <w:color w:val="70AD47" w:themeColor="accent6"/>
              </w:rPr>
              <w:t xml:space="preserve">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1F2FCF9E" w14:textId="77777777" w:rsidTr="007A0F10">
        <w:tc>
          <w:tcPr>
            <w:tcW w:w="2122" w:type="dxa"/>
          </w:tcPr>
          <w:p w14:paraId="2926611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5.92</w:t>
            </w:r>
          </w:p>
        </w:tc>
        <w:tc>
          <w:tcPr>
            <w:tcW w:w="4819" w:type="dxa"/>
          </w:tcPr>
          <w:p w14:paraId="4067A70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xanal</w:t>
            </w:r>
          </w:p>
        </w:tc>
        <w:tc>
          <w:tcPr>
            <w:tcW w:w="2552" w:type="dxa"/>
          </w:tcPr>
          <w:p w14:paraId="637F215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0EA4CB9B" w14:textId="77777777" w:rsidTr="007A0F10">
        <w:tc>
          <w:tcPr>
            <w:tcW w:w="2122" w:type="dxa"/>
          </w:tcPr>
          <w:p w14:paraId="083CAA4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3.27</w:t>
            </w:r>
          </w:p>
        </w:tc>
        <w:tc>
          <w:tcPr>
            <w:tcW w:w="4819" w:type="dxa"/>
          </w:tcPr>
          <w:p w14:paraId="1A5D436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-cyanocyclohexene</w:t>
            </w:r>
          </w:p>
        </w:tc>
        <w:tc>
          <w:tcPr>
            <w:tcW w:w="2552" w:type="dxa"/>
          </w:tcPr>
          <w:p w14:paraId="06EEB51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33D966CA" w14:textId="77777777" w:rsidTr="007A0F10">
        <w:tc>
          <w:tcPr>
            <w:tcW w:w="2122" w:type="dxa"/>
          </w:tcPr>
          <w:p w14:paraId="6323B3E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07</w:t>
            </w:r>
          </w:p>
        </w:tc>
        <w:tc>
          <w:tcPr>
            <w:tcW w:w="4819" w:type="dxa"/>
          </w:tcPr>
          <w:p w14:paraId="6BB9806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4 dimethyl-1-heptanol</w:t>
            </w:r>
          </w:p>
        </w:tc>
        <w:tc>
          <w:tcPr>
            <w:tcW w:w="2552" w:type="dxa"/>
          </w:tcPr>
          <w:p w14:paraId="467FE74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E808C96" w14:textId="77777777" w:rsidTr="007A0F10">
        <w:tc>
          <w:tcPr>
            <w:tcW w:w="2122" w:type="dxa"/>
          </w:tcPr>
          <w:p w14:paraId="364929D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7.71</w:t>
            </w:r>
          </w:p>
        </w:tc>
        <w:tc>
          <w:tcPr>
            <w:tcW w:w="4819" w:type="dxa"/>
          </w:tcPr>
          <w:p w14:paraId="2FD75B3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enzene</w:t>
            </w:r>
          </w:p>
        </w:tc>
        <w:tc>
          <w:tcPr>
            <w:tcW w:w="2552" w:type="dxa"/>
          </w:tcPr>
          <w:p w14:paraId="73D2868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036CEA2" w14:textId="77777777" w:rsidTr="007A0F10">
        <w:tc>
          <w:tcPr>
            <w:tcW w:w="2122" w:type="dxa"/>
          </w:tcPr>
          <w:p w14:paraId="549E4DB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48</w:t>
            </w:r>
          </w:p>
        </w:tc>
        <w:tc>
          <w:tcPr>
            <w:tcW w:w="4819" w:type="dxa"/>
          </w:tcPr>
          <w:p w14:paraId="5817CBE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tyrene</w:t>
            </w:r>
          </w:p>
        </w:tc>
        <w:tc>
          <w:tcPr>
            <w:tcW w:w="2552" w:type="dxa"/>
          </w:tcPr>
          <w:p w14:paraId="23F745A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4E69E964" w14:textId="77777777" w:rsidTr="007A0F10">
        <w:tc>
          <w:tcPr>
            <w:tcW w:w="2122" w:type="dxa"/>
          </w:tcPr>
          <w:p w14:paraId="31A20FF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55</w:t>
            </w:r>
          </w:p>
        </w:tc>
        <w:tc>
          <w:tcPr>
            <w:tcW w:w="4819" w:type="dxa"/>
          </w:tcPr>
          <w:p w14:paraId="314A6A6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Acetophenone</w:t>
            </w:r>
          </w:p>
        </w:tc>
        <w:tc>
          <w:tcPr>
            <w:tcW w:w="2552" w:type="dxa"/>
          </w:tcPr>
          <w:p w14:paraId="0EE0500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687CAC02" w14:textId="77777777" w:rsidTr="007A0F10">
        <w:tc>
          <w:tcPr>
            <w:tcW w:w="2122" w:type="dxa"/>
          </w:tcPr>
          <w:p w14:paraId="502B6F8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3.39</w:t>
            </w:r>
          </w:p>
        </w:tc>
        <w:tc>
          <w:tcPr>
            <w:tcW w:w="4819" w:type="dxa"/>
          </w:tcPr>
          <w:p w14:paraId="2D63665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entadecane</w:t>
            </w:r>
          </w:p>
        </w:tc>
        <w:tc>
          <w:tcPr>
            <w:tcW w:w="2552" w:type="dxa"/>
          </w:tcPr>
          <w:p w14:paraId="5959E39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5E85D9DA" w14:textId="77777777" w:rsidTr="007A0F10">
        <w:tc>
          <w:tcPr>
            <w:tcW w:w="2122" w:type="dxa"/>
          </w:tcPr>
          <w:p w14:paraId="11DFC39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9.82</w:t>
            </w:r>
          </w:p>
        </w:tc>
        <w:tc>
          <w:tcPr>
            <w:tcW w:w="4819" w:type="dxa"/>
          </w:tcPr>
          <w:p w14:paraId="50600D5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neicosane</w:t>
            </w:r>
          </w:p>
        </w:tc>
        <w:tc>
          <w:tcPr>
            <w:tcW w:w="2552" w:type="dxa"/>
          </w:tcPr>
          <w:p w14:paraId="0FEBA78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23F42564" w14:textId="77777777" w:rsidTr="007A0F10">
        <w:tc>
          <w:tcPr>
            <w:tcW w:w="2122" w:type="dxa"/>
          </w:tcPr>
          <w:p w14:paraId="50035FC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9.263</w:t>
            </w:r>
          </w:p>
        </w:tc>
        <w:tc>
          <w:tcPr>
            <w:tcW w:w="4819" w:type="dxa"/>
          </w:tcPr>
          <w:p w14:paraId="2C7F32F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pentanone</w:t>
            </w:r>
          </w:p>
        </w:tc>
        <w:tc>
          <w:tcPr>
            <w:tcW w:w="2552" w:type="dxa"/>
          </w:tcPr>
          <w:p w14:paraId="26D3BC8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</w:t>
            </w:r>
          </w:p>
        </w:tc>
      </w:tr>
      <w:tr w:rsidR="001C6E75" w:rsidRPr="001E2794" w14:paraId="7C365A38" w14:textId="77777777" w:rsidTr="007A0F10">
        <w:tc>
          <w:tcPr>
            <w:tcW w:w="2122" w:type="dxa"/>
          </w:tcPr>
          <w:p w14:paraId="684B367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3.08</w:t>
            </w:r>
          </w:p>
        </w:tc>
        <w:tc>
          <w:tcPr>
            <w:tcW w:w="4819" w:type="dxa"/>
          </w:tcPr>
          <w:p w14:paraId="28750B2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ropionate-2-isobutoxyethyl</w:t>
            </w:r>
          </w:p>
        </w:tc>
        <w:tc>
          <w:tcPr>
            <w:tcW w:w="2552" w:type="dxa"/>
          </w:tcPr>
          <w:p w14:paraId="2D38EF0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38EBA73B" w14:textId="77777777" w:rsidTr="007A0F10">
        <w:tc>
          <w:tcPr>
            <w:tcW w:w="2122" w:type="dxa"/>
          </w:tcPr>
          <w:p w14:paraId="4C301A8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83</w:t>
            </w:r>
          </w:p>
        </w:tc>
        <w:tc>
          <w:tcPr>
            <w:tcW w:w="4819" w:type="dxa"/>
          </w:tcPr>
          <w:p w14:paraId="6C7623A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-pyrrolidin-2-one-5-yl-butan-2-one</w:t>
            </w:r>
          </w:p>
        </w:tc>
        <w:tc>
          <w:tcPr>
            <w:tcW w:w="2552" w:type="dxa"/>
          </w:tcPr>
          <w:p w14:paraId="0B43890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3A57B68E" w14:textId="77777777" w:rsidTr="007A0F10">
        <w:tc>
          <w:tcPr>
            <w:tcW w:w="2122" w:type="dxa"/>
          </w:tcPr>
          <w:p w14:paraId="437B614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99</w:t>
            </w:r>
          </w:p>
        </w:tc>
        <w:tc>
          <w:tcPr>
            <w:tcW w:w="4819" w:type="dxa"/>
          </w:tcPr>
          <w:p w14:paraId="6F50526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ethyl-2,5-dimethyl-4-hexene-1-ol</w:t>
            </w:r>
          </w:p>
        </w:tc>
        <w:tc>
          <w:tcPr>
            <w:tcW w:w="2552" w:type="dxa"/>
          </w:tcPr>
          <w:p w14:paraId="7777648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</w:t>
            </w:r>
          </w:p>
        </w:tc>
      </w:tr>
      <w:tr w:rsidR="001C6E75" w:rsidRPr="001E2794" w14:paraId="75EEEB32" w14:textId="77777777" w:rsidTr="007A0F10">
        <w:tc>
          <w:tcPr>
            <w:tcW w:w="2122" w:type="dxa"/>
          </w:tcPr>
          <w:p w14:paraId="52032BA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5.13</w:t>
            </w:r>
          </w:p>
        </w:tc>
        <w:tc>
          <w:tcPr>
            <w:tcW w:w="4819" w:type="dxa"/>
          </w:tcPr>
          <w:p w14:paraId="5EAE2C6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-allyl-1,6,heptadiene-4-ol</w:t>
            </w:r>
          </w:p>
        </w:tc>
        <w:tc>
          <w:tcPr>
            <w:tcW w:w="2552" w:type="dxa"/>
          </w:tcPr>
          <w:p w14:paraId="5AEA9F5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46631A8A" w14:textId="77777777" w:rsidTr="007A0F10">
        <w:tc>
          <w:tcPr>
            <w:tcW w:w="2122" w:type="dxa"/>
          </w:tcPr>
          <w:p w14:paraId="69C1D84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8.18</w:t>
            </w:r>
          </w:p>
        </w:tc>
        <w:tc>
          <w:tcPr>
            <w:tcW w:w="4819" w:type="dxa"/>
          </w:tcPr>
          <w:p w14:paraId="4C92B9B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xalic acid-ethyl-2-isopropylphenyl ester</w:t>
            </w:r>
          </w:p>
        </w:tc>
        <w:tc>
          <w:tcPr>
            <w:tcW w:w="2552" w:type="dxa"/>
          </w:tcPr>
          <w:p w14:paraId="33EA80F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22122981" w14:textId="77777777" w:rsidTr="007A0F10">
        <w:tc>
          <w:tcPr>
            <w:tcW w:w="2122" w:type="dxa"/>
          </w:tcPr>
          <w:p w14:paraId="62FDF58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0.06</w:t>
            </w:r>
          </w:p>
        </w:tc>
        <w:tc>
          <w:tcPr>
            <w:tcW w:w="4819" w:type="dxa"/>
          </w:tcPr>
          <w:p w14:paraId="43C1FEC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enzoxazolamine, N(1,1-dimethylethyl)</w:t>
            </w:r>
          </w:p>
        </w:tc>
        <w:tc>
          <w:tcPr>
            <w:tcW w:w="2552" w:type="dxa"/>
          </w:tcPr>
          <w:p w14:paraId="04573ED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9CCAB84" w14:textId="77777777" w:rsidTr="007A0F10">
        <w:tc>
          <w:tcPr>
            <w:tcW w:w="2122" w:type="dxa"/>
          </w:tcPr>
          <w:p w14:paraId="2DCEEF3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12</w:t>
            </w:r>
          </w:p>
        </w:tc>
        <w:tc>
          <w:tcPr>
            <w:tcW w:w="4819" w:type="dxa"/>
          </w:tcPr>
          <w:p w14:paraId="76BBD10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ropene</w:t>
            </w:r>
          </w:p>
        </w:tc>
        <w:tc>
          <w:tcPr>
            <w:tcW w:w="2552" w:type="dxa"/>
          </w:tcPr>
          <w:p w14:paraId="1E4F787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7373F03A" w14:textId="77777777" w:rsidTr="007A0F10">
        <w:tc>
          <w:tcPr>
            <w:tcW w:w="2122" w:type="dxa"/>
          </w:tcPr>
          <w:p w14:paraId="6BDCDBB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2.83</w:t>
            </w:r>
          </w:p>
        </w:tc>
        <w:tc>
          <w:tcPr>
            <w:tcW w:w="4819" w:type="dxa"/>
          </w:tcPr>
          <w:p w14:paraId="12E4EEF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Acetone</w:t>
            </w:r>
          </w:p>
        </w:tc>
        <w:tc>
          <w:tcPr>
            <w:tcW w:w="2552" w:type="dxa"/>
          </w:tcPr>
          <w:p w14:paraId="73B14A1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34B2CF66" w14:textId="77777777" w:rsidTr="007A0F10">
        <w:tc>
          <w:tcPr>
            <w:tcW w:w="2122" w:type="dxa"/>
          </w:tcPr>
          <w:p w14:paraId="41D3D0C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91</w:t>
            </w:r>
          </w:p>
        </w:tc>
        <w:tc>
          <w:tcPr>
            <w:tcW w:w="4819" w:type="dxa"/>
          </w:tcPr>
          <w:p w14:paraId="75FDA8A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-propanol</w:t>
            </w:r>
          </w:p>
        </w:tc>
        <w:tc>
          <w:tcPr>
            <w:tcW w:w="2552" w:type="dxa"/>
          </w:tcPr>
          <w:p w14:paraId="1F3AFAC3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02B415F6" w14:textId="77777777" w:rsidTr="007A0F10">
        <w:tc>
          <w:tcPr>
            <w:tcW w:w="2122" w:type="dxa"/>
          </w:tcPr>
          <w:p w14:paraId="4ACB5D9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75</w:t>
            </w:r>
          </w:p>
        </w:tc>
        <w:tc>
          <w:tcPr>
            <w:tcW w:w="4819" w:type="dxa"/>
          </w:tcPr>
          <w:p w14:paraId="76D3168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utanal</w:t>
            </w:r>
          </w:p>
        </w:tc>
        <w:tc>
          <w:tcPr>
            <w:tcW w:w="2552" w:type="dxa"/>
          </w:tcPr>
          <w:p w14:paraId="1B14A96A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1260EF92" w14:textId="77777777" w:rsidTr="007A0F10">
        <w:tc>
          <w:tcPr>
            <w:tcW w:w="2122" w:type="dxa"/>
          </w:tcPr>
          <w:p w14:paraId="51BB38A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17</w:t>
            </w:r>
          </w:p>
        </w:tc>
        <w:tc>
          <w:tcPr>
            <w:tcW w:w="4819" w:type="dxa"/>
          </w:tcPr>
          <w:p w14:paraId="1679916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9-methyl-1-decene</w:t>
            </w:r>
          </w:p>
        </w:tc>
        <w:tc>
          <w:tcPr>
            <w:tcW w:w="2552" w:type="dxa"/>
          </w:tcPr>
          <w:p w14:paraId="50CAE28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57E1A067" w14:textId="77777777" w:rsidTr="007A0F10">
        <w:tc>
          <w:tcPr>
            <w:tcW w:w="2122" w:type="dxa"/>
          </w:tcPr>
          <w:p w14:paraId="2BD3730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5.92</w:t>
            </w:r>
          </w:p>
        </w:tc>
        <w:tc>
          <w:tcPr>
            <w:tcW w:w="4819" w:type="dxa"/>
          </w:tcPr>
          <w:p w14:paraId="69F1B0B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(2,2-dimethyl-cyclopentyl) cyclohexane</w:t>
            </w:r>
          </w:p>
        </w:tc>
        <w:tc>
          <w:tcPr>
            <w:tcW w:w="2552" w:type="dxa"/>
          </w:tcPr>
          <w:p w14:paraId="7814FAA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43400DCC" w14:textId="77777777" w:rsidTr="007A0F10">
        <w:tc>
          <w:tcPr>
            <w:tcW w:w="2122" w:type="dxa"/>
          </w:tcPr>
          <w:p w14:paraId="05D37C7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5.89</w:t>
            </w:r>
          </w:p>
        </w:tc>
        <w:tc>
          <w:tcPr>
            <w:tcW w:w="4819" w:type="dxa"/>
          </w:tcPr>
          <w:p w14:paraId="1D59B98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xybisdichlomethane</w:t>
            </w:r>
          </w:p>
        </w:tc>
        <w:tc>
          <w:tcPr>
            <w:tcW w:w="2552" w:type="dxa"/>
          </w:tcPr>
          <w:p w14:paraId="162FCFB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</w:t>
            </w:r>
          </w:p>
        </w:tc>
      </w:tr>
      <w:tr w:rsidR="001C6E75" w:rsidRPr="001E2794" w14:paraId="54701A22" w14:textId="77777777" w:rsidTr="007A0F10">
        <w:tc>
          <w:tcPr>
            <w:tcW w:w="2122" w:type="dxa"/>
          </w:tcPr>
          <w:p w14:paraId="0B5E2A0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5.38</w:t>
            </w:r>
          </w:p>
        </w:tc>
        <w:tc>
          <w:tcPr>
            <w:tcW w:w="4819" w:type="dxa"/>
          </w:tcPr>
          <w:p w14:paraId="367FC72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-ethylbenzamide</w:t>
            </w:r>
          </w:p>
        </w:tc>
        <w:tc>
          <w:tcPr>
            <w:tcW w:w="2552" w:type="dxa"/>
          </w:tcPr>
          <w:p w14:paraId="5F08173B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2ABFE0DA" w14:textId="77777777" w:rsidTr="007A0F10">
        <w:tc>
          <w:tcPr>
            <w:tcW w:w="2122" w:type="dxa"/>
          </w:tcPr>
          <w:p w14:paraId="6BA7732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23</w:t>
            </w:r>
          </w:p>
        </w:tc>
        <w:tc>
          <w:tcPr>
            <w:tcW w:w="4819" w:type="dxa"/>
          </w:tcPr>
          <w:p w14:paraId="11FA639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-methyl-3-pentyl-cyclohexane</w:t>
            </w:r>
          </w:p>
        </w:tc>
        <w:tc>
          <w:tcPr>
            <w:tcW w:w="2552" w:type="dxa"/>
          </w:tcPr>
          <w:p w14:paraId="4DCC1EA1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7D2222DB" w14:textId="77777777" w:rsidTr="007A0F10">
        <w:tc>
          <w:tcPr>
            <w:tcW w:w="2122" w:type="dxa"/>
          </w:tcPr>
          <w:p w14:paraId="1E21E74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7.62</w:t>
            </w:r>
          </w:p>
        </w:tc>
        <w:tc>
          <w:tcPr>
            <w:tcW w:w="4819" w:type="dxa"/>
          </w:tcPr>
          <w:p w14:paraId="15B2981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xylresorcinol</w:t>
            </w:r>
          </w:p>
        </w:tc>
        <w:tc>
          <w:tcPr>
            <w:tcW w:w="2552" w:type="dxa"/>
          </w:tcPr>
          <w:p w14:paraId="7F806EA8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7E9B0C21" w14:textId="77777777" w:rsidTr="007A0F10">
        <w:tc>
          <w:tcPr>
            <w:tcW w:w="2122" w:type="dxa"/>
          </w:tcPr>
          <w:p w14:paraId="21A0274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6.88</w:t>
            </w:r>
          </w:p>
        </w:tc>
        <w:tc>
          <w:tcPr>
            <w:tcW w:w="4819" w:type="dxa"/>
          </w:tcPr>
          <w:p w14:paraId="180F315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,5-dimethyldodecane</w:t>
            </w:r>
          </w:p>
        </w:tc>
        <w:tc>
          <w:tcPr>
            <w:tcW w:w="2552" w:type="dxa"/>
          </w:tcPr>
          <w:p w14:paraId="19E4EE6A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097D2A53" w14:textId="77777777" w:rsidTr="007A0F10">
        <w:tc>
          <w:tcPr>
            <w:tcW w:w="2122" w:type="dxa"/>
          </w:tcPr>
          <w:p w14:paraId="1D2D53F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83</w:t>
            </w:r>
          </w:p>
        </w:tc>
        <w:tc>
          <w:tcPr>
            <w:tcW w:w="4819" w:type="dxa"/>
          </w:tcPr>
          <w:p w14:paraId="6EFAD58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butanone</w:t>
            </w:r>
          </w:p>
        </w:tc>
        <w:tc>
          <w:tcPr>
            <w:tcW w:w="2552" w:type="dxa"/>
          </w:tcPr>
          <w:p w14:paraId="27DDF7EE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4C41683E" w14:textId="77777777" w:rsidTr="007A0F10">
        <w:tc>
          <w:tcPr>
            <w:tcW w:w="2122" w:type="dxa"/>
          </w:tcPr>
          <w:p w14:paraId="21CD62D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2.82</w:t>
            </w:r>
          </w:p>
        </w:tc>
        <w:tc>
          <w:tcPr>
            <w:tcW w:w="4819" w:type="dxa"/>
          </w:tcPr>
          <w:p w14:paraId="5F5647F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ethyl,vinyl-ketone</w:t>
            </w:r>
          </w:p>
        </w:tc>
        <w:tc>
          <w:tcPr>
            <w:tcW w:w="2552" w:type="dxa"/>
          </w:tcPr>
          <w:p w14:paraId="0C12E75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42623475" w14:textId="77777777" w:rsidTr="007A0F10">
        <w:tc>
          <w:tcPr>
            <w:tcW w:w="2122" w:type="dxa"/>
          </w:tcPr>
          <w:p w14:paraId="0448ED7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57</w:t>
            </w:r>
          </w:p>
        </w:tc>
        <w:tc>
          <w:tcPr>
            <w:tcW w:w="4819" w:type="dxa"/>
          </w:tcPr>
          <w:p w14:paraId="7CCB9B8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hexanone</w:t>
            </w:r>
          </w:p>
        </w:tc>
        <w:tc>
          <w:tcPr>
            <w:tcW w:w="2552" w:type="dxa"/>
          </w:tcPr>
          <w:p w14:paraId="2A19FF41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2E4765E2" w14:textId="77777777" w:rsidTr="007A0F10">
        <w:tc>
          <w:tcPr>
            <w:tcW w:w="2122" w:type="dxa"/>
          </w:tcPr>
          <w:p w14:paraId="4C83502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68</w:t>
            </w:r>
          </w:p>
        </w:tc>
        <w:tc>
          <w:tcPr>
            <w:tcW w:w="4819" w:type="dxa"/>
          </w:tcPr>
          <w:p w14:paraId="64A6FEB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ethylcyclobutanone</w:t>
            </w:r>
          </w:p>
        </w:tc>
        <w:tc>
          <w:tcPr>
            <w:tcW w:w="2552" w:type="dxa"/>
          </w:tcPr>
          <w:p w14:paraId="7585EFA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53BBE7C1" w14:textId="77777777" w:rsidTr="007A0F10">
        <w:tc>
          <w:tcPr>
            <w:tcW w:w="2122" w:type="dxa"/>
          </w:tcPr>
          <w:p w14:paraId="041C59F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8.37</w:t>
            </w:r>
          </w:p>
        </w:tc>
        <w:tc>
          <w:tcPr>
            <w:tcW w:w="4819" w:type="dxa"/>
          </w:tcPr>
          <w:p w14:paraId="4EB3D11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Unknown</w:t>
            </w:r>
          </w:p>
        </w:tc>
        <w:tc>
          <w:tcPr>
            <w:tcW w:w="2552" w:type="dxa"/>
          </w:tcPr>
          <w:p w14:paraId="636924F6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1E80FA1" w14:textId="77777777" w:rsidTr="007A0F10">
        <w:tc>
          <w:tcPr>
            <w:tcW w:w="2122" w:type="dxa"/>
          </w:tcPr>
          <w:p w14:paraId="6AB6B0A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0.15</w:t>
            </w:r>
          </w:p>
        </w:tc>
        <w:tc>
          <w:tcPr>
            <w:tcW w:w="4819" w:type="dxa"/>
          </w:tcPr>
          <w:p w14:paraId="7DA3D2D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entanal</w:t>
            </w:r>
          </w:p>
        </w:tc>
        <w:tc>
          <w:tcPr>
            <w:tcW w:w="2552" w:type="dxa"/>
          </w:tcPr>
          <w:p w14:paraId="10DBF8E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63EA2119" w14:textId="77777777" w:rsidTr="007A0F10">
        <w:tc>
          <w:tcPr>
            <w:tcW w:w="2122" w:type="dxa"/>
          </w:tcPr>
          <w:p w14:paraId="1EAC744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13</w:t>
            </w:r>
          </w:p>
        </w:tc>
        <w:tc>
          <w:tcPr>
            <w:tcW w:w="4819" w:type="dxa"/>
          </w:tcPr>
          <w:p w14:paraId="58F65529" w14:textId="32778A82" w:rsidR="001C6E75" w:rsidRPr="001E2794" w:rsidRDefault="00276CB6" w:rsidP="007A0F10">
            <w:pPr>
              <w:spacing w:line="360" w:lineRule="auto"/>
              <w:jc w:val="both"/>
            </w:pPr>
            <w:r>
              <w:t>2</w:t>
            </w:r>
            <w:r w:rsidR="001C6E75" w:rsidRPr="001E2794">
              <w:t>-heptanone</w:t>
            </w:r>
          </w:p>
        </w:tc>
        <w:tc>
          <w:tcPr>
            <w:tcW w:w="2552" w:type="dxa"/>
          </w:tcPr>
          <w:p w14:paraId="7D2DDFA8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 xml:space="preserve">in UB </w:t>
            </w:r>
          </w:p>
        </w:tc>
      </w:tr>
      <w:tr w:rsidR="001C6E75" w:rsidRPr="001E2794" w14:paraId="79D03358" w14:textId="77777777" w:rsidTr="007A0F10">
        <w:tc>
          <w:tcPr>
            <w:tcW w:w="2122" w:type="dxa"/>
          </w:tcPr>
          <w:p w14:paraId="280499A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1.73</w:t>
            </w:r>
          </w:p>
        </w:tc>
        <w:tc>
          <w:tcPr>
            <w:tcW w:w="4819" w:type="dxa"/>
          </w:tcPr>
          <w:p w14:paraId="538809F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enzaldehyde</w:t>
            </w:r>
          </w:p>
        </w:tc>
        <w:tc>
          <w:tcPr>
            <w:tcW w:w="2552" w:type="dxa"/>
          </w:tcPr>
          <w:p w14:paraId="24F22DB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65EA7DCF" w14:textId="77777777" w:rsidTr="007A0F10">
        <w:tc>
          <w:tcPr>
            <w:tcW w:w="2122" w:type="dxa"/>
          </w:tcPr>
          <w:p w14:paraId="434EB8D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6.65</w:t>
            </w:r>
          </w:p>
        </w:tc>
        <w:tc>
          <w:tcPr>
            <w:tcW w:w="4819" w:type="dxa"/>
          </w:tcPr>
          <w:p w14:paraId="3E1521E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3,4-triethyl-5-5-dimethyl-2,5-dihydro-1,2-oxaboro</w:t>
            </w:r>
          </w:p>
        </w:tc>
        <w:tc>
          <w:tcPr>
            <w:tcW w:w="2552" w:type="dxa"/>
          </w:tcPr>
          <w:p w14:paraId="4BC1D3E3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3A5C4459" w14:textId="77777777" w:rsidTr="007A0F10">
        <w:tc>
          <w:tcPr>
            <w:tcW w:w="2122" w:type="dxa"/>
          </w:tcPr>
          <w:p w14:paraId="6FE95FF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1.31</w:t>
            </w:r>
          </w:p>
        </w:tc>
        <w:tc>
          <w:tcPr>
            <w:tcW w:w="4819" w:type="dxa"/>
          </w:tcPr>
          <w:p w14:paraId="6712700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ethyl-hexanal</w:t>
            </w:r>
          </w:p>
        </w:tc>
        <w:tc>
          <w:tcPr>
            <w:tcW w:w="2552" w:type="dxa"/>
          </w:tcPr>
          <w:p w14:paraId="496171E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753CF519" w14:textId="77777777" w:rsidTr="007A0F10">
        <w:tc>
          <w:tcPr>
            <w:tcW w:w="2122" w:type="dxa"/>
          </w:tcPr>
          <w:p w14:paraId="00B6ED7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6.01</w:t>
            </w:r>
          </w:p>
        </w:tc>
        <w:tc>
          <w:tcPr>
            <w:tcW w:w="4819" w:type="dxa"/>
          </w:tcPr>
          <w:p w14:paraId="04C0ADA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ptadecane</w:t>
            </w:r>
          </w:p>
        </w:tc>
        <w:tc>
          <w:tcPr>
            <w:tcW w:w="2552" w:type="dxa"/>
          </w:tcPr>
          <w:p w14:paraId="6ED179DD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1747941E" w14:textId="77777777" w:rsidTr="007A0F10">
        <w:tc>
          <w:tcPr>
            <w:tcW w:w="2122" w:type="dxa"/>
          </w:tcPr>
          <w:p w14:paraId="3E93AA8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68</w:t>
            </w:r>
          </w:p>
        </w:tc>
        <w:tc>
          <w:tcPr>
            <w:tcW w:w="4819" w:type="dxa"/>
          </w:tcPr>
          <w:p w14:paraId="4202E7C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ctanal</w:t>
            </w:r>
          </w:p>
        </w:tc>
        <w:tc>
          <w:tcPr>
            <w:tcW w:w="2552" w:type="dxa"/>
          </w:tcPr>
          <w:p w14:paraId="048256C6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5D3856D9" w14:textId="77777777" w:rsidTr="007A0F10">
        <w:tc>
          <w:tcPr>
            <w:tcW w:w="2122" w:type="dxa"/>
          </w:tcPr>
          <w:p w14:paraId="300A007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5.27</w:t>
            </w:r>
          </w:p>
        </w:tc>
        <w:tc>
          <w:tcPr>
            <w:tcW w:w="4819" w:type="dxa"/>
          </w:tcPr>
          <w:p w14:paraId="0AC1A11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pentanol</w:t>
            </w:r>
          </w:p>
        </w:tc>
        <w:tc>
          <w:tcPr>
            <w:tcW w:w="2552" w:type="dxa"/>
          </w:tcPr>
          <w:p w14:paraId="414DB57D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030D33E7" w14:textId="77777777" w:rsidTr="007A0F10">
        <w:tc>
          <w:tcPr>
            <w:tcW w:w="2122" w:type="dxa"/>
          </w:tcPr>
          <w:p w14:paraId="5568A5E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6.99</w:t>
            </w:r>
          </w:p>
        </w:tc>
        <w:tc>
          <w:tcPr>
            <w:tcW w:w="4819" w:type="dxa"/>
          </w:tcPr>
          <w:p w14:paraId="2AB0D44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Ethyl-benzoate</w:t>
            </w:r>
          </w:p>
        </w:tc>
        <w:tc>
          <w:tcPr>
            <w:tcW w:w="2552" w:type="dxa"/>
          </w:tcPr>
          <w:p w14:paraId="5CCB6C79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</w:t>
            </w:r>
          </w:p>
        </w:tc>
      </w:tr>
      <w:tr w:rsidR="001C6E75" w:rsidRPr="001E2794" w14:paraId="19D8A95B" w14:textId="77777777" w:rsidTr="007A0F10">
        <w:tc>
          <w:tcPr>
            <w:tcW w:w="2122" w:type="dxa"/>
          </w:tcPr>
          <w:p w14:paraId="2C8CE58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7.42</w:t>
            </w:r>
          </w:p>
        </w:tc>
        <w:tc>
          <w:tcPr>
            <w:tcW w:w="4819" w:type="dxa"/>
          </w:tcPr>
          <w:p w14:paraId="344D75B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Dodecane</w:t>
            </w:r>
          </w:p>
        </w:tc>
        <w:tc>
          <w:tcPr>
            <w:tcW w:w="2552" w:type="dxa"/>
          </w:tcPr>
          <w:p w14:paraId="1AAA7F0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tr w:rsidR="001C6E75" w:rsidRPr="001E2794" w14:paraId="7A1E8A82" w14:textId="77777777" w:rsidTr="007A0F10">
        <w:tc>
          <w:tcPr>
            <w:tcW w:w="2122" w:type="dxa"/>
          </w:tcPr>
          <w:p w14:paraId="27E5D22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4.87</w:t>
            </w:r>
          </w:p>
        </w:tc>
        <w:tc>
          <w:tcPr>
            <w:tcW w:w="4819" w:type="dxa"/>
          </w:tcPr>
          <w:p w14:paraId="36BC616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xadecane</w:t>
            </w:r>
          </w:p>
        </w:tc>
        <w:tc>
          <w:tcPr>
            <w:tcW w:w="2552" w:type="dxa"/>
          </w:tcPr>
          <w:p w14:paraId="73F0DB6B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A</w:t>
            </w:r>
          </w:p>
        </w:tc>
      </w:tr>
      <w:tr w:rsidR="001C6E75" w:rsidRPr="001E2794" w14:paraId="3B84EB38" w14:textId="77777777" w:rsidTr="007A0F10">
        <w:tc>
          <w:tcPr>
            <w:tcW w:w="2122" w:type="dxa"/>
          </w:tcPr>
          <w:p w14:paraId="00B49A2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1.48</w:t>
            </w:r>
          </w:p>
        </w:tc>
        <w:tc>
          <w:tcPr>
            <w:tcW w:w="4819" w:type="dxa"/>
          </w:tcPr>
          <w:p w14:paraId="2B89DC6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renol</w:t>
            </w:r>
          </w:p>
        </w:tc>
        <w:tc>
          <w:tcPr>
            <w:tcW w:w="2552" w:type="dxa"/>
          </w:tcPr>
          <w:p w14:paraId="62D90AE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UB &amp; UA</w:t>
            </w:r>
          </w:p>
        </w:tc>
      </w:tr>
      <w:bookmarkEnd w:id="0"/>
    </w:tbl>
    <w:p w14:paraId="75409FA7" w14:textId="77777777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B39C17A" w14:textId="2883E89D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1E27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3.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st of the V.M.s whose p-value was below 0.05 obtained from the examined groups (A.U.) </w:t>
      </w:r>
      <w:r w:rsidRPr="001E2794">
        <w:rPr>
          <w:rFonts w:ascii="Times New Roman" w:hAnsi="Times New Roman" w:cs="Times New Roman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at were found to be released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sz w:val="24"/>
          <w:szCs w:val="24"/>
        </w:rPr>
        <w:t>(</w:t>
      </w:r>
      <w:r w:rsidRPr="001E2794">
        <w:rPr>
          <w:rFonts w:ascii="Times New Roman" w:hAnsi="Times New Roman" w:cs="Times New Roman"/>
          <w:color w:val="C00000"/>
          <w:sz w:val="24"/>
          <w:szCs w:val="24"/>
        </w:rPr>
        <w:t>↑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 taken up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1E2794">
        <w:rPr>
          <w:rFonts w:ascii="Times New Roman" w:hAnsi="Times New Roman" w:cs="Times New Roman"/>
          <w:color w:val="70AD47" w:themeColor="accent6"/>
          <w:sz w:val="24"/>
          <w:szCs w:val="24"/>
        </w:rPr>
        <w:t>↓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lative to the control (AM) after four days of incub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4"/>
        <w:gridCol w:w="4562"/>
        <w:gridCol w:w="2446"/>
      </w:tblGrid>
      <w:tr w:rsidR="001C6E75" w:rsidRPr="001E2794" w14:paraId="7B0904A2" w14:textId="77777777" w:rsidTr="007A0F10">
        <w:tc>
          <w:tcPr>
            <w:tcW w:w="2122" w:type="dxa"/>
          </w:tcPr>
          <w:p w14:paraId="01C0503F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Retention time (R.T.)</w:t>
            </w:r>
          </w:p>
        </w:tc>
        <w:tc>
          <w:tcPr>
            <w:tcW w:w="4819" w:type="dxa"/>
          </w:tcPr>
          <w:p w14:paraId="49D33C1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ompound</w:t>
            </w:r>
          </w:p>
        </w:tc>
        <w:tc>
          <w:tcPr>
            <w:tcW w:w="2552" w:type="dxa"/>
          </w:tcPr>
          <w:p w14:paraId="47B4B823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ategory</w:t>
            </w:r>
          </w:p>
        </w:tc>
      </w:tr>
      <w:tr w:rsidR="001C6E75" w:rsidRPr="001E2794" w14:paraId="21181F4D" w14:textId="77777777" w:rsidTr="007A0F10">
        <w:tc>
          <w:tcPr>
            <w:tcW w:w="2122" w:type="dxa"/>
          </w:tcPr>
          <w:p w14:paraId="2403A69A" w14:textId="77777777" w:rsidR="001C6E75" w:rsidRPr="001E2794" w:rsidRDefault="001C6E75" w:rsidP="007A0F10">
            <w:pPr>
              <w:spacing w:line="360" w:lineRule="auto"/>
              <w:jc w:val="both"/>
            </w:pPr>
            <w:bookmarkStart w:id="1" w:name="_Hlk65577464"/>
            <w:r w:rsidRPr="001E2794">
              <w:t>36.95</w:t>
            </w:r>
          </w:p>
        </w:tc>
        <w:tc>
          <w:tcPr>
            <w:tcW w:w="4819" w:type="dxa"/>
          </w:tcPr>
          <w:p w14:paraId="3B1B1D3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ptacosane</w:t>
            </w:r>
          </w:p>
        </w:tc>
        <w:tc>
          <w:tcPr>
            <w:tcW w:w="2552" w:type="dxa"/>
          </w:tcPr>
          <w:p w14:paraId="1A3C947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U</w:t>
            </w:r>
          </w:p>
        </w:tc>
      </w:tr>
      <w:tr w:rsidR="001C6E75" w:rsidRPr="001E2794" w14:paraId="2469F002" w14:textId="77777777" w:rsidTr="007A0F10">
        <w:tc>
          <w:tcPr>
            <w:tcW w:w="2122" w:type="dxa"/>
          </w:tcPr>
          <w:p w14:paraId="35759BC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4.91</w:t>
            </w:r>
          </w:p>
        </w:tc>
        <w:tc>
          <w:tcPr>
            <w:tcW w:w="4819" w:type="dxa"/>
          </w:tcPr>
          <w:p w14:paraId="7BE6BE3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xadecane</w:t>
            </w:r>
          </w:p>
        </w:tc>
        <w:tc>
          <w:tcPr>
            <w:tcW w:w="2552" w:type="dxa"/>
          </w:tcPr>
          <w:p w14:paraId="5E1D484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U</w:t>
            </w:r>
          </w:p>
        </w:tc>
      </w:tr>
      <w:tr w:rsidR="001C6E75" w:rsidRPr="001E2794" w14:paraId="36526F83" w14:textId="77777777" w:rsidTr="007A0F10">
        <w:tc>
          <w:tcPr>
            <w:tcW w:w="2122" w:type="dxa"/>
          </w:tcPr>
          <w:p w14:paraId="0F29430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33</w:t>
            </w:r>
          </w:p>
        </w:tc>
        <w:tc>
          <w:tcPr>
            <w:tcW w:w="4819" w:type="dxa"/>
          </w:tcPr>
          <w:p w14:paraId="3CFC8C1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hexen-1-ol</w:t>
            </w:r>
          </w:p>
        </w:tc>
        <w:tc>
          <w:tcPr>
            <w:tcW w:w="2552" w:type="dxa"/>
          </w:tcPr>
          <w:p w14:paraId="3F979C4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U</w:t>
            </w:r>
          </w:p>
        </w:tc>
      </w:tr>
      <w:tr w:rsidR="001C6E75" w:rsidRPr="001E2794" w14:paraId="548FB95F" w14:textId="77777777" w:rsidTr="007A0F10">
        <w:tc>
          <w:tcPr>
            <w:tcW w:w="2122" w:type="dxa"/>
          </w:tcPr>
          <w:p w14:paraId="138CBEC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6.03</w:t>
            </w:r>
          </w:p>
        </w:tc>
        <w:tc>
          <w:tcPr>
            <w:tcW w:w="4819" w:type="dxa"/>
          </w:tcPr>
          <w:p w14:paraId="197F5EA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nonannone</w:t>
            </w:r>
          </w:p>
        </w:tc>
        <w:tc>
          <w:tcPr>
            <w:tcW w:w="2552" w:type="dxa"/>
          </w:tcPr>
          <w:p w14:paraId="465F641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U</w:t>
            </w:r>
          </w:p>
        </w:tc>
      </w:tr>
    </w:tbl>
    <w:bookmarkEnd w:id="1"/>
    <w:p w14:paraId="28C74462" w14:textId="29196A1A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1E2794">
        <w:rPr>
          <w:rFonts w:ascii="Times New Roman" w:hAnsi="Times New Roman" w:cs="Times New Roman"/>
          <w:sz w:val="24"/>
          <w:szCs w:val="24"/>
        </w:rPr>
        <w:br/>
      </w:r>
      <w:r w:rsidRPr="001E27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br/>
        <w:t>Table S4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List of the V.M.s whose p-value was below 0.05 obtained from the examined groups (B.U.) that were found to be released</w:t>
      </w:r>
      <w:r w:rsidRPr="001E2794">
        <w:rPr>
          <w:rFonts w:ascii="Times New Roman" w:hAnsi="Times New Roman" w:cs="Times New Roman"/>
          <w:sz w:val="24"/>
          <w:szCs w:val="24"/>
        </w:rPr>
        <w:t xml:space="preserve"> (</w:t>
      </w:r>
      <w:r w:rsidRPr="001E2794">
        <w:rPr>
          <w:rFonts w:ascii="Times New Roman" w:hAnsi="Times New Roman" w:cs="Times New Roman"/>
          <w:color w:val="C00000"/>
          <w:sz w:val="24"/>
          <w:szCs w:val="24"/>
        </w:rPr>
        <w:t>↑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 taken up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1E2794">
        <w:rPr>
          <w:rFonts w:ascii="Times New Roman" w:hAnsi="Times New Roman" w:cs="Times New Roman"/>
          <w:color w:val="70AD47" w:themeColor="accent6"/>
          <w:sz w:val="24"/>
          <w:szCs w:val="24"/>
        </w:rPr>
        <w:t>↓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lative to the control (B.M.) after 4 days of incub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4"/>
        <w:gridCol w:w="4561"/>
        <w:gridCol w:w="2447"/>
      </w:tblGrid>
      <w:tr w:rsidR="001C6E75" w:rsidRPr="001E2794" w14:paraId="3A2BCBDC" w14:textId="77777777" w:rsidTr="007A0F10">
        <w:tc>
          <w:tcPr>
            <w:tcW w:w="2122" w:type="dxa"/>
          </w:tcPr>
          <w:p w14:paraId="7F97396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Retention time (R.T.)</w:t>
            </w:r>
          </w:p>
        </w:tc>
        <w:tc>
          <w:tcPr>
            <w:tcW w:w="4819" w:type="dxa"/>
          </w:tcPr>
          <w:p w14:paraId="6781B0B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ompound</w:t>
            </w:r>
          </w:p>
        </w:tc>
        <w:tc>
          <w:tcPr>
            <w:tcW w:w="2552" w:type="dxa"/>
          </w:tcPr>
          <w:p w14:paraId="7564E17F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ategory</w:t>
            </w:r>
          </w:p>
        </w:tc>
      </w:tr>
      <w:tr w:rsidR="001C6E75" w:rsidRPr="001E2794" w14:paraId="00183D3D" w14:textId="77777777" w:rsidTr="007A0F10">
        <w:tc>
          <w:tcPr>
            <w:tcW w:w="2122" w:type="dxa"/>
          </w:tcPr>
          <w:p w14:paraId="3D38812D" w14:textId="77777777" w:rsidR="001C6E75" w:rsidRPr="001E2794" w:rsidRDefault="001C6E75" w:rsidP="007A0F10">
            <w:pPr>
              <w:spacing w:line="360" w:lineRule="auto"/>
              <w:jc w:val="both"/>
            </w:pPr>
            <w:bookmarkStart w:id="2" w:name="_Hlk65578257"/>
            <w:r w:rsidRPr="001E2794">
              <w:t>23.34</w:t>
            </w:r>
          </w:p>
        </w:tc>
        <w:tc>
          <w:tcPr>
            <w:tcW w:w="4819" w:type="dxa"/>
          </w:tcPr>
          <w:p w14:paraId="3BC0756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ethyl hexanol</w:t>
            </w:r>
          </w:p>
        </w:tc>
        <w:tc>
          <w:tcPr>
            <w:tcW w:w="2552" w:type="dxa"/>
          </w:tcPr>
          <w:p w14:paraId="616523B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U</w:t>
            </w:r>
          </w:p>
        </w:tc>
      </w:tr>
      <w:tr w:rsidR="001C6E75" w:rsidRPr="001E2794" w14:paraId="760EE2DB" w14:textId="77777777" w:rsidTr="007A0F10">
        <w:tc>
          <w:tcPr>
            <w:tcW w:w="2122" w:type="dxa"/>
          </w:tcPr>
          <w:p w14:paraId="3CF1F62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1.53</w:t>
            </w:r>
          </w:p>
        </w:tc>
        <w:tc>
          <w:tcPr>
            <w:tcW w:w="4819" w:type="dxa"/>
          </w:tcPr>
          <w:p w14:paraId="297CD0F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etradecane</w:t>
            </w:r>
          </w:p>
        </w:tc>
        <w:tc>
          <w:tcPr>
            <w:tcW w:w="2552" w:type="dxa"/>
          </w:tcPr>
          <w:p w14:paraId="346A88C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U</w:t>
            </w:r>
          </w:p>
        </w:tc>
      </w:tr>
      <w:tr w:rsidR="001C6E75" w:rsidRPr="001E2794" w14:paraId="4EE3F168" w14:textId="77777777" w:rsidTr="007A0F10">
        <w:tc>
          <w:tcPr>
            <w:tcW w:w="2122" w:type="dxa"/>
          </w:tcPr>
          <w:p w14:paraId="3421E93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4.47</w:t>
            </w:r>
          </w:p>
        </w:tc>
        <w:tc>
          <w:tcPr>
            <w:tcW w:w="4819" w:type="dxa"/>
          </w:tcPr>
          <w:p w14:paraId="13FCADF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is-calmenene</w:t>
            </w:r>
          </w:p>
        </w:tc>
        <w:tc>
          <w:tcPr>
            <w:tcW w:w="2552" w:type="dxa"/>
          </w:tcPr>
          <w:p w14:paraId="5FAB6F9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U</w:t>
            </w:r>
          </w:p>
        </w:tc>
      </w:tr>
      <w:tr w:rsidR="001C6E75" w:rsidRPr="001E2794" w14:paraId="37F97A2C" w14:textId="77777777" w:rsidTr="007A0F10">
        <w:tc>
          <w:tcPr>
            <w:tcW w:w="2122" w:type="dxa"/>
          </w:tcPr>
          <w:p w14:paraId="19B0F38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42</w:t>
            </w:r>
          </w:p>
        </w:tc>
        <w:tc>
          <w:tcPr>
            <w:tcW w:w="4819" w:type="dxa"/>
          </w:tcPr>
          <w:p w14:paraId="347C611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3-dimethyl-3-hexene</w:t>
            </w:r>
          </w:p>
        </w:tc>
        <w:tc>
          <w:tcPr>
            <w:tcW w:w="2552" w:type="dxa"/>
          </w:tcPr>
          <w:p w14:paraId="22A53BF2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U</w:t>
            </w:r>
          </w:p>
        </w:tc>
      </w:tr>
      <w:tr w:rsidR="001C6E75" w:rsidRPr="001E2794" w14:paraId="5F841BB3" w14:textId="77777777" w:rsidTr="007A0F10">
        <w:tc>
          <w:tcPr>
            <w:tcW w:w="2122" w:type="dxa"/>
          </w:tcPr>
          <w:p w14:paraId="78D0B9D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7.61</w:t>
            </w:r>
          </w:p>
        </w:tc>
        <w:tc>
          <w:tcPr>
            <w:tcW w:w="4819" w:type="dxa"/>
          </w:tcPr>
          <w:p w14:paraId="7A76F88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Decanal</w:t>
            </w:r>
          </w:p>
        </w:tc>
        <w:tc>
          <w:tcPr>
            <w:tcW w:w="2552" w:type="dxa"/>
          </w:tcPr>
          <w:p w14:paraId="41291129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.U</w:t>
            </w:r>
          </w:p>
        </w:tc>
      </w:tr>
      <w:bookmarkEnd w:id="2"/>
    </w:tbl>
    <w:p w14:paraId="6A2778A4" w14:textId="77777777" w:rsidR="001C6E75" w:rsidRPr="001E2794" w:rsidRDefault="001C6E75" w:rsidP="001C6E75">
      <w:pPr>
        <w:spacing w:line="360" w:lineRule="auto"/>
        <w:jc w:val="both"/>
      </w:pPr>
    </w:p>
    <w:p w14:paraId="074C2AE3" w14:textId="1518EDE3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E27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5.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ist of the V.M.s whose p-value was below 0.05obtained from the examined groups in the one-way communication set-up using the microfluidic chambers for A&gt;U that were found to be released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sz w:val="24"/>
          <w:szCs w:val="24"/>
        </w:rPr>
        <w:t>(</w:t>
      </w:r>
      <w:r w:rsidRPr="001E2794">
        <w:rPr>
          <w:rFonts w:ascii="Times New Roman" w:hAnsi="Times New Roman" w:cs="Times New Roman"/>
          <w:color w:val="C00000"/>
          <w:sz w:val="24"/>
          <w:szCs w:val="24"/>
        </w:rPr>
        <w:t>↑</w:t>
      </w:r>
      <w:r w:rsidRPr="001E279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 taken up (</w:t>
      </w:r>
      <w:r w:rsidRPr="001E2794">
        <w:rPr>
          <w:rFonts w:ascii="Times New Roman" w:hAnsi="Times New Roman" w:cs="Times New Roman"/>
          <w:i w:val="0"/>
          <w:iCs w:val="0"/>
          <w:color w:val="538135" w:themeColor="accent6" w:themeShade="BF"/>
          <w:sz w:val="24"/>
          <w:szCs w:val="24"/>
        </w:rPr>
        <w:t>↓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 relative to the controls (A&gt;M, U&gt;M, M&gt;M) after one day of incubation.</w:t>
      </w:r>
    </w:p>
    <w:p w14:paraId="1015EAE2" w14:textId="77777777" w:rsidR="001C6E75" w:rsidRPr="001E2794" w:rsidRDefault="001C6E75" w:rsidP="001C6E75">
      <w:pPr>
        <w:rPr>
          <w:lang w:bidi="he-IL"/>
        </w:rPr>
      </w:pPr>
    </w:p>
    <w:p w14:paraId="33E09E38" w14:textId="77777777" w:rsidR="001C6E75" w:rsidRPr="000222FB" w:rsidRDefault="001C6E75" w:rsidP="001C6E75">
      <w:pPr>
        <w:rPr>
          <w:lang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4571"/>
        <w:gridCol w:w="2441"/>
      </w:tblGrid>
      <w:tr w:rsidR="001C6E75" w:rsidRPr="001E2794" w14:paraId="1FC4CCED" w14:textId="77777777" w:rsidTr="007A0F10">
        <w:tc>
          <w:tcPr>
            <w:tcW w:w="2122" w:type="dxa"/>
          </w:tcPr>
          <w:p w14:paraId="4B229413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Retention time (R.T.)</w:t>
            </w:r>
          </w:p>
        </w:tc>
        <w:tc>
          <w:tcPr>
            <w:tcW w:w="4819" w:type="dxa"/>
          </w:tcPr>
          <w:p w14:paraId="08976C8E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ompound</w:t>
            </w:r>
          </w:p>
        </w:tc>
        <w:tc>
          <w:tcPr>
            <w:tcW w:w="2552" w:type="dxa"/>
          </w:tcPr>
          <w:p w14:paraId="342C3A49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ategory</w:t>
            </w:r>
          </w:p>
        </w:tc>
      </w:tr>
      <w:tr w:rsidR="001C6E75" w:rsidRPr="001E2794" w14:paraId="48C7EBCB" w14:textId="77777777" w:rsidTr="007A0F10">
        <w:tc>
          <w:tcPr>
            <w:tcW w:w="2122" w:type="dxa"/>
          </w:tcPr>
          <w:p w14:paraId="5BF661B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82</w:t>
            </w:r>
          </w:p>
        </w:tc>
        <w:tc>
          <w:tcPr>
            <w:tcW w:w="4819" w:type="dxa"/>
          </w:tcPr>
          <w:p w14:paraId="161047A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Acetone</w:t>
            </w:r>
          </w:p>
        </w:tc>
        <w:tc>
          <w:tcPr>
            <w:tcW w:w="2552" w:type="dxa"/>
          </w:tcPr>
          <w:p w14:paraId="0998DFA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 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28021015" w14:textId="77777777" w:rsidTr="007A0F10">
        <w:tc>
          <w:tcPr>
            <w:tcW w:w="2122" w:type="dxa"/>
          </w:tcPr>
          <w:p w14:paraId="38ADAF7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19.47</w:t>
            </w:r>
          </w:p>
        </w:tc>
        <w:tc>
          <w:tcPr>
            <w:tcW w:w="4819" w:type="dxa"/>
          </w:tcPr>
          <w:p w14:paraId="7A30AD6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tyrene</w:t>
            </w:r>
          </w:p>
        </w:tc>
        <w:tc>
          <w:tcPr>
            <w:tcW w:w="2552" w:type="dxa"/>
          </w:tcPr>
          <w:p w14:paraId="38797EC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781E782B" w14:textId="77777777" w:rsidTr="007A0F10">
        <w:tc>
          <w:tcPr>
            <w:tcW w:w="2122" w:type="dxa"/>
          </w:tcPr>
          <w:p w14:paraId="722FC36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0.04</w:t>
            </w:r>
          </w:p>
        </w:tc>
        <w:tc>
          <w:tcPr>
            <w:tcW w:w="4819" w:type="dxa"/>
          </w:tcPr>
          <w:p w14:paraId="2D68351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butoxy ethanol</w:t>
            </w:r>
          </w:p>
        </w:tc>
        <w:tc>
          <w:tcPr>
            <w:tcW w:w="2552" w:type="dxa"/>
          </w:tcPr>
          <w:p w14:paraId="11C971C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6EB3266D" w14:textId="77777777" w:rsidTr="007A0F10">
        <w:tc>
          <w:tcPr>
            <w:tcW w:w="2122" w:type="dxa"/>
          </w:tcPr>
          <w:p w14:paraId="43F4EF2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8.01</w:t>
            </w:r>
          </w:p>
        </w:tc>
        <w:tc>
          <w:tcPr>
            <w:tcW w:w="4819" w:type="dxa"/>
          </w:tcPr>
          <w:p w14:paraId="2687637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n-hexadecanoic acid</w:t>
            </w:r>
          </w:p>
        </w:tc>
        <w:tc>
          <w:tcPr>
            <w:tcW w:w="2552" w:type="dxa"/>
          </w:tcPr>
          <w:p w14:paraId="32FEA95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58DA603E" w14:textId="77777777" w:rsidTr="007A0F10">
        <w:tc>
          <w:tcPr>
            <w:tcW w:w="2122" w:type="dxa"/>
          </w:tcPr>
          <w:p w14:paraId="69D609C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3</w:t>
            </w:r>
          </w:p>
        </w:tc>
        <w:tc>
          <w:tcPr>
            <w:tcW w:w="4819" w:type="dxa"/>
          </w:tcPr>
          <w:p w14:paraId="5342CE0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methyl-2-propanol</w:t>
            </w:r>
          </w:p>
        </w:tc>
        <w:tc>
          <w:tcPr>
            <w:tcW w:w="2552" w:type="dxa"/>
          </w:tcPr>
          <w:p w14:paraId="44E679C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1ACDFBE8" w14:textId="77777777" w:rsidTr="007A0F10">
        <w:tc>
          <w:tcPr>
            <w:tcW w:w="2122" w:type="dxa"/>
          </w:tcPr>
          <w:p w14:paraId="4CAB170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57</w:t>
            </w:r>
          </w:p>
        </w:tc>
        <w:tc>
          <w:tcPr>
            <w:tcW w:w="4819" w:type="dxa"/>
          </w:tcPr>
          <w:p w14:paraId="5A9EF54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hexanone</w:t>
            </w:r>
          </w:p>
        </w:tc>
        <w:tc>
          <w:tcPr>
            <w:tcW w:w="2552" w:type="dxa"/>
          </w:tcPr>
          <w:p w14:paraId="1F33A1A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00124DD6" w14:textId="77777777" w:rsidTr="007A0F10">
        <w:tc>
          <w:tcPr>
            <w:tcW w:w="2122" w:type="dxa"/>
          </w:tcPr>
          <w:p w14:paraId="6B45C48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5.72</w:t>
            </w:r>
          </w:p>
        </w:tc>
        <w:tc>
          <w:tcPr>
            <w:tcW w:w="4819" w:type="dxa"/>
          </w:tcPr>
          <w:p w14:paraId="6E905EC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enzophenone</w:t>
            </w:r>
          </w:p>
        </w:tc>
        <w:tc>
          <w:tcPr>
            <w:tcW w:w="2552" w:type="dxa"/>
          </w:tcPr>
          <w:p w14:paraId="3391EBDD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507E2688" w14:textId="77777777" w:rsidTr="007A0F10">
        <w:tc>
          <w:tcPr>
            <w:tcW w:w="2122" w:type="dxa"/>
          </w:tcPr>
          <w:p w14:paraId="5940C85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8.67</w:t>
            </w:r>
          </w:p>
        </w:tc>
        <w:tc>
          <w:tcPr>
            <w:tcW w:w="4819" w:type="dxa"/>
          </w:tcPr>
          <w:p w14:paraId="25524A8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Nonanoic acid</w:t>
            </w:r>
          </w:p>
        </w:tc>
        <w:tc>
          <w:tcPr>
            <w:tcW w:w="2552" w:type="dxa"/>
          </w:tcPr>
          <w:p w14:paraId="610323B8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48EAD197" w14:textId="77777777" w:rsidTr="007A0F10">
        <w:tc>
          <w:tcPr>
            <w:tcW w:w="2122" w:type="dxa"/>
          </w:tcPr>
          <w:p w14:paraId="1298FD5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83</w:t>
            </w:r>
          </w:p>
        </w:tc>
        <w:tc>
          <w:tcPr>
            <w:tcW w:w="4819" w:type="dxa"/>
          </w:tcPr>
          <w:p w14:paraId="123B7C2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butanone</w:t>
            </w:r>
          </w:p>
        </w:tc>
        <w:tc>
          <w:tcPr>
            <w:tcW w:w="2552" w:type="dxa"/>
          </w:tcPr>
          <w:p w14:paraId="0F158DBA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321ED9AC" w14:textId="77777777" w:rsidTr="007A0F10">
        <w:tc>
          <w:tcPr>
            <w:tcW w:w="2122" w:type="dxa"/>
          </w:tcPr>
          <w:p w14:paraId="7377707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5.204</w:t>
            </w:r>
          </w:p>
        </w:tc>
        <w:tc>
          <w:tcPr>
            <w:tcW w:w="4819" w:type="dxa"/>
          </w:tcPr>
          <w:p w14:paraId="48223A3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butanone oxime</w:t>
            </w:r>
          </w:p>
        </w:tc>
        <w:tc>
          <w:tcPr>
            <w:tcW w:w="2552" w:type="dxa"/>
          </w:tcPr>
          <w:p w14:paraId="641FC6EA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1D4BE7EB" w14:textId="77777777" w:rsidTr="007A0F10">
        <w:tc>
          <w:tcPr>
            <w:tcW w:w="2122" w:type="dxa"/>
          </w:tcPr>
          <w:p w14:paraId="64916D1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3.27</w:t>
            </w:r>
          </w:p>
        </w:tc>
        <w:tc>
          <w:tcPr>
            <w:tcW w:w="4819" w:type="dxa"/>
          </w:tcPr>
          <w:p w14:paraId="3A12910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-cymene</w:t>
            </w:r>
          </w:p>
        </w:tc>
        <w:tc>
          <w:tcPr>
            <w:tcW w:w="2552" w:type="dxa"/>
          </w:tcPr>
          <w:p w14:paraId="75537211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376FBD28" w14:textId="77777777" w:rsidTr="007A0F10">
        <w:tc>
          <w:tcPr>
            <w:tcW w:w="2122" w:type="dxa"/>
          </w:tcPr>
          <w:p w14:paraId="040CF20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54</w:t>
            </w:r>
          </w:p>
        </w:tc>
        <w:tc>
          <w:tcPr>
            <w:tcW w:w="4819" w:type="dxa"/>
          </w:tcPr>
          <w:p w14:paraId="7FAD86E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Acetophenone</w:t>
            </w:r>
          </w:p>
        </w:tc>
        <w:tc>
          <w:tcPr>
            <w:tcW w:w="2552" w:type="dxa"/>
          </w:tcPr>
          <w:p w14:paraId="3F1C302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</w:tbl>
    <w:p w14:paraId="54B86678" w14:textId="6DBE77EE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1E27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6.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st of the V.M.s whose p-value was below 0.05obtained from the examined groups in the one-way communication set-up using the microfluidic chambers for A&gt;U that were found to be released 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>↑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 taken up (</w:t>
      </w:r>
      <w:r w:rsidRPr="001E2794">
        <w:rPr>
          <w:rFonts w:ascii="Times New Roman" w:hAnsi="Times New Roman" w:cs="Times New Roman"/>
          <w:i w:val="0"/>
          <w:iCs w:val="0"/>
          <w:color w:val="70AD47" w:themeColor="accent6"/>
          <w:sz w:val="24"/>
          <w:szCs w:val="24"/>
        </w:rPr>
        <w:t>↓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lative to the controls (A&gt;M, U&gt;M, M&gt;M) after four day of incub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4571"/>
        <w:gridCol w:w="2441"/>
      </w:tblGrid>
      <w:tr w:rsidR="001C6E75" w:rsidRPr="001E2794" w14:paraId="7ED520C9" w14:textId="77777777" w:rsidTr="007A0F10">
        <w:tc>
          <w:tcPr>
            <w:tcW w:w="2122" w:type="dxa"/>
          </w:tcPr>
          <w:p w14:paraId="413FF99D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Retention time (R.T.)</w:t>
            </w:r>
          </w:p>
        </w:tc>
        <w:tc>
          <w:tcPr>
            <w:tcW w:w="4819" w:type="dxa"/>
          </w:tcPr>
          <w:p w14:paraId="4E57C4B7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ompound</w:t>
            </w:r>
          </w:p>
        </w:tc>
        <w:tc>
          <w:tcPr>
            <w:tcW w:w="2552" w:type="dxa"/>
          </w:tcPr>
          <w:p w14:paraId="182281AA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 xml:space="preserve"> Category</w:t>
            </w:r>
          </w:p>
        </w:tc>
      </w:tr>
      <w:tr w:rsidR="001C6E75" w:rsidRPr="001E2794" w14:paraId="224371A5" w14:textId="77777777" w:rsidTr="007A0F10">
        <w:tc>
          <w:tcPr>
            <w:tcW w:w="2122" w:type="dxa"/>
          </w:tcPr>
          <w:p w14:paraId="5157AA8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4.41</w:t>
            </w:r>
          </w:p>
        </w:tc>
        <w:tc>
          <w:tcPr>
            <w:tcW w:w="4819" w:type="dxa"/>
          </w:tcPr>
          <w:p w14:paraId="2B36632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oluene</w:t>
            </w:r>
          </w:p>
        </w:tc>
        <w:tc>
          <w:tcPr>
            <w:tcW w:w="2552" w:type="dxa"/>
          </w:tcPr>
          <w:p w14:paraId="60867BA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65D3C575" w14:textId="77777777" w:rsidTr="007A0F10">
        <w:tc>
          <w:tcPr>
            <w:tcW w:w="2122" w:type="dxa"/>
          </w:tcPr>
          <w:p w14:paraId="106B799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7.83</w:t>
            </w:r>
          </w:p>
        </w:tc>
        <w:tc>
          <w:tcPr>
            <w:tcW w:w="4819" w:type="dxa"/>
          </w:tcPr>
          <w:p w14:paraId="06248DF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-butanol</w:t>
            </w:r>
          </w:p>
        </w:tc>
        <w:tc>
          <w:tcPr>
            <w:tcW w:w="2552" w:type="dxa"/>
          </w:tcPr>
          <w:p w14:paraId="43671D1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7C5BCF07" w14:textId="77777777" w:rsidTr="007A0F10">
        <w:tc>
          <w:tcPr>
            <w:tcW w:w="2122" w:type="dxa"/>
          </w:tcPr>
          <w:p w14:paraId="084B0C0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48</w:t>
            </w:r>
          </w:p>
        </w:tc>
        <w:tc>
          <w:tcPr>
            <w:tcW w:w="4819" w:type="dxa"/>
          </w:tcPr>
          <w:p w14:paraId="4217FE1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tyrene</w:t>
            </w:r>
          </w:p>
        </w:tc>
        <w:tc>
          <w:tcPr>
            <w:tcW w:w="2552" w:type="dxa"/>
          </w:tcPr>
          <w:p w14:paraId="2D7BAAF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64538753" w14:textId="77777777" w:rsidTr="007A0F10">
        <w:tc>
          <w:tcPr>
            <w:tcW w:w="2122" w:type="dxa"/>
          </w:tcPr>
          <w:p w14:paraId="692229F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6.87</w:t>
            </w:r>
          </w:p>
        </w:tc>
        <w:tc>
          <w:tcPr>
            <w:tcW w:w="4819" w:type="dxa"/>
          </w:tcPr>
          <w:p w14:paraId="5EAFD9B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ctadecane</w:t>
            </w:r>
          </w:p>
        </w:tc>
        <w:tc>
          <w:tcPr>
            <w:tcW w:w="2552" w:type="dxa"/>
          </w:tcPr>
          <w:p w14:paraId="1B3F3EA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2F1CA853" w14:textId="77777777" w:rsidTr="007A0F10">
        <w:tc>
          <w:tcPr>
            <w:tcW w:w="2122" w:type="dxa"/>
          </w:tcPr>
          <w:p w14:paraId="737B624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61</w:t>
            </w:r>
          </w:p>
        </w:tc>
        <w:tc>
          <w:tcPr>
            <w:tcW w:w="4819" w:type="dxa"/>
          </w:tcPr>
          <w:p w14:paraId="5F752F0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ctanal</w:t>
            </w:r>
          </w:p>
        </w:tc>
        <w:tc>
          <w:tcPr>
            <w:tcW w:w="2552" w:type="dxa"/>
          </w:tcPr>
          <w:p w14:paraId="2D9B050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3D855A8A" w14:textId="77777777" w:rsidTr="007A0F10">
        <w:tc>
          <w:tcPr>
            <w:tcW w:w="2122" w:type="dxa"/>
          </w:tcPr>
          <w:p w14:paraId="7972364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5.88</w:t>
            </w:r>
          </w:p>
        </w:tc>
        <w:tc>
          <w:tcPr>
            <w:tcW w:w="4819" w:type="dxa"/>
          </w:tcPr>
          <w:p w14:paraId="2D98BEC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Dimethyl ester-pentandoic acid</w:t>
            </w:r>
          </w:p>
        </w:tc>
        <w:tc>
          <w:tcPr>
            <w:tcW w:w="2552" w:type="dxa"/>
          </w:tcPr>
          <w:p w14:paraId="57DC67C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47F65BB2" w14:textId="77777777" w:rsidTr="007A0F10">
        <w:tc>
          <w:tcPr>
            <w:tcW w:w="2122" w:type="dxa"/>
          </w:tcPr>
          <w:p w14:paraId="3FEF2A8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16</w:t>
            </w:r>
          </w:p>
        </w:tc>
        <w:tc>
          <w:tcPr>
            <w:tcW w:w="4819" w:type="dxa"/>
          </w:tcPr>
          <w:p w14:paraId="553FB1C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-ethyl-2-methyl benzene</w:t>
            </w:r>
          </w:p>
        </w:tc>
        <w:tc>
          <w:tcPr>
            <w:tcW w:w="2552" w:type="dxa"/>
          </w:tcPr>
          <w:p w14:paraId="0793B0E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62569FAC" w14:textId="77777777" w:rsidTr="007A0F10">
        <w:tc>
          <w:tcPr>
            <w:tcW w:w="2122" w:type="dxa"/>
          </w:tcPr>
          <w:p w14:paraId="512883F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89</w:t>
            </w:r>
          </w:p>
        </w:tc>
        <w:tc>
          <w:tcPr>
            <w:tcW w:w="4819" w:type="dxa"/>
          </w:tcPr>
          <w:p w14:paraId="1A5BA5C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ethylamide-N-acetyl-d-alanine</w:t>
            </w:r>
          </w:p>
        </w:tc>
        <w:tc>
          <w:tcPr>
            <w:tcW w:w="2552" w:type="dxa"/>
          </w:tcPr>
          <w:p w14:paraId="48F461B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5593300E" w14:textId="77777777" w:rsidTr="007A0F10">
        <w:tc>
          <w:tcPr>
            <w:tcW w:w="2122" w:type="dxa"/>
          </w:tcPr>
          <w:p w14:paraId="303867A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61</w:t>
            </w:r>
          </w:p>
        </w:tc>
        <w:tc>
          <w:tcPr>
            <w:tcW w:w="4819" w:type="dxa"/>
          </w:tcPr>
          <w:p w14:paraId="7EEDF15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esitylene</w:t>
            </w:r>
          </w:p>
        </w:tc>
        <w:tc>
          <w:tcPr>
            <w:tcW w:w="2552" w:type="dxa"/>
          </w:tcPr>
          <w:p w14:paraId="094FCDB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31E4F520" w14:textId="77777777" w:rsidTr="007A0F10">
        <w:tc>
          <w:tcPr>
            <w:tcW w:w="2122" w:type="dxa"/>
          </w:tcPr>
          <w:p w14:paraId="0AA775B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26</w:t>
            </w:r>
          </w:p>
        </w:tc>
        <w:tc>
          <w:tcPr>
            <w:tcW w:w="4819" w:type="dxa"/>
          </w:tcPr>
          <w:p w14:paraId="555C6F4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2,7,7-tetramethyl octane</w:t>
            </w:r>
          </w:p>
        </w:tc>
        <w:tc>
          <w:tcPr>
            <w:tcW w:w="2552" w:type="dxa"/>
          </w:tcPr>
          <w:p w14:paraId="5627048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6510F98B" w14:textId="77777777" w:rsidTr="007A0F10">
        <w:tc>
          <w:tcPr>
            <w:tcW w:w="2122" w:type="dxa"/>
          </w:tcPr>
          <w:p w14:paraId="379C96C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57</w:t>
            </w:r>
          </w:p>
        </w:tc>
        <w:tc>
          <w:tcPr>
            <w:tcW w:w="4819" w:type="dxa"/>
          </w:tcPr>
          <w:p w14:paraId="0D522FE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Decane</w:t>
            </w:r>
          </w:p>
        </w:tc>
        <w:tc>
          <w:tcPr>
            <w:tcW w:w="2552" w:type="dxa"/>
          </w:tcPr>
          <w:p w14:paraId="2505A829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43DC613D" w14:textId="77777777" w:rsidTr="007A0F10">
        <w:tc>
          <w:tcPr>
            <w:tcW w:w="2122" w:type="dxa"/>
          </w:tcPr>
          <w:p w14:paraId="574242B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45</w:t>
            </w:r>
          </w:p>
        </w:tc>
        <w:tc>
          <w:tcPr>
            <w:tcW w:w="4819" w:type="dxa"/>
          </w:tcPr>
          <w:p w14:paraId="2406D5B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-methyl-2-heptane</w:t>
            </w:r>
          </w:p>
        </w:tc>
        <w:tc>
          <w:tcPr>
            <w:tcW w:w="2552" w:type="dxa"/>
          </w:tcPr>
          <w:p w14:paraId="35421996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36EF841D" w14:textId="77777777" w:rsidTr="007A0F10">
        <w:tc>
          <w:tcPr>
            <w:tcW w:w="2122" w:type="dxa"/>
          </w:tcPr>
          <w:p w14:paraId="788B418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10</w:t>
            </w:r>
          </w:p>
        </w:tc>
        <w:tc>
          <w:tcPr>
            <w:tcW w:w="4819" w:type="dxa"/>
          </w:tcPr>
          <w:p w14:paraId="115D556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-ethyl pentane</w:t>
            </w:r>
          </w:p>
        </w:tc>
        <w:tc>
          <w:tcPr>
            <w:tcW w:w="2552" w:type="dxa"/>
          </w:tcPr>
          <w:p w14:paraId="44A2DC70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7F4B0BB2" w14:textId="77777777" w:rsidTr="007A0F10">
        <w:tc>
          <w:tcPr>
            <w:tcW w:w="2122" w:type="dxa"/>
          </w:tcPr>
          <w:p w14:paraId="1DAC14B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56</w:t>
            </w:r>
          </w:p>
        </w:tc>
        <w:tc>
          <w:tcPr>
            <w:tcW w:w="4819" w:type="dxa"/>
          </w:tcPr>
          <w:p w14:paraId="6DA2A11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hexanone</w:t>
            </w:r>
          </w:p>
        </w:tc>
        <w:tc>
          <w:tcPr>
            <w:tcW w:w="2552" w:type="dxa"/>
          </w:tcPr>
          <w:p w14:paraId="1309F00E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4D1740AB" w14:textId="77777777" w:rsidTr="007A0F10">
        <w:tc>
          <w:tcPr>
            <w:tcW w:w="2122" w:type="dxa"/>
          </w:tcPr>
          <w:p w14:paraId="7D0C97D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7.25</w:t>
            </w:r>
          </w:p>
        </w:tc>
        <w:tc>
          <w:tcPr>
            <w:tcW w:w="4819" w:type="dxa"/>
          </w:tcPr>
          <w:p w14:paraId="672AB7D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Dodecane</w:t>
            </w:r>
          </w:p>
        </w:tc>
        <w:tc>
          <w:tcPr>
            <w:tcW w:w="2552" w:type="dxa"/>
          </w:tcPr>
          <w:p w14:paraId="6CDBF372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07A95177" w14:textId="77777777" w:rsidTr="007A0F10">
        <w:tc>
          <w:tcPr>
            <w:tcW w:w="2122" w:type="dxa"/>
          </w:tcPr>
          <w:p w14:paraId="1018BB7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81</w:t>
            </w:r>
          </w:p>
        </w:tc>
        <w:tc>
          <w:tcPr>
            <w:tcW w:w="4819" w:type="dxa"/>
          </w:tcPr>
          <w:p w14:paraId="1FDC617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butanone</w:t>
            </w:r>
          </w:p>
        </w:tc>
        <w:tc>
          <w:tcPr>
            <w:tcW w:w="2552" w:type="dxa"/>
          </w:tcPr>
          <w:p w14:paraId="649372D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0B93DB20" w14:textId="77777777" w:rsidTr="007A0F10">
        <w:tc>
          <w:tcPr>
            <w:tcW w:w="2122" w:type="dxa"/>
          </w:tcPr>
          <w:p w14:paraId="05A6EDE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23.35</w:t>
            </w:r>
          </w:p>
        </w:tc>
        <w:tc>
          <w:tcPr>
            <w:tcW w:w="4819" w:type="dxa"/>
          </w:tcPr>
          <w:p w14:paraId="7001FFD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ethyl hexanol</w:t>
            </w:r>
          </w:p>
        </w:tc>
        <w:tc>
          <w:tcPr>
            <w:tcW w:w="2552" w:type="dxa"/>
          </w:tcPr>
          <w:p w14:paraId="17C2145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  <w:tr w:rsidR="001C6E75" w:rsidRPr="001E2794" w14:paraId="3637C79F" w14:textId="77777777" w:rsidTr="007A0F10">
        <w:tc>
          <w:tcPr>
            <w:tcW w:w="2122" w:type="dxa"/>
          </w:tcPr>
          <w:p w14:paraId="424A1BF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3.26</w:t>
            </w:r>
          </w:p>
        </w:tc>
        <w:tc>
          <w:tcPr>
            <w:tcW w:w="4819" w:type="dxa"/>
          </w:tcPr>
          <w:p w14:paraId="301F953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-cymene</w:t>
            </w:r>
          </w:p>
        </w:tc>
        <w:tc>
          <w:tcPr>
            <w:tcW w:w="2552" w:type="dxa"/>
          </w:tcPr>
          <w:p w14:paraId="46AB570F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A-&gt;U</w:t>
            </w:r>
          </w:p>
        </w:tc>
      </w:tr>
    </w:tbl>
    <w:p w14:paraId="14F1EB31" w14:textId="3F9EC6ED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E27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br/>
        <w:t xml:space="preserve">Table S7.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st of the V.M.s whose p-value was below 0.05obtained from the examined groups in the one-way communication set-up using the microfluidic chambers for B&gt;U that were found to be released 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>↑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 taken up (</w:t>
      </w:r>
      <w:r w:rsidRPr="001E2794">
        <w:rPr>
          <w:rFonts w:ascii="Times New Roman" w:hAnsi="Times New Roman" w:cs="Times New Roman"/>
          <w:i w:val="0"/>
          <w:iCs w:val="0"/>
          <w:color w:val="70AD47" w:themeColor="accent6"/>
          <w:sz w:val="24"/>
          <w:szCs w:val="24"/>
        </w:rPr>
        <w:t>↓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lative to the controls (B&gt;M, U&gt;M, M&gt;M) after one day of incubation.</w:t>
      </w:r>
    </w:p>
    <w:p w14:paraId="1FD874C5" w14:textId="77777777" w:rsidR="001C6E75" w:rsidRPr="001E2794" w:rsidRDefault="001C6E75" w:rsidP="001C6E75">
      <w:pPr>
        <w:spacing w:line="360" w:lineRule="auto"/>
        <w:jc w:val="both"/>
        <w:rPr>
          <w:lang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4571"/>
        <w:gridCol w:w="2441"/>
      </w:tblGrid>
      <w:tr w:rsidR="001C6E75" w:rsidRPr="001E2794" w14:paraId="671B6B52" w14:textId="77777777" w:rsidTr="007A0F10">
        <w:tc>
          <w:tcPr>
            <w:tcW w:w="2122" w:type="dxa"/>
          </w:tcPr>
          <w:p w14:paraId="4E04655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Retention time (R.T.)</w:t>
            </w:r>
          </w:p>
        </w:tc>
        <w:tc>
          <w:tcPr>
            <w:tcW w:w="4819" w:type="dxa"/>
          </w:tcPr>
          <w:p w14:paraId="19B15251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ompound</w:t>
            </w:r>
          </w:p>
        </w:tc>
        <w:tc>
          <w:tcPr>
            <w:tcW w:w="2552" w:type="dxa"/>
          </w:tcPr>
          <w:p w14:paraId="42AFA360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Category</w:t>
            </w:r>
          </w:p>
        </w:tc>
      </w:tr>
      <w:tr w:rsidR="001C6E75" w:rsidRPr="001E2794" w14:paraId="6D4E2EC5" w14:textId="77777777" w:rsidTr="007A0F10">
        <w:tc>
          <w:tcPr>
            <w:tcW w:w="2122" w:type="dxa"/>
          </w:tcPr>
          <w:p w14:paraId="21F113A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16</w:t>
            </w:r>
          </w:p>
        </w:tc>
        <w:tc>
          <w:tcPr>
            <w:tcW w:w="4819" w:type="dxa"/>
          </w:tcPr>
          <w:p w14:paraId="388B2EC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6-methyl, 5-hepten-2-one</w:t>
            </w:r>
          </w:p>
        </w:tc>
        <w:tc>
          <w:tcPr>
            <w:tcW w:w="2552" w:type="dxa"/>
          </w:tcPr>
          <w:p w14:paraId="4E8F5F7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077B1CD0" w14:textId="77777777" w:rsidTr="007A0F10">
        <w:tc>
          <w:tcPr>
            <w:tcW w:w="2122" w:type="dxa"/>
          </w:tcPr>
          <w:p w14:paraId="6B6533E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9.03</w:t>
            </w:r>
          </w:p>
        </w:tc>
        <w:tc>
          <w:tcPr>
            <w:tcW w:w="4819" w:type="dxa"/>
          </w:tcPr>
          <w:p w14:paraId="2484F3F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 xml:space="preserve">3-ethyl-3-methyl-heptane </w:t>
            </w:r>
          </w:p>
        </w:tc>
        <w:tc>
          <w:tcPr>
            <w:tcW w:w="2552" w:type="dxa"/>
          </w:tcPr>
          <w:p w14:paraId="1B903CD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4B51B5DB" w14:textId="77777777" w:rsidTr="007A0F10">
        <w:tc>
          <w:tcPr>
            <w:tcW w:w="2122" w:type="dxa"/>
          </w:tcPr>
          <w:p w14:paraId="190D121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3.93</w:t>
            </w:r>
          </w:p>
        </w:tc>
        <w:tc>
          <w:tcPr>
            <w:tcW w:w="4819" w:type="dxa"/>
          </w:tcPr>
          <w:p w14:paraId="257B842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enzene acetaldehyde</w:t>
            </w:r>
          </w:p>
        </w:tc>
        <w:tc>
          <w:tcPr>
            <w:tcW w:w="2552" w:type="dxa"/>
          </w:tcPr>
          <w:p w14:paraId="0E897B7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1D2BAA00" w14:textId="77777777" w:rsidTr="007A0F10">
        <w:tc>
          <w:tcPr>
            <w:tcW w:w="2122" w:type="dxa"/>
          </w:tcPr>
          <w:p w14:paraId="18BA6C8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2.61</w:t>
            </w:r>
          </w:p>
        </w:tc>
        <w:tc>
          <w:tcPr>
            <w:tcW w:w="4819" w:type="dxa"/>
          </w:tcPr>
          <w:p w14:paraId="42E3167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ctanal</w:t>
            </w:r>
          </w:p>
        </w:tc>
        <w:tc>
          <w:tcPr>
            <w:tcW w:w="2552" w:type="dxa"/>
          </w:tcPr>
          <w:p w14:paraId="1CE1CAB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07CDE59F" w14:textId="77777777" w:rsidTr="007A0F10">
        <w:tc>
          <w:tcPr>
            <w:tcW w:w="2122" w:type="dxa"/>
          </w:tcPr>
          <w:p w14:paraId="2F2586B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45</w:t>
            </w:r>
          </w:p>
        </w:tc>
        <w:tc>
          <w:tcPr>
            <w:tcW w:w="4819" w:type="dxa"/>
          </w:tcPr>
          <w:p w14:paraId="4DADBD3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tyrene</w:t>
            </w:r>
          </w:p>
        </w:tc>
        <w:tc>
          <w:tcPr>
            <w:tcW w:w="2552" w:type="dxa"/>
          </w:tcPr>
          <w:p w14:paraId="1D41FE85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7E58DE30" w14:textId="77777777" w:rsidTr="007A0F10">
        <w:tc>
          <w:tcPr>
            <w:tcW w:w="2122" w:type="dxa"/>
          </w:tcPr>
          <w:p w14:paraId="00EECC2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73</w:t>
            </w:r>
          </w:p>
        </w:tc>
        <w:tc>
          <w:tcPr>
            <w:tcW w:w="4819" w:type="dxa"/>
          </w:tcPr>
          <w:p w14:paraId="641B6B6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ptanal</w:t>
            </w:r>
          </w:p>
        </w:tc>
        <w:tc>
          <w:tcPr>
            <w:tcW w:w="2552" w:type="dxa"/>
          </w:tcPr>
          <w:p w14:paraId="0AF544B1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4CD75631" w14:textId="77777777" w:rsidTr="007A0F10">
        <w:tc>
          <w:tcPr>
            <w:tcW w:w="2122" w:type="dxa"/>
          </w:tcPr>
          <w:p w14:paraId="3250D7D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82</w:t>
            </w:r>
          </w:p>
        </w:tc>
        <w:tc>
          <w:tcPr>
            <w:tcW w:w="4819" w:type="dxa"/>
          </w:tcPr>
          <w:p w14:paraId="6276200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butanone</w:t>
            </w:r>
          </w:p>
        </w:tc>
        <w:tc>
          <w:tcPr>
            <w:tcW w:w="2552" w:type="dxa"/>
          </w:tcPr>
          <w:p w14:paraId="68B6EE0D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5A78E0E2" w14:textId="77777777" w:rsidTr="007A0F10">
        <w:tc>
          <w:tcPr>
            <w:tcW w:w="2122" w:type="dxa"/>
          </w:tcPr>
          <w:p w14:paraId="7C127E1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56</w:t>
            </w:r>
          </w:p>
        </w:tc>
        <w:tc>
          <w:tcPr>
            <w:tcW w:w="4819" w:type="dxa"/>
          </w:tcPr>
          <w:p w14:paraId="6C7C7F4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hexanone</w:t>
            </w:r>
          </w:p>
        </w:tc>
        <w:tc>
          <w:tcPr>
            <w:tcW w:w="2552" w:type="dxa"/>
          </w:tcPr>
          <w:p w14:paraId="7F2C1D9C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C00000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</w:tbl>
    <w:p w14:paraId="6A5817A3" w14:textId="77777777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08FCABD" w14:textId="77777777" w:rsidR="001C6E75" w:rsidRPr="001E2794" w:rsidRDefault="001C6E75" w:rsidP="001C6E75">
      <w:pPr>
        <w:spacing w:line="360" w:lineRule="auto"/>
        <w:jc w:val="both"/>
        <w:rPr>
          <w:lang w:bidi="he-IL"/>
        </w:rPr>
      </w:pPr>
    </w:p>
    <w:p w14:paraId="37619E89" w14:textId="7548FAF5" w:rsidR="001C6E75" w:rsidRPr="001E2794" w:rsidRDefault="001C6E75" w:rsidP="001C6E7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E27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8.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st of the V.M.s whose pvalue was below 0.05 obtained from the examined groups in the one-way communication set-up using the microfluidic chambers for B&gt;U that were found to be released 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>↑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color w:val="C0000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 taken up (</w:t>
      </w:r>
      <w:r w:rsidRPr="001E2794">
        <w:rPr>
          <w:rFonts w:ascii="Times New Roman" w:hAnsi="Times New Roman" w:cs="Times New Roman"/>
          <w:i w:val="0"/>
          <w:iCs w:val="0"/>
          <w:color w:val="70AD47" w:themeColor="accent6"/>
          <w:sz w:val="24"/>
          <w:szCs w:val="24"/>
        </w:rPr>
        <w:t>↓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Pr="001E279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1E27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lative to the controls (B&gt;M, B&gt;M, B&gt;M) after four day of incub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6"/>
        <w:gridCol w:w="4577"/>
        <w:gridCol w:w="2439"/>
      </w:tblGrid>
      <w:tr w:rsidR="001C6E75" w:rsidRPr="001E2794" w14:paraId="31C32E2A" w14:textId="77777777" w:rsidTr="007A0F10">
        <w:tc>
          <w:tcPr>
            <w:tcW w:w="2122" w:type="dxa"/>
          </w:tcPr>
          <w:p w14:paraId="370BBA7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Retention time (R.T.)</w:t>
            </w:r>
          </w:p>
        </w:tc>
        <w:tc>
          <w:tcPr>
            <w:tcW w:w="4819" w:type="dxa"/>
          </w:tcPr>
          <w:p w14:paraId="57FE73F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ompound</w:t>
            </w:r>
          </w:p>
        </w:tc>
        <w:tc>
          <w:tcPr>
            <w:tcW w:w="2552" w:type="dxa"/>
          </w:tcPr>
          <w:p w14:paraId="57B40F7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ategory</w:t>
            </w:r>
          </w:p>
        </w:tc>
      </w:tr>
      <w:tr w:rsidR="001C6E75" w:rsidRPr="001E2794" w14:paraId="7AC97BA8" w14:textId="77777777" w:rsidTr="007A0F10">
        <w:tc>
          <w:tcPr>
            <w:tcW w:w="2122" w:type="dxa"/>
          </w:tcPr>
          <w:p w14:paraId="27CECF7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56</w:t>
            </w:r>
          </w:p>
        </w:tc>
        <w:tc>
          <w:tcPr>
            <w:tcW w:w="4819" w:type="dxa"/>
          </w:tcPr>
          <w:p w14:paraId="43FA93C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hexanone</w:t>
            </w:r>
          </w:p>
        </w:tc>
        <w:tc>
          <w:tcPr>
            <w:tcW w:w="2552" w:type="dxa"/>
          </w:tcPr>
          <w:p w14:paraId="7F04EB7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0019E479" w14:textId="77777777" w:rsidTr="007A0F10">
        <w:tc>
          <w:tcPr>
            <w:tcW w:w="2122" w:type="dxa"/>
          </w:tcPr>
          <w:p w14:paraId="1E99D6F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4.29</w:t>
            </w:r>
          </w:p>
        </w:tc>
        <w:tc>
          <w:tcPr>
            <w:tcW w:w="4819" w:type="dxa"/>
          </w:tcPr>
          <w:p w14:paraId="0ED9849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oluene</w:t>
            </w:r>
          </w:p>
        </w:tc>
        <w:tc>
          <w:tcPr>
            <w:tcW w:w="2552" w:type="dxa"/>
          </w:tcPr>
          <w:p w14:paraId="49C0AF8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085F4234" w14:textId="77777777" w:rsidTr="007A0F10">
        <w:tc>
          <w:tcPr>
            <w:tcW w:w="2122" w:type="dxa"/>
          </w:tcPr>
          <w:p w14:paraId="7C5EAC0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3.32</w:t>
            </w:r>
          </w:p>
        </w:tc>
        <w:tc>
          <w:tcPr>
            <w:tcW w:w="4819" w:type="dxa"/>
          </w:tcPr>
          <w:p w14:paraId="56FB747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ethyl-hexanol</w:t>
            </w:r>
          </w:p>
        </w:tc>
        <w:tc>
          <w:tcPr>
            <w:tcW w:w="2552" w:type="dxa"/>
          </w:tcPr>
          <w:p w14:paraId="07B00FE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46BBCCB3" w14:textId="77777777" w:rsidTr="007A0F10">
        <w:tc>
          <w:tcPr>
            <w:tcW w:w="2122" w:type="dxa"/>
          </w:tcPr>
          <w:p w14:paraId="497B6F3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0.49</w:t>
            </w:r>
          </w:p>
        </w:tc>
        <w:tc>
          <w:tcPr>
            <w:tcW w:w="4819" w:type="dxa"/>
          </w:tcPr>
          <w:p w14:paraId="1F66CF9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eneicosane</w:t>
            </w:r>
          </w:p>
        </w:tc>
        <w:tc>
          <w:tcPr>
            <w:tcW w:w="2552" w:type="dxa"/>
          </w:tcPr>
          <w:p w14:paraId="4636FE0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72BDA67F" w14:textId="77777777" w:rsidTr="007A0F10">
        <w:tc>
          <w:tcPr>
            <w:tcW w:w="2122" w:type="dxa"/>
          </w:tcPr>
          <w:p w14:paraId="2DA8C26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3.99</w:t>
            </w:r>
          </w:p>
        </w:tc>
        <w:tc>
          <w:tcPr>
            <w:tcW w:w="4819" w:type="dxa"/>
          </w:tcPr>
          <w:p w14:paraId="3E37897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4-dimethyl-decane</w:t>
            </w:r>
          </w:p>
        </w:tc>
        <w:tc>
          <w:tcPr>
            <w:tcW w:w="2552" w:type="dxa"/>
          </w:tcPr>
          <w:p w14:paraId="73A0969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6962FC65" w14:textId="77777777" w:rsidTr="007A0F10">
        <w:tc>
          <w:tcPr>
            <w:tcW w:w="2122" w:type="dxa"/>
          </w:tcPr>
          <w:p w14:paraId="70A9445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5.25</w:t>
            </w:r>
          </w:p>
        </w:tc>
        <w:tc>
          <w:tcPr>
            <w:tcW w:w="4819" w:type="dxa"/>
          </w:tcPr>
          <w:p w14:paraId="28B0386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4-dimethyl-3-pentanone</w:t>
            </w:r>
          </w:p>
        </w:tc>
        <w:tc>
          <w:tcPr>
            <w:tcW w:w="2552" w:type="dxa"/>
          </w:tcPr>
          <w:p w14:paraId="0B702C5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58C20122" w14:textId="77777777" w:rsidTr="007A0F10">
        <w:tc>
          <w:tcPr>
            <w:tcW w:w="2122" w:type="dxa"/>
          </w:tcPr>
          <w:p w14:paraId="15799E4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19.73</w:t>
            </w:r>
          </w:p>
        </w:tc>
        <w:tc>
          <w:tcPr>
            <w:tcW w:w="4819" w:type="dxa"/>
          </w:tcPr>
          <w:p w14:paraId="75B9359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 xml:space="preserve">Heptanal </w:t>
            </w:r>
          </w:p>
        </w:tc>
        <w:tc>
          <w:tcPr>
            <w:tcW w:w="2552" w:type="dxa"/>
          </w:tcPr>
          <w:p w14:paraId="5D491BF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386D13A2" w14:textId="77777777" w:rsidTr="007A0F10">
        <w:tc>
          <w:tcPr>
            <w:tcW w:w="2122" w:type="dxa"/>
          </w:tcPr>
          <w:p w14:paraId="25B2569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1.29</w:t>
            </w:r>
          </w:p>
        </w:tc>
        <w:tc>
          <w:tcPr>
            <w:tcW w:w="4819" w:type="dxa"/>
          </w:tcPr>
          <w:p w14:paraId="45B16FA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 xml:space="preserve">3-methyl-2-pentanone </w:t>
            </w:r>
          </w:p>
        </w:tc>
        <w:tc>
          <w:tcPr>
            <w:tcW w:w="2552" w:type="dxa"/>
          </w:tcPr>
          <w:p w14:paraId="4315DA8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7090AACF" w14:textId="77777777" w:rsidTr="007A0F10">
        <w:tc>
          <w:tcPr>
            <w:tcW w:w="2122" w:type="dxa"/>
          </w:tcPr>
          <w:p w14:paraId="4B96F63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6.69</w:t>
            </w:r>
          </w:p>
        </w:tc>
        <w:tc>
          <w:tcPr>
            <w:tcW w:w="4819" w:type="dxa"/>
          </w:tcPr>
          <w:p w14:paraId="7971211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,3,5-trimethyl-hexane</w:t>
            </w:r>
          </w:p>
        </w:tc>
        <w:tc>
          <w:tcPr>
            <w:tcW w:w="2552" w:type="dxa"/>
          </w:tcPr>
          <w:p w14:paraId="040FE35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657EBE7E" w14:textId="77777777" w:rsidTr="007A0F10">
        <w:tc>
          <w:tcPr>
            <w:tcW w:w="2122" w:type="dxa"/>
          </w:tcPr>
          <w:p w14:paraId="78F5C83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9.18</w:t>
            </w:r>
          </w:p>
        </w:tc>
        <w:tc>
          <w:tcPr>
            <w:tcW w:w="4819" w:type="dxa"/>
          </w:tcPr>
          <w:p w14:paraId="080F2AD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ctadecanoic acid</w:t>
            </w:r>
          </w:p>
        </w:tc>
        <w:tc>
          <w:tcPr>
            <w:tcW w:w="2552" w:type="dxa"/>
          </w:tcPr>
          <w:p w14:paraId="48EA745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495E8339" w14:textId="77777777" w:rsidTr="007A0F10">
        <w:tc>
          <w:tcPr>
            <w:tcW w:w="2122" w:type="dxa"/>
          </w:tcPr>
          <w:p w14:paraId="4A5ED62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8</w:t>
            </w:r>
          </w:p>
        </w:tc>
        <w:tc>
          <w:tcPr>
            <w:tcW w:w="4819" w:type="dxa"/>
          </w:tcPr>
          <w:p w14:paraId="334A124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n-hexadecanoic acid</w:t>
            </w:r>
          </w:p>
        </w:tc>
        <w:tc>
          <w:tcPr>
            <w:tcW w:w="2552" w:type="dxa"/>
          </w:tcPr>
          <w:p w14:paraId="3BABD03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7BBC9736" w14:textId="77777777" w:rsidTr="007A0F10">
        <w:tc>
          <w:tcPr>
            <w:tcW w:w="2122" w:type="dxa"/>
          </w:tcPr>
          <w:p w14:paraId="49DD0DF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86</w:t>
            </w:r>
          </w:p>
        </w:tc>
        <w:tc>
          <w:tcPr>
            <w:tcW w:w="4819" w:type="dxa"/>
          </w:tcPr>
          <w:p w14:paraId="406E1BB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-butoxy-ethanol</w:t>
            </w:r>
          </w:p>
        </w:tc>
        <w:tc>
          <w:tcPr>
            <w:tcW w:w="2552" w:type="dxa"/>
          </w:tcPr>
          <w:p w14:paraId="5B2A2AE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5C0798DD" w14:textId="77777777" w:rsidTr="007A0F10">
        <w:tc>
          <w:tcPr>
            <w:tcW w:w="2122" w:type="dxa"/>
          </w:tcPr>
          <w:p w14:paraId="0D01F4C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6.47</w:t>
            </w:r>
          </w:p>
        </w:tc>
        <w:tc>
          <w:tcPr>
            <w:tcW w:w="4819" w:type="dxa"/>
          </w:tcPr>
          <w:p w14:paraId="1F17F0A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utyl ester acetic acid</w:t>
            </w:r>
          </w:p>
        </w:tc>
        <w:tc>
          <w:tcPr>
            <w:tcW w:w="2552" w:type="dxa"/>
          </w:tcPr>
          <w:p w14:paraId="7478DEC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2E0086FE" w14:textId="77777777" w:rsidTr="007A0F10">
        <w:tc>
          <w:tcPr>
            <w:tcW w:w="2122" w:type="dxa"/>
          </w:tcPr>
          <w:p w14:paraId="2A803A0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45</w:t>
            </w:r>
          </w:p>
        </w:tc>
        <w:tc>
          <w:tcPr>
            <w:tcW w:w="4819" w:type="dxa"/>
          </w:tcPr>
          <w:p w14:paraId="143E7C3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 xml:space="preserve">Styrene </w:t>
            </w:r>
          </w:p>
        </w:tc>
        <w:tc>
          <w:tcPr>
            <w:tcW w:w="2552" w:type="dxa"/>
          </w:tcPr>
          <w:p w14:paraId="3C308F9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496329E1" w14:textId="77777777" w:rsidTr="007A0F10">
        <w:tc>
          <w:tcPr>
            <w:tcW w:w="2122" w:type="dxa"/>
          </w:tcPr>
          <w:p w14:paraId="6547858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23</w:t>
            </w:r>
          </w:p>
        </w:tc>
        <w:tc>
          <w:tcPr>
            <w:tcW w:w="4819" w:type="dxa"/>
          </w:tcPr>
          <w:p w14:paraId="03DA824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yclohexanol</w:t>
            </w:r>
          </w:p>
        </w:tc>
        <w:tc>
          <w:tcPr>
            <w:tcW w:w="2552" w:type="dxa"/>
          </w:tcPr>
          <w:p w14:paraId="70C4CFC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3D16D599" w14:textId="77777777" w:rsidTr="007A0F10">
        <w:tc>
          <w:tcPr>
            <w:tcW w:w="2122" w:type="dxa"/>
          </w:tcPr>
          <w:p w14:paraId="7C4A85D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9.13</w:t>
            </w:r>
          </w:p>
        </w:tc>
        <w:tc>
          <w:tcPr>
            <w:tcW w:w="4819" w:type="dxa"/>
          </w:tcPr>
          <w:p w14:paraId="51FE430E" w14:textId="796846E1" w:rsidR="001C6E75" w:rsidRPr="001E2794" w:rsidRDefault="00276CB6" w:rsidP="007A0F10">
            <w:pPr>
              <w:spacing w:line="360" w:lineRule="auto"/>
              <w:jc w:val="both"/>
            </w:pPr>
            <w:r>
              <w:t>2</w:t>
            </w:r>
            <w:r w:rsidR="001C6E75" w:rsidRPr="001E2794">
              <w:t>-heptanone</w:t>
            </w:r>
          </w:p>
        </w:tc>
        <w:tc>
          <w:tcPr>
            <w:tcW w:w="2552" w:type="dxa"/>
          </w:tcPr>
          <w:p w14:paraId="225F4CE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65EDE5AC" w14:textId="77777777" w:rsidTr="007A0F10">
        <w:tc>
          <w:tcPr>
            <w:tcW w:w="2122" w:type="dxa"/>
          </w:tcPr>
          <w:p w14:paraId="300D1C9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7.83</w:t>
            </w:r>
          </w:p>
        </w:tc>
        <w:tc>
          <w:tcPr>
            <w:tcW w:w="4819" w:type="dxa"/>
          </w:tcPr>
          <w:p w14:paraId="020E5D5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-butanol</w:t>
            </w:r>
          </w:p>
        </w:tc>
        <w:tc>
          <w:tcPr>
            <w:tcW w:w="2552" w:type="dxa"/>
          </w:tcPr>
          <w:p w14:paraId="7C1FAAF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00A196DF" w14:textId="77777777" w:rsidTr="007A0F10">
        <w:tc>
          <w:tcPr>
            <w:tcW w:w="2122" w:type="dxa"/>
          </w:tcPr>
          <w:p w14:paraId="7290EDA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4.10</w:t>
            </w:r>
          </w:p>
        </w:tc>
        <w:tc>
          <w:tcPr>
            <w:tcW w:w="4819" w:type="dxa"/>
          </w:tcPr>
          <w:p w14:paraId="3CF9BDF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-ethyl pentane</w:t>
            </w:r>
          </w:p>
        </w:tc>
        <w:tc>
          <w:tcPr>
            <w:tcW w:w="2552" w:type="dxa"/>
          </w:tcPr>
          <w:p w14:paraId="53F888B6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70AD47" w:themeColor="accent6"/>
              </w:rPr>
              <w:t xml:space="preserve">↓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  <w:tr w:rsidR="001C6E75" w:rsidRPr="001E2794" w14:paraId="3BC7175C" w14:textId="77777777" w:rsidTr="007A0F10">
        <w:tc>
          <w:tcPr>
            <w:tcW w:w="2122" w:type="dxa"/>
          </w:tcPr>
          <w:p w14:paraId="522599F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7.25</w:t>
            </w:r>
          </w:p>
        </w:tc>
        <w:tc>
          <w:tcPr>
            <w:tcW w:w="4819" w:type="dxa"/>
          </w:tcPr>
          <w:p w14:paraId="078F7D7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Dodecane</w:t>
            </w:r>
          </w:p>
        </w:tc>
        <w:tc>
          <w:tcPr>
            <w:tcW w:w="2552" w:type="dxa"/>
          </w:tcPr>
          <w:p w14:paraId="26CDAF3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70AD47" w:themeColor="accent6"/>
              </w:rPr>
            </w:pPr>
            <w:r w:rsidRPr="001E2794">
              <w:rPr>
                <w:b/>
                <w:bCs/>
                <w:color w:val="C00000"/>
              </w:rPr>
              <w:t xml:space="preserve">↑ </w:t>
            </w:r>
            <w:r w:rsidRPr="001E2794">
              <w:rPr>
                <w:color w:val="000000" w:themeColor="text1"/>
              </w:rPr>
              <w:t>in B-&gt;U</w:t>
            </w:r>
          </w:p>
        </w:tc>
      </w:tr>
    </w:tbl>
    <w:p w14:paraId="5FD80A79" w14:textId="77777777" w:rsidR="001C6E75" w:rsidRPr="001E2794" w:rsidRDefault="001C6E75" w:rsidP="001C6E75">
      <w:pPr>
        <w:spacing w:line="360" w:lineRule="auto"/>
        <w:jc w:val="both"/>
      </w:pPr>
    </w:p>
    <w:p w14:paraId="7E16ACEE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46F512A8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42D99BF6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3140F98B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24B226C9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6186A5F7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0599D05F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78DB859B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18A174E3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050DD966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7F59C29E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318C19D1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</w:p>
    <w:p w14:paraId="66C7287C" w14:textId="0C5AFB25" w:rsidR="001C6E75" w:rsidRPr="000222FB" w:rsidRDefault="001C6E75" w:rsidP="001C6E75">
      <w:pPr>
        <w:keepNext/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</w:rPr>
      </w:pPr>
      <w:r w:rsidRPr="001E2794">
        <w:rPr>
          <w:b/>
          <w:bCs/>
          <w:color w:val="000000" w:themeColor="text1"/>
        </w:rPr>
        <w:lastRenderedPageBreak/>
        <w:t xml:space="preserve">Table S9  </w:t>
      </w:r>
      <w:r w:rsidRPr="001E2794">
        <w:rPr>
          <w:color w:val="000000" w:themeColor="text1"/>
        </w:rPr>
        <w:t>Transcriptome canonical pathways in UA</w:t>
      </w:r>
    </w:p>
    <w:tbl>
      <w:tblPr>
        <w:tblStyle w:val="TableGrid"/>
        <w:tblpPr w:leftFromText="180" w:rightFromText="180" w:vertAnchor="page" w:horzAnchor="margin" w:tblpY="3823"/>
        <w:tblW w:w="10060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7088"/>
      </w:tblGrid>
      <w:tr w:rsidR="001C6E75" w:rsidRPr="001E2794" w14:paraId="2AFE82A0" w14:textId="77777777" w:rsidTr="007A0F10">
        <w:trPr>
          <w:trHeight w:val="561"/>
        </w:trPr>
        <w:tc>
          <w:tcPr>
            <w:tcW w:w="1838" w:type="dxa"/>
          </w:tcPr>
          <w:p w14:paraId="01691AC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  <w:color w:val="000000" w:themeColor="text1"/>
              </w:rPr>
              <w:t>Ingenuity canonical pathway</w:t>
            </w:r>
          </w:p>
        </w:tc>
        <w:tc>
          <w:tcPr>
            <w:tcW w:w="1134" w:type="dxa"/>
          </w:tcPr>
          <w:p w14:paraId="38351631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-log(p-value)</w:t>
            </w:r>
          </w:p>
        </w:tc>
        <w:tc>
          <w:tcPr>
            <w:tcW w:w="7088" w:type="dxa"/>
          </w:tcPr>
          <w:p w14:paraId="67A11DBB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Genes involved</w:t>
            </w:r>
          </w:p>
        </w:tc>
      </w:tr>
      <w:tr w:rsidR="001C6E75" w:rsidRPr="001E2794" w14:paraId="1710911C" w14:textId="77777777" w:rsidTr="007A0F10">
        <w:tc>
          <w:tcPr>
            <w:tcW w:w="1838" w:type="dxa"/>
          </w:tcPr>
          <w:p w14:paraId="00E5F8F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EIF2 Signaling</w:t>
            </w:r>
          </w:p>
        </w:tc>
        <w:tc>
          <w:tcPr>
            <w:tcW w:w="1134" w:type="dxa"/>
          </w:tcPr>
          <w:p w14:paraId="118DB29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5.3</w:t>
            </w:r>
          </w:p>
        </w:tc>
        <w:tc>
          <w:tcPr>
            <w:tcW w:w="7088" w:type="dxa"/>
          </w:tcPr>
          <w:p w14:paraId="040A0D6D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TA2,ACTB,AGO4,AKT3,BCL2,EIF1,EIF2A,EIF2AK3,EIF2B2,EIF2S2</w:t>
            </w:r>
          </w:p>
          <w:p w14:paraId="10B1CC2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EIF2S3,EIF3A,,EIF3D,EIF3E,EIF3F,EIF3H,EIF3L,EIF4A1,EIF4A2,EIF4G1</w:t>
            </w:r>
          </w:p>
          <w:p w14:paraId="0FF1C32F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HRAS,MTRNR2,MYC,PABPC1,PAIP1,PIK3CG,PIK3R1,PPP1CC</w:t>
            </w:r>
          </w:p>
          <w:p w14:paraId="48D99716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PPP1R15A,RALA,RALB,RAP1A,RAP2A,RPL10,RPL10A,RPL11,RPL12</w:t>
            </w:r>
          </w:p>
          <w:p w14:paraId="5E86013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L13,RPL13A,RPL14,RPL15,RPL18A,RPL19,RPL21,RPL22,RPL23,RPL23A</w:t>
            </w:r>
          </w:p>
          <w:p w14:paraId="55EA8C60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L24,RPL26,RPL27,RPL27A,RPL29,RPL3,RPL30,RPL31,RPL32,RPL34,RPL35</w:t>
            </w:r>
          </w:p>
          <w:p w14:paraId="22182B73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L35A,RPL36A,RPL36AL,RPL37,RPL37A,RPL38,RPL39,RPL4,RPL41,RPL5</w:t>
            </w:r>
          </w:p>
          <w:p w14:paraId="144795D3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L6,RPL7,RPL7A,RPL9,RPLP0,RPLP1,RPS10,RPS11,RPS12,RPS13,RPS14</w:t>
            </w:r>
          </w:p>
          <w:p w14:paraId="194B783A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S15A,RPS16,,RPS17,RPS18,RPS19,RPS2,RPS20,RPS23,RPS24,RPS25,RPS26</w:t>
            </w:r>
          </w:p>
          <w:p w14:paraId="7F5001DD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S27,RPS27A,RPS28,RPS29,RPS3,RPS3A,RPS4X,RPS5,RPS6,RPS7,RPS8,RPS9</w:t>
            </w:r>
          </w:p>
          <w:p w14:paraId="3B646F5A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SA,SOS1,SOS2,SREBF1,TRIB3,UBA52,VEGFA</w:t>
            </w:r>
          </w:p>
        </w:tc>
      </w:tr>
      <w:tr w:rsidR="001C6E75" w:rsidRPr="001E2794" w14:paraId="167EF41B" w14:textId="77777777" w:rsidTr="007A0F10">
        <w:tc>
          <w:tcPr>
            <w:tcW w:w="1838" w:type="dxa"/>
          </w:tcPr>
          <w:p w14:paraId="719BA89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Regulation of eIF4 and p70S6K Signaling</w:t>
            </w:r>
          </w:p>
        </w:tc>
        <w:tc>
          <w:tcPr>
            <w:tcW w:w="1134" w:type="dxa"/>
          </w:tcPr>
          <w:p w14:paraId="7B9FF61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0</w:t>
            </w:r>
          </w:p>
        </w:tc>
        <w:tc>
          <w:tcPr>
            <w:tcW w:w="7088" w:type="dxa"/>
          </w:tcPr>
          <w:p w14:paraId="42B07140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GO4,AKT3,EIF1,EIF2A,EIF2B2,EIF2S2,EIF2S3,EIF3A,EIF3D,EIF3E,EIF3F</w:t>
            </w:r>
          </w:p>
          <w:p w14:paraId="05F57434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EIF3H,EIF3L,EIF4A1,EIF4A2,EIF4G1,HRAS,ITGB1,MAPK14,MTRNR2</w:t>
            </w:r>
          </w:p>
          <w:p w14:paraId="34779B19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PABPC1,PAIP1,PAIP2,PIK3CG,PIK3R1,PPP2CB,PPP2R5A,PPP2R5C,PPP2R5D</w:t>
            </w:r>
          </w:p>
          <w:p w14:paraId="6B85EE5D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lastRenderedPageBreak/>
              <w:t>RALA,RALB,RAP1A,RAP2A,RPS10,RPS11,RPS12,RPS13,RPS14,RPS15A</w:t>
            </w:r>
          </w:p>
          <w:p w14:paraId="0C164F4A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S16,RPS17,RPS18,RPS19,RPS2,RPS20,RPS23,RPS24,RPS25,RPS26,RPS27</w:t>
            </w:r>
          </w:p>
          <w:p w14:paraId="4EEC73C4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S27A,RPS28,RPS29,RPS3,RPS3A,RPS4X,RPS5,RPS6,RPS7,RPS8,RPS9,RPSA</w:t>
            </w:r>
          </w:p>
          <w:p w14:paraId="602214A5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SOS1,SOS2</w:t>
            </w:r>
          </w:p>
        </w:tc>
      </w:tr>
      <w:tr w:rsidR="001C6E75" w:rsidRPr="001E2794" w14:paraId="6D31F275" w14:textId="77777777" w:rsidTr="007A0F10">
        <w:tc>
          <w:tcPr>
            <w:tcW w:w="1838" w:type="dxa"/>
          </w:tcPr>
          <w:p w14:paraId="1F67747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Coronavirus Pathogenesis Pathway</w:t>
            </w:r>
          </w:p>
        </w:tc>
        <w:tc>
          <w:tcPr>
            <w:tcW w:w="1134" w:type="dxa"/>
          </w:tcPr>
          <w:p w14:paraId="5EEAFB9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5.5</w:t>
            </w:r>
          </w:p>
        </w:tc>
        <w:tc>
          <w:tcPr>
            <w:tcW w:w="7088" w:type="dxa"/>
          </w:tcPr>
          <w:p w14:paraId="77C21F26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DAM17,BCL2,CASP3,CCL2,CXCL8,E2F1,E2F2,E2F3,EEF1A1,EIF2A,EIF2AK3,FOS,JAK1,JUN,MAPK14,MTRNR2,NFKBID,NPM1,RPS10,RPS11,RPS12,RPS13,RPS14,RPS15A,RPS16,RPS17,RPS18,RPS19,RPS2,RPS20,RPS23,RPS24,RPS25,RPS26,RPS27,RPS27A,RPS28,RPS29,RPS3,RPS3A,RPS4X,RPS5,RPS6,RPS7,RPS8,RPS9,RPSA,SMAD3,SMAD4,STAT3,STING1,TNPO1,TNPO2,TP53</w:t>
            </w:r>
          </w:p>
        </w:tc>
      </w:tr>
      <w:tr w:rsidR="001C6E75" w:rsidRPr="001E2794" w14:paraId="7A981B55" w14:textId="77777777" w:rsidTr="007A0F10">
        <w:tc>
          <w:tcPr>
            <w:tcW w:w="1838" w:type="dxa"/>
          </w:tcPr>
          <w:p w14:paraId="302F63D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TOR Signaling</w:t>
            </w:r>
          </w:p>
          <w:p w14:paraId="2517351C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134" w:type="dxa"/>
          </w:tcPr>
          <w:p w14:paraId="065D378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3</w:t>
            </w:r>
          </w:p>
          <w:p w14:paraId="412742E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088" w:type="dxa"/>
          </w:tcPr>
          <w:p w14:paraId="1A3D849D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DDIT4,EIF3A,EIF3D,EIF3E,EIF3F,EIF3H,EIF3L,EIF4A1,EIF4A2,EIF4B</w:t>
            </w:r>
          </w:p>
          <w:p w14:paraId="45152A7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EIF4G1,FNBP1,HRAS,MTRNR2,PIK3CG,PIK3R1,PLD1,PLD6,PPP2CB,PPP2R5A</w:t>
            </w:r>
          </w:p>
          <w:p w14:paraId="580AF03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PPP2R5C,PPP2R5D,PRKAG1,PRKCE,RAC1,RALA,RALB,RAP1A,RAP2A,RHOT1</w:t>
            </w:r>
          </w:p>
          <w:p w14:paraId="36AF72A2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HOT2,RPS10,RPS11,RPS12,RPS13,RPS14,RPS15A,RPS16,RPS17,RPS18,RPS19</w:t>
            </w:r>
          </w:p>
          <w:p w14:paraId="03CD913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S2,RPS20,RPS23,RPS24,RPS25,RPS26,RPS27,RPS27A,RPS28,RPS29,RPS3</w:t>
            </w:r>
          </w:p>
          <w:p w14:paraId="00488EBA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PS3A,RPS4X,RPS5,RPS6,RPS7,RPS8,RPS9,RPSA,VEGFA</w:t>
            </w:r>
          </w:p>
        </w:tc>
      </w:tr>
      <w:tr w:rsidR="001C6E75" w:rsidRPr="001E2794" w14:paraId="093EA027" w14:textId="77777777" w:rsidTr="007A0F10">
        <w:tc>
          <w:tcPr>
            <w:tcW w:w="1838" w:type="dxa"/>
          </w:tcPr>
          <w:p w14:paraId="385D7AB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irtuin Signaling Pathway</w:t>
            </w:r>
          </w:p>
        </w:tc>
        <w:tc>
          <w:tcPr>
            <w:tcW w:w="1134" w:type="dxa"/>
          </w:tcPr>
          <w:p w14:paraId="7538FFC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6.8</w:t>
            </w:r>
          </w:p>
        </w:tc>
        <w:tc>
          <w:tcPr>
            <w:tcW w:w="7088" w:type="dxa"/>
          </w:tcPr>
          <w:p w14:paraId="26B8DAC5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TG2A,ATG3,ATG4B,ATG4C,ATG5,ATP5F1C,ATP5F1E,ATP5PB,CPS1,CXCL8</w:t>
            </w:r>
          </w:p>
          <w:p w14:paraId="1CAD8605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DUSP6,E2F1,FOXO3,FOXO4,GABARAPL2,H10,H33A/H33B,UN,KAT2A,LDHB,MTCYB,MTND3,MT,ND4,MTND5,MTND6,MYC,NDUFA1,NDUFA11,NDUFA12,NDUFAF2,NDUFB4,NDUFB5,NDUFS2,NDUFS4,NDUFV2,NFE2L2,PAM16,PDK1,PFKFB3,POLR1A.POLR1D,PPARG,PPARGC1A,PPID,PPIF,PRKDC,SIRT1,SIRT2,SIRT4,SIRT6,SIRT7,SLC2A1,SREBF1,STAT3,TIMM23B,TIMM9,TNF,TOMM40,TOMM40L,TOMM7,TP53,UQCRC2</w:t>
            </w:r>
          </w:p>
          <w:p w14:paraId="47FB281C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</w:tr>
      <w:tr w:rsidR="001C6E75" w:rsidRPr="001E2794" w14:paraId="55A0A3EC" w14:textId="77777777" w:rsidTr="007A0F10">
        <w:tc>
          <w:tcPr>
            <w:tcW w:w="1838" w:type="dxa"/>
          </w:tcPr>
          <w:p w14:paraId="4292B3D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Unfolded protein response</w:t>
            </w:r>
          </w:p>
        </w:tc>
        <w:tc>
          <w:tcPr>
            <w:tcW w:w="1134" w:type="dxa"/>
          </w:tcPr>
          <w:p w14:paraId="1108FC8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6.09</w:t>
            </w:r>
          </w:p>
        </w:tc>
        <w:tc>
          <w:tcPr>
            <w:tcW w:w="7088" w:type="dxa"/>
          </w:tcPr>
          <w:p w14:paraId="20CC3882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BCL2,CANX,CEBPG,DNAJB9,EDEM1,EIF2A,EIF2AK3,ERN1,HSP90B1,HSPA1A/HSPA1B,HSPA8,INSIG1,MAP3K5,MBTPS1,NFE2L2,OS9,PDIA6,PPARG,PPP1R15A,SREBF1</w:t>
            </w:r>
          </w:p>
        </w:tc>
      </w:tr>
      <w:tr w:rsidR="001C6E75" w:rsidRPr="001E2794" w14:paraId="481CCD8F" w14:textId="77777777" w:rsidTr="007A0F10">
        <w:tc>
          <w:tcPr>
            <w:tcW w:w="1838" w:type="dxa"/>
          </w:tcPr>
          <w:p w14:paraId="0EBD86A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olecular Mechanisms of Cancer</w:t>
            </w:r>
          </w:p>
        </w:tc>
        <w:tc>
          <w:tcPr>
            <w:tcW w:w="1134" w:type="dxa"/>
          </w:tcPr>
          <w:p w14:paraId="17E2859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6.04</w:t>
            </w:r>
          </w:p>
        </w:tc>
        <w:tc>
          <w:tcPr>
            <w:tcW w:w="7088" w:type="dxa"/>
          </w:tcPr>
          <w:p w14:paraId="682AAC3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DCY4,AKT3,APAF1,ARHGEF1,ARHGEF19,ARHGEF3,ARHGEF7,AURKA,BCL2,BIRC2,BMPR2,BRAF,CASP3,CCND3,CCNE1,CDC25B,CDK1,CDK10,CDK12,CDK14,CDK19,CDK5,CDK7,CDK8,CDKN1B,CRK,E2F1,E2F2,E2F3,FANCD2,FNBP1,FOS,FYN,GAB1,GAB2,GNA13,GNAS,HRAS,ITGB1,JAK1,JAK2,JUN,MAP3K5,MAPK14,MDM2,MYC,NFKBID,NLK,NOTCH1,PAK1,PIK3CG,PIK3R1,PLCB2,PRKAG1,PRKAR1A,PRKCE,PRKDC,PSEN1,RAC1,RALA,RALB,RALBP1,RALGDS,RAP1A,RAP2A,RHOT1,RHOT2,SMAD2,SMAD3SMAD4,SOS1,SOS2,STK36,SYNGAP1,TAB2,TP53</w:t>
            </w:r>
          </w:p>
        </w:tc>
      </w:tr>
      <w:tr w:rsidR="001C6E75" w:rsidRPr="001E2794" w14:paraId="3A73DF02" w14:textId="77777777" w:rsidTr="007A0F10">
        <w:tc>
          <w:tcPr>
            <w:tcW w:w="1838" w:type="dxa"/>
          </w:tcPr>
          <w:p w14:paraId="1406C72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enescence Pathway</w:t>
            </w:r>
          </w:p>
          <w:p w14:paraId="63132C0F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718E362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5.23</w:t>
            </w:r>
          </w:p>
          <w:p w14:paraId="77C170C7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53107C0D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VR1,AKT3,ANAPC2,BHLHE40,BMPR2,BRAF,CACNA1A,CALM1,CCNB2,CDC25B,CDC26,CDK1,CDKN1B,CHP1,CXCL8,DMTF1,E2F1,E2F2,E2F3,EP400,FOXO3,FOXO4,HBP1,HRAS,IKBKE,IKBKG,ING1,ITPR3,JUN,KAT2B,MAP2K5,MAPK14,MDM2,PCGF1,PDK1,PIK3CG,PIK3R1,PML,PPP2CB,PPP2R5A,PPP2R5C,PPP2R5D,RALA,RALB,RAP1A,RAP2A,SIRT1,SMAD2,SMAD3,SMAD4,STING1,TP53</w:t>
            </w:r>
          </w:p>
        </w:tc>
      </w:tr>
      <w:tr w:rsidR="001C6E75" w:rsidRPr="001E2794" w14:paraId="21DFAC46" w14:textId="77777777" w:rsidTr="007A0F10">
        <w:tc>
          <w:tcPr>
            <w:tcW w:w="1838" w:type="dxa"/>
          </w:tcPr>
          <w:p w14:paraId="0A3F12D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xidative Phosphorylation</w:t>
            </w:r>
          </w:p>
        </w:tc>
        <w:tc>
          <w:tcPr>
            <w:tcW w:w="1134" w:type="dxa"/>
          </w:tcPr>
          <w:p w14:paraId="30C3788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96</w:t>
            </w:r>
          </w:p>
          <w:p w14:paraId="55F3E7D9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091265FF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TP5F1C,ATP5F1E,ATP5MC2,ATP5MG,ATP5PB,ATP5PD,COX7A2,COX7A2L,COX7C,MTCO1,MTCO2,MTCO3,MTCYB,MTND3,MTND4,MTND5,NDUFA1,NDUFA11,NDUFA12,NDUFB4,NDUFB5,NDUFS2,NDUFS4,NDUFV2,SURF1,UQCRB,UQCRC2,UQCRH</w:t>
            </w:r>
          </w:p>
        </w:tc>
      </w:tr>
      <w:tr w:rsidR="001C6E75" w:rsidRPr="001E2794" w14:paraId="7D7A944B" w14:textId="77777777" w:rsidTr="007A0F10">
        <w:tc>
          <w:tcPr>
            <w:tcW w:w="1838" w:type="dxa"/>
          </w:tcPr>
          <w:p w14:paraId="1CE0BB9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I3K/AKT Signaling</w:t>
            </w:r>
          </w:p>
        </w:tc>
        <w:tc>
          <w:tcPr>
            <w:tcW w:w="1134" w:type="dxa"/>
          </w:tcPr>
          <w:p w14:paraId="7489789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84</w:t>
            </w:r>
          </w:p>
          <w:p w14:paraId="58E4A999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574B43F3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BCL2,CDKN1B,FOXO3,GAB1,GAB2,HRAS,HSP90B1,IKBKE,IKBKG,IL10RA,IL10RB,IL11RA,IL13RA1,IL17RA,IL17RE,IL27RA,IL2RB,IL2RG,IL6R,ITGB1,JAK1,JAK2,MAP3K5,MDM2,NFKBID,PIK3CG,PIK3R1,PPP2CB,PPP2R5A,PPP2R5C,PPP2R5D,RALA,RALB,RAP1A,RAP2A,SOS1,SOS2,THEM4,TP53, ISYNA1</w:t>
            </w:r>
          </w:p>
        </w:tc>
      </w:tr>
      <w:tr w:rsidR="001C6E75" w:rsidRPr="001E2794" w14:paraId="3BAFDFA7" w14:textId="77777777" w:rsidTr="007A0F10">
        <w:tc>
          <w:tcPr>
            <w:tcW w:w="1838" w:type="dxa"/>
          </w:tcPr>
          <w:p w14:paraId="62980B5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itochondrial Dysfunction</w:t>
            </w:r>
          </w:p>
        </w:tc>
        <w:tc>
          <w:tcPr>
            <w:tcW w:w="1134" w:type="dxa"/>
          </w:tcPr>
          <w:p w14:paraId="7DF7D97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48</w:t>
            </w:r>
          </w:p>
        </w:tc>
        <w:tc>
          <w:tcPr>
            <w:tcW w:w="7088" w:type="dxa"/>
          </w:tcPr>
          <w:p w14:paraId="285E109B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TP5F1C,ATP5F1E,ATP5MC2,ATP5MG,ATP5PB,ATP5PD,BCL2,CASP3,CAT,COX7A2,COX7A2L,COX7C,DHODH,MT-CO1,MT-CO2,MT-CO3,MT-CYB,MT-ND3,MTND4,MTND5,MTND6,NDUFA1,NDUFA11,NDUFA12,NDUFAF2,NDUFB4,NDUFB5,NDUFS2,NDUFS4,NDUFV2,PRDX5,PSEN1,RHOT2,SURF1,UQCRB,UQCRC2,UQCRH</w:t>
            </w:r>
          </w:p>
        </w:tc>
      </w:tr>
      <w:tr w:rsidR="001C6E75" w:rsidRPr="001E2794" w14:paraId="39C66195" w14:textId="77777777" w:rsidTr="007A0F10">
        <w:tc>
          <w:tcPr>
            <w:tcW w:w="1838" w:type="dxa"/>
          </w:tcPr>
          <w:p w14:paraId="6523DF3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Antigen Presentation Pathway</w:t>
            </w:r>
          </w:p>
        </w:tc>
        <w:tc>
          <w:tcPr>
            <w:tcW w:w="1134" w:type="dxa"/>
          </w:tcPr>
          <w:p w14:paraId="2C37EB4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47</w:t>
            </w:r>
          </w:p>
        </w:tc>
        <w:tc>
          <w:tcPr>
            <w:tcW w:w="7088" w:type="dxa"/>
          </w:tcPr>
          <w:p w14:paraId="7849942C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B2M,CANX,CD74,CIITA,HLAA,HLAB,HLAC,HLADOB,HLAE,MR1,NLRC5,PSMB5,PSMB9,TAP1</w:t>
            </w:r>
          </w:p>
        </w:tc>
      </w:tr>
      <w:tr w:rsidR="001C6E75" w:rsidRPr="001E2794" w14:paraId="41B63613" w14:textId="77777777" w:rsidTr="007A0F10">
        <w:tc>
          <w:tcPr>
            <w:tcW w:w="1838" w:type="dxa"/>
          </w:tcPr>
          <w:p w14:paraId="0A9A65E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GDNF Family Ligand-Receptor Interactions</w:t>
            </w:r>
          </w:p>
          <w:p w14:paraId="6043068F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065F810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38</w:t>
            </w:r>
          </w:p>
        </w:tc>
        <w:tc>
          <w:tcPr>
            <w:tcW w:w="7088" w:type="dxa"/>
          </w:tcPr>
          <w:p w14:paraId="18E5C4A9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CREB1,DOK3,FOS,GAB1,HRAS,IRS2,ITPR3,JUN,NCK1,PDLIM7,PIK3CG,PIK3R1,PLCG2,PSPN,RAC1,RALA,RALB,RAP1A,RAP2A,SOS1,SOS2</w:t>
            </w:r>
          </w:p>
        </w:tc>
      </w:tr>
      <w:tr w:rsidR="001C6E75" w:rsidRPr="001E2794" w14:paraId="2B1EEE24" w14:textId="77777777" w:rsidTr="007A0F10">
        <w:tc>
          <w:tcPr>
            <w:tcW w:w="1838" w:type="dxa"/>
          </w:tcPr>
          <w:p w14:paraId="064556F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ell Cycle Control of Chromosomal Replication</w:t>
            </w:r>
          </w:p>
          <w:p w14:paraId="2D25EFF6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23738CF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22</w:t>
            </w:r>
          </w:p>
          <w:p w14:paraId="22F44025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0F4D7F72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CDC45,CDC6,CDK1,CDK10,CDK12,CDK14,CDK19,CDK5,CDK7,CDK8,LIG1,MCM3,MCM4,MCM5,MCM7,POLE,TOP2A</w:t>
            </w:r>
          </w:p>
        </w:tc>
      </w:tr>
      <w:tr w:rsidR="001C6E75" w:rsidRPr="001E2794" w14:paraId="332B9E47" w14:textId="77777777" w:rsidTr="007A0F10">
        <w:tc>
          <w:tcPr>
            <w:tcW w:w="1838" w:type="dxa"/>
          </w:tcPr>
          <w:p w14:paraId="5CA2979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elomerase Signaling</w:t>
            </w:r>
          </w:p>
        </w:tc>
        <w:tc>
          <w:tcPr>
            <w:tcW w:w="1134" w:type="dxa"/>
          </w:tcPr>
          <w:p w14:paraId="649F7F9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2</w:t>
            </w:r>
          </w:p>
          <w:p w14:paraId="55EF5D23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5AD4DCE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E2F1,HDAC2,HDAC5,HDAC8,HRAS,HSP90B1,IL2RB,IL2RG,MYC,PIK3CG,PIK3R1,PPP2CB,PPP2R5A,PPP2R5C,PPP2R5D,RALA,RALB,RAP1A,RAP2A,SOS1,SOS2,TERF2IP,TERT,TP53,TPP1</w:t>
            </w:r>
          </w:p>
        </w:tc>
      </w:tr>
      <w:tr w:rsidR="001C6E75" w:rsidRPr="001E2794" w14:paraId="099FE58A" w14:textId="77777777" w:rsidTr="007A0F10">
        <w:tc>
          <w:tcPr>
            <w:tcW w:w="1838" w:type="dxa"/>
          </w:tcPr>
          <w:p w14:paraId="2B63D62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Virus Entry via Endocytic Pathways</w:t>
            </w:r>
          </w:p>
        </w:tc>
        <w:tc>
          <w:tcPr>
            <w:tcW w:w="1134" w:type="dxa"/>
          </w:tcPr>
          <w:p w14:paraId="301B26C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13</w:t>
            </w:r>
          </w:p>
          <w:p w14:paraId="1CAC6CC1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1DD4D945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TA2,ACTB,AP3S1,B2M,CD55,CLTA,DNM1,FLNA,FYN,HLA-A,HLA-B,HLA-C,HLAE,HRAS,ITGB1,PIK3CG,PIK3R1,PLCG2,PRKCE,RAC1,RALA,RALB,RAP1A,RAP2A,TFRC</w:t>
            </w:r>
          </w:p>
        </w:tc>
      </w:tr>
      <w:tr w:rsidR="001C6E75" w:rsidRPr="001E2794" w14:paraId="1FEE09B3" w14:textId="77777777" w:rsidTr="007A0F10">
        <w:tc>
          <w:tcPr>
            <w:tcW w:w="1838" w:type="dxa"/>
          </w:tcPr>
          <w:p w14:paraId="56359ED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ERK/MAPK Signaling</w:t>
            </w:r>
          </w:p>
        </w:tc>
        <w:tc>
          <w:tcPr>
            <w:tcW w:w="1134" w:type="dxa"/>
          </w:tcPr>
          <w:p w14:paraId="621AC74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89</w:t>
            </w:r>
          </w:p>
        </w:tc>
        <w:tc>
          <w:tcPr>
            <w:tcW w:w="7088" w:type="dxa"/>
          </w:tcPr>
          <w:p w14:paraId="385B4189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TF2,BRAF,CREB1,CREB3L4,CRK,DUSP2,DUSP4,DUSP6,FOS,FYN,H3-3A/H3-3B,HRAS,ITGB1,JMJD7,PLA2G4B,MYC,PAK1,PIK3CG,PIK3R1,PLA2G4A,PLCG2,PPARG,PPP1CC,PPP1R7,PPP2CB,PPP2R5A,PPP2R5C,PPP2R5D,PRKAG1,PRKAR1A,PRKCE,RAC1,RALA,RALB,RAP1A,RAP2A,SOS1,SOS2,SRF,STAT3,TLN2</w:t>
            </w:r>
          </w:p>
        </w:tc>
      </w:tr>
      <w:tr w:rsidR="001C6E75" w:rsidRPr="001E2794" w14:paraId="67FD9C35" w14:textId="77777777" w:rsidTr="007A0F10">
        <w:tc>
          <w:tcPr>
            <w:tcW w:w="1838" w:type="dxa"/>
          </w:tcPr>
          <w:p w14:paraId="09F6E53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ell Cycle: G2/M DNA Damage Checkpoint Regulation</w:t>
            </w:r>
          </w:p>
          <w:p w14:paraId="5FC3D92D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776F72A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83</w:t>
            </w:r>
          </w:p>
        </w:tc>
        <w:tc>
          <w:tcPr>
            <w:tcW w:w="7088" w:type="dxa"/>
          </w:tcPr>
          <w:p w14:paraId="098E72AC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URKA,CCNB1,CCNB2,CDC25B,CDK1,CDK7,CKS1B,CKS2,KAT2B,MDM2,</w:t>
            </w:r>
          </w:p>
          <w:p w14:paraId="38D1E9A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PKMYT1,PPM1D,PRKDC,TOP2A,TP53</w:t>
            </w:r>
          </w:p>
        </w:tc>
      </w:tr>
      <w:tr w:rsidR="001C6E75" w:rsidRPr="001E2794" w14:paraId="722DE07B" w14:textId="77777777" w:rsidTr="007A0F10">
        <w:tc>
          <w:tcPr>
            <w:tcW w:w="1838" w:type="dxa"/>
          </w:tcPr>
          <w:p w14:paraId="075E96B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NGF Signaling</w:t>
            </w:r>
          </w:p>
          <w:p w14:paraId="52C8AED0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77E7549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72</w:t>
            </w:r>
          </w:p>
          <w:p w14:paraId="00A484A4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4281372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ATF2,CREB1,CREB3L4,CRK,GAB1,HRAS,IKBKE,IKBKG,MAP3K4,MAP3K5,MAP3K6,PIK3CG,PIK3R1,PLCG2,RAC1,RALA,RALB,RAP1A,RAP2A,ROCK1,SMPD4,SOS1,SOS2,TP53,TRAF4</w:t>
            </w:r>
          </w:p>
        </w:tc>
      </w:tr>
      <w:tr w:rsidR="001C6E75" w:rsidRPr="001E2794" w14:paraId="32576843" w14:textId="77777777" w:rsidTr="007A0F10">
        <w:tc>
          <w:tcPr>
            <w:tcW w:w="1838" w:type="dxa"/>
          </w:tcPr>
          <w:p w14:paraId="6509CA0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L-2 Signaling</w:t>
            </w:r>
          </w:p>
          <w:p w14:paraId="4397D4B1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32C770F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71</w:t>
            </w:r>
          </w:p>
          <w:p w14:paraId="284514A3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7D357C70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SNK2A2,FOS,HRAS,IL2RB,IL2RG,JAK1,JUN,PIK3CG,PIK3R1,RALA,</w:t>
            </w:r>
          </w:p>
          <w:p w14:paraId="07F3E2FB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ALB,RAP1A,RAP2A,SOS1,SOS2,STAT5A</w:t>
            </w:r>
          </w:p>
        </w:tc>
      </w:tr>
      <w:tr w:rsidR="001C6E75" w:rsidRPr="001E2794" w14:paraId="789076BA" w14:textId="77777777" w:rsidTr="007A0F10">
        <w:tc>
          <w:tcPr>
            <w:tcW w:w="1838" w:type="dxa"/>
          </w:tcPr>
          <w:p w14:paraId="5E47AB3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Regulation of IL-2 Expression in Activated and Anergic T Lymphocytes</w:t>
            </w:r>
          </w:p>
          <w:p w14:paraId="7E7FD40F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08F7526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69</w:t>
            </w:r>
          </w:p>
          <w:p w14:paraId="132175DE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05B37276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BCL10,CALM1(includesothers),CHP1,FOS,FYN,HRAS,IKBKE,IKBKG,JUN,NFKBID,PLCG2,RAC1,RALA,RALB,RAP1A,RAP2A,SMAD2,SMAD3,SMAD4,SOS1,</w:t>
            </w:r>
          </w:p>
          <w:p w14:paraId="503ABDC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SOS2,VAV3</w:t>
            </w:r>
          </w:p>
        </w:tc>
      </w:tr>
      <w:tr w:rsidR="001C6E75" w:rsidRPr="001E2794" w14:paraId="0407A5E6" w14:textId="77777777" w:rsidTr="007A0F10">
        <w:tc>
          <w:tcPr>
            <w:tcW w:w="1838" w:type="dxa"/>
          </w:tcPr>
          <w:p w14:paraId="5927B72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L-3 Signaling</w:t>
            </w:r>
          </w:p>
          <w:p w14:paraId="63AB320E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39AC34D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63</w:t>
            </w:r>
          </w:p>
          <w:p w14:paraId="1E737884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4EE32F14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HP1,FOS,GAB2,HRAS,JAK1,JAK2,JUN,PAK1,PIK3CG,PIK3R1,PRKCE,</w:t>
            </w:r>
          </w:p>
          <w:p w14:paraId="7C91E4E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RAC1,RALA,RALB,RAP1A,RAP2A,SOS1,STAT3,STAT5A</w:t>
            </w:r>
          </w:p>
        </w:tc>
      </w:tr>
      <w:tr w:rsidR="001C6E75" w:rsidRPr="001E2794" w14:paraId="162FD57F" w14:textId="77777777" w:rsidTr="007A0F10">
        <w:tc>
          <w:tcPr>
            <w:tcW w:w="1838" w:type="dxa"/>
          </w:tcPr>
          <w:p w14:paraId="347427B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umor  Microenvironment  Pathway</w:t>
            </w:r>
          </w:p>
          <w:p w14:paraId="67249C67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0290FE1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52</w:t>
            </w:r>
          </w:p>
          <w:p w14:paraId="0F70E764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7969A6CB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BCL2,BRAF,CCL2,CD44,CSPG4,CXCL8,FOS,FOXO3,FOXO4,HLA-A,HLAB,HLAC,HLAE,HRAS,IL6R,JAK2,JUN,LEPR,MMP14,MMP2,MMP25,MYC,PIK3CG,PIK3R1,RAC1,RALA,RALB,RAP1A,RAP2A,SLC2A1,SLC2A3,STAT3,</w:t>
            </w:r>
          </w:p>
          <w:p w14:paraId="6530A4D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TNF,VEGFA</w:t>
            </w:r>
          </w:p>
        </w:tc>
      </w:tr>
      <w:tr w:rsidR="001C6E75" w:rsidRPr="001E2794" w14:paraId="17743854" w14:textId="77777777" w:rsidTr="007A0F10">
        <w:tc>
          <w:tcPr>
            <w:tcW w:w="1838" w:type="dxa"/>
          </w:tcPr>
          <w:p w14:paraId="441E2E5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Natural Killer Cell Signaling</w:t>
            </w:r>
          </w:p>
        </w:tc>
        <w:tc>
          <w:tcPr>
            <w:tcW w:w="1134" w:type="dxa"/>
          </w:tcPr>
          <w:p w14:paraId="54E5C60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48</w:t>
            </w:r>
          </w:p>
          <w:p w14:paraId="0DEBF53C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302BB2B9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B2M,CD244,CD48,FCGR2A,FYN,HLA-A,HLA-B,HLA-C,HLA-E,HRAS,HSPA1A/HSPA1B,HSPA8,IL18,IL2RB,ITGB1,JAK2,MAP3K4,MAP3K5,MAP3K6,MAPK14,MICA,MICB,NCK1,PAK1,PIK3CG,PIK3R1,PLCG2,RAC1,RALA,RALB,RAP1A,RAP2A,ROCK1,SOS1,SOS2,TNFSF10,VAV3</w:t>
            </w:r>
          </w:p>
        </w:tc>
      </w:tr>
      <w:tr w:rsidR="001C6E75" w:rsidRPr="001E2794" w14:paraId="29CAD203" w14:textId="77777777" w:rsidTr="007A0F10">
        <w:tc>
          <w:tcPr>
            <w:tcW w:w="1838" w:type="dxa"/>
          </w:tcPr>
          <w:p w14:paraId="60A1AF2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HIF1α Signaling</w:t>
            </w:r>
          </w:p>
        </w:tc>
        <w:tc>
          <w:tcPr>
            <w:tcW w:w="1134" w:type="dxa"/>
          </w:tcPr>
          <w:p w14:paraId="35CA482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43</w:t>
            </w:r>
          </w:p>
          <w:p w14:paraId="2C401010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30B4F940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ARNT,BRAF,CCNG2,CHP1,COPS5,CYBB,EGLN2,HRAS,HSPA1A/HSPA1B,HSPA8,IL6R,JUN,LDHB,MAP2K5,MDM2,MMP14,MMP2,MMP25,PIK3CG,PIK3R1,PKM,PLCG2,PRKCE,RACK1,RALA,RALB,RAP1A,RAP2A,RBX1,RPS6,SAT1,SAT2,SLC2A1,SLC2A3,STAT3,TP53,VEGFA,VIM</w:t>
            </w:r>
          </w:p>
        </w:tc>
      </w:tr>
      <w:tr w:rsidR="001C6E75" w:rsidRPr="001E2794" w14:paraId="7EBFD171" w14:textId="77777777" w:rsidTr="007A0F10">
        <w:tc>
          <w:tcPr>
            <w:tcW w:w="1838" w:type="dxa"/>
          </w:tcPr>
          <w:p w14:paraId="64E774A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lastRenderedPageBreak/>
              <w:t>LPS-stimulated MAPK Signaling</w:t>
            </w:r>
          </w:p>
        </w:tc>
        <w:tc>
          <w:tcPr>
            <w:tcW w:w="1134" w:type="dxa"/>
          </w:tcPr>
          <w:p w14:paraId="1E74553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32</w:t>
            </w:r>
          </w:p>
          <w:p w14:paraId="6FF6BBB5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678BF195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TF2,CREB1,FOS,HRAS,IKBKE,IKBKG,JUN,MAP3K5,MAPK14,NFKBID,PAK1,PIK3CG,PIK3R1,PRKCE,RAC1,RALA,RALB,RAP1A,RAP2A,SRF</w:t>
            </w:r>
          </w:p>
        </w:tc>
      </w:tr>
      <w:tr w:rsidR="001C6E75" w:rsidRPr="001E2794" w14:paraId="7B1EF1CB" w14:textId="77777777" w:rsidTr="007A0F10">
        <w:tc>
          <w:tcPr>
            <w:tcW w:w="1838" w:type="dxa"/>
          </w:tcPr>
          <w:p w14:paraId="1FD2E6F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I3K Signaling in B Lymphocytes</w:t>
            </w:r>
          </w:p>
        </w:tc>
        <w:tc>
          <w:tcPr>
            <w:tcW w:w="1134" w:type="dxa"/>
          </w:tcPr>
          <w:p w14:paraId="78F388F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08</w:t>
            </w:r>
          </w:p>
        </w:tc>
        <w:tc>
          <w:tcPr>
            <w:tcW w:w="7088" w:type="dxa"/>
          </w:tcPr>
          <w:p w14:paraId="31D95F04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ATF2,BCL10,BTK,CALM1(includesothers),CD79A,CHP1,CREB1,FOS,FOXO3,FYN,HRAS,IKBKE,IKBKG,IRS2,ITPR3,JUN,NFKBID,PIK3CG,PIK3R1,PLCB2,PLCG2,RAC1,RALA,RALB,RAP1A,RAP2A,VAV3</w:t>
            </w:r>
          </w:p>
        </w:tc>
      </w:tr>
      <w:tr w:rsidR="001C6E75" w:rsidRPr="001E2794" w14:paraId="5F70C870" w14:textId="77777777" w:rsidTr="007A0F10">
        <w:tc>
          <w:tcPr>
            <w:tcW w:w="1838" w:type="dxa"/>
          </w:tcPr>
          <w:p w14:paraId="6D2EF4A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L-6 Signaling</w:t>
            </w:r>
          </w:p>
        </w:tc>
        <w:tc>
          <w:tcPr>
            <w:tcW w:w="1134" w:type="dxa"/>
          </w:tcPr>
          <w:p w14:paraId="3D6D7B7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01</w:t>
            </w:r>
          </w:p>
        </w:tc>
        <w:tc>
          <w:tcPr>
            <w:tcW w:w="7088" w:type="dxa"/>
          </w:tcPr>
          <w:p w14:paraId="2C2696B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SNK2A2,CXCL8,FOS,HRAS,IKBKE,IKBKG,IL18,IL6R,JAK2,JUN,MAP4K4,MAPK14,NFKBID,PIK3CG,PIK3R1,RALA,RALB,RAP1A,RAP2A,SOS1,SOS2,SRF,STAT3,TNF,VEGFA</w:t>
            </w:r>
          </w:p>
        </w:tc>
      </w:tr>
      <w:tr w:rsidR="001C6E75" w:rsidRPr="001E2794" w14:paraId="3A2FD8F0" w14:textId="77777777" w:rsidTr="007A0F10">
        <w:tc>
          <w:tcPr>
            <w:tcW w:w="1838" w:type="dxa"/>
          </w:tcPr>
          <w:p w14:paraId="04C6685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JAK/STAT</w:t>
            </w:r>
          </w:p>
        </w:tc>
        <w:tc>
          <w:tcPr>
            <w:tcW w:w="1134" w:type="dxa"/>
          </w:tcPr>
          <w:p w14:paraId="4A9DFB3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04</w:t>
            </w:r>
          </w:p>
        </w:tc>
        <w:tc>
          <w:tcPr>
            <w:tcW w:w="7088" w:type="dxa"/>
          </w:tcPr>
          <w:p w14:paraId="29BC5C5B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FOS,HRAS,JAK1,JAK2,JUN,PIAS1,PIK3CG,PIK3R1,RALA,RALB,RAP1A,RAP2A,SOCS5,SOCS7,SOS1,SOS2,STAT3,STAT5A</w:t>
            </w:r>
          </w:p>
        </w:tc>
      </w:tr>
      <w:tr w:rsidR="001C6E75" w:rsidRPr="001E2794" w14:paraId="0412CAE1" w14:textId="77777777" w:rsidTr="007A0F10">
        <w:tc>
          <w:tcPr>
            <w:tcW w:w="1838" w:type="dxa"/>
          </w:tcPr>
          <w:p w14:paraId="58A24CC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rotein Ubiquitination Pathway</w:t>
            </w:r>
          </w:p>
        </w:tc>
        <w:tc>
          <w:tcPr>
            <w:tcW w:w="1134" w:type="dxa"/>
          </w:tcPr>
          <w:p w14:paraId="65681CB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99</w:t>
            </w:r>
          </w:p>
        </w:tc>
        <w:tc>
          <w:tcPr>
            <w:tcW w:w="7088" w:type="dxa"/>
          </w:tcPr>
          <w:p w14:paraId="6623BCE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NAPC2,B2M,BIRC2,DNAJA1,DNAJB1,DNAJB2,DNAJB9,DNAJC1,DNAJC11,DNAJC19,DNAJC21,DNAJC5B,HLAA,HLAB,HLAC,HLAE,HSP90B1,HSPA12B,HSPA1A/HSPA1B,HSPA8,MDM2,PSMB5,PSMB9,PSMC6,PSMD10,PSME1,RBX1,RPS27A,SACS,SUGT1,TAP1,THOP1,UBA52,UBE2A,UBE2C,UBE2G2,UBE2H,UBE2L6,UBE2R2,UBE4B,UBR2,USO1,USP18,USP28,USP36,USP4,USP40</w:t>
            </w:r>
          </w:p>
        </w:tc>
      </w:tr>
      <w:tr w:rsidR="001C6E75" w:rsidRPr="001E2794" w14:paraId="7F591A22" w14:textId="77777777" w:rsidTr="007A0F10">
        <w:tc>
          <w:tcPr>
            <w:tcW w:w="1838" w:type="dxa"/>
          </w:tcPr>
          <w:p w14:paraId="5FFDCED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GF-β Signaling</w:t>
            </w:r>
          </w:p>
        </w:tc>
        <w:tc>
          <w:tcPr>
            <w:tcW w:w="1134" w:type="dxa"/>
          </w:tcPr>
          <w:p w14:paraId="26F5C5C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87</w:t>
            </w:r>
          </w:p>
        </w:tc>
        <w:tc>
          <w:tcPr>
            <w:tcW w:w="7088" w:type="dxa"/>
          </w:tcPr>
          <w:p w14:paraId="3DB261A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VR1,AMH,BCL2,BMPR2,FOS,HRAS,JUN,MAPK14,RALA,RALB,RAP1A,RAP2A,RNF111,SMAD2,SMAD3,SMAD4,SOS1,SOS2,TFE3,TGIF1,ZFYVE9</w:t>
            </w:r>
          </w:p>
        </w:tc>
      </w:tr>
      <w:tr w:rsidR="001C6E75" w:rsidRPr="001E2794" w14:paraId="0E364BC6" w14:textId="77777777" w:rsidTr="007A0F10">
        <w:tc>
          <w:tcPr>
            <w:tcW w:w="1838" w:type="dxa"/>
          </w:tcPr>
          <w:p w14:paraId="184C7BB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L-7 Signaling Pathway</w:t>
            </w:r>
          </w:p>
        </w:tc>
        <w:tc>
          <w:tcPr>
            <w:tcW w:w="1134" w:type="dxa"/>
          </w:tcPr>
          <w:p w14:paraId="493314F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82</w:t>
            </w:r>
          </w:p>
          <w:p w14:paraId="47B725E3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5835421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BCL2,CCND3,CDKN1B,FOXO3,FOXO4,FYN,IL2RG,JAK1,JUN,MAPK14,MYC,PIK3CG,PIK3R1,SLC2A1,SOS1,SOS2,STAT5A</w:t>
            </w:r>
          </w:p>
        </w:tc>
      </w:tr>
      <w:tr w:rsidR="001C6E75" w:rsidRPr="001E2794" w14:paraId="1BA9A8C2" w14:textId="77777777" w:rsidTr="007A0F10">
        <w:tc>
          <w:tcPr>
            <w:tcW w:w="1838" w:type="dxa"/>
          </w:tcPr>
          <w:p w14:paraId="54059A5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53 Signaling</w:t>
            </w:r>
          </w:p>
        </w:tc>
        <w:tc>
          <w:tcPr>
            <w:tcW w:w="1134" w:type="dxa"/>
          </w:tcPr>
          <w:p w14:paraId="75FF946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75</w:t>
            </w:r>
          </w:p>
        </w:tc>
        <w:tc>
          <w:tcPr>
            <w:tcW w:w="7088" w:type="dxa"/>
          </w:tcPr>
          <w:p w14:paraId="68EE5E6F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DGRB1,AKT3,APAF1,BCL2,BIRC5,CCNG1,E2F1,JMY,JUN,KAT2B,MAPK14,MDM2,PIAS1,PIDD1,PIK3CG,PIK3R1,PML,PRKDC,SIRT1,ST13,TP53</w:t>
            </w:r>
          </w:p>
        </w:tc>
      </w:tr>
      <w:tr w:rsidR="001C6E75" w:rsidRPr="001E2794" w14:paraId="523104A8" w14:textId="77777777" w:rsidTr="007A0F10">
        <w:tc>
          <w:tcPr>
            <w:tcW w:w="1838" w:type="dxa"/>
          </w:tcPr>
          <w:p w14:paraId="56BBEB8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D-1, PD-L1 cancer immunotherapy pathway</w:t>
            </w:r>
          </w:p>
        </w:tc>
        <w:tc>
          <w:tcPr>
            <w:tcW w:w="1134" w:type="dxa"/>
          </w:tcPr>
          <w:p w14:paraId="0248483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67</w:t>
            </w:r>
          </w:p>
          <w:p w14:paraId="2A07C844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079AA17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B2M,CBLB,CDKN1B,CSNK2A2,HLA-A,HLA-B,HLA-C,HLA-DOB,HLA-E,IFNGR2,IL2RB,IL2RG,JAK1,JAK2,MR1,PDCD4,PIK3CG,PIK3R1,SMAD3,STAT5A,TNF</w:t>
            </w:r>
          </w:p>
        </w:tc>
      </w:tr>
      <w:tr w:rsidR="001C6E75" w:rsidRPr="001E2794" w14:paraId="555D80E1" w14:textId="77777777" w:rsidTr="007A0F10">
        <w:tc>
          <w:tcPr>
            <w:tcW w:w="1838" w:type="dxa"/>
          </w:tcPr>
          <w:p w14:paraId="3D8C843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L-15 Signaling</w:t>
            </w:r>
          </w:p>
        </w:tc>
        <w:tc>
          <w:tcPr>
            <w:tcW w:w="1134" w:type="dxa"/>
          </w:tcPr>
          <w:p w14:paraId="52B9DE8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6</w:t>
            </w:r>
          </w:p>
          <w:p w14:paraId="3F9A5D4C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1FFA034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XCL8,HRAS,IL2RB,IL2RG,JAK1,JAK2,MAPK14,MYC,PIK3CG,PIK3R1,RALA,RALB,RAP1A,RAP2A,STAT3,STAT5A</w:t>
            </w:r>
          </w:p>
        </w:tc>
      </w:tr>
      <w:tr w:rsidR="001C6E75" w:rsidRPr="001E2794" w14:paraId="196246A5" w14:textId="77777777" w:rsidTr="007A0F10">
        <w:tc>
          <w:tcPr>
            <w:tcW w:w="1838" w:type="dxa"/>
          </w:tcPr>
          <w:p w14:paraId="7F2624C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uperpathway of Cholesterol Biosynthesis</w:t>
            </w:r>
          </w:p>
        </w:tc>
        <w:tc>
          <w:tcPr>
            <w:tcW w:w="1134" w:type="dxa"/>
          </w:tcPr>
          <w:p w14:paraId="755D0B5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55</w:t>
            </w:r>
          </w:p>
          <w:p w14:paraId="0D88823D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48F9273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AA2,ACAT1,FDFT1,HADHA,HADHB,HMGCR,LSS,MSMO1,SQLE</w:t>
            </w:r>
          </w:p>
        </w:tc>
      </w:tr>
      <w:tr w:rsidR="001C6E75" w:rsidRPr="001E2794" w14:paraId="10F276A2" w14:textId="77777777" w:rsidTr="007A0F10">
        <w:tc>
          <w:tcPr>
            <w:tcW w:w="1838" w:type="dxa"/>
          </w:tcPr>
          <w:p w14:paraId="6A3CDD5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L-4 Signaling</w:t>
            </w:r>
          </w:p>
          <w:p w14:paraId="3C05262E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1134" w:type="dxa"/>
          </w:tcPr>
          <w:p w14:paraId="2C96940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38</w:t>
            </w:r>
          </w:p>
          <w:p w14:paraId="27BA41F7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2F815DA6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HLAA,HLAB,HLADOB,HRAS,IL13RA1,IL2RG,JAK1,JAK2,NR3C1,PIK3CG,PIK3R1,RALA,RALB,RAP1A,RAP2A,SOS1,SOS2</w:t>
            </w:r>
          </w:p>
        </w:tc>
      </w:tr>
      <w:tr w:rsidR="001C6E75" w:rsidRPr="001E2794" w14:paraId="31BF8D11" w14:textId="77777777" w:rsidTr="007A0F10">
        <w:tc>
          <w:tcPr>
            <w:tcW w:w="1838" w:type="dxa"/>
          </w:tcPr>
          <w:p w14:paraId="40BDE9B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PAR Signaling</w:t>
            </w:r>
          </w:p>
          <w:p w14:paraId="50BBC22F" w14:textId="77777777" w:rsidR="001C6E75" w:rsidRPr="001E2794" w:rsidRDefault="001C6E75" w:rsidP="007A0F10">
            <w:pPr>
              <w:bidi/>
              <w:spacing w:line="360" w:lineRule="auto"/>
              <w:jc w:val="both"/>
            </w:pPr>
          </w:p>
        </w:tc>
        <w:tc>
          <w:tcPr>
            <w:tcW w:w="1134" w:type="dxa"/>
          </w:tcPr>
          <w:p w14:paraId="4E15617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38</w:t>
            </w:r>
          </w:p>
          <w:p w14:paraId="2548C449" w14:textId="77777777" w:rsidR="001C6E75" w:rsidRPr="001E2794" w:rsidRDefault="001C6E75" w:rsidP="007A0F10">
            <w:pPr>
              <w:spacing w:line="360" w:lineRule="auto"/>
              <w:jc w:val="both"/>
            </w:pPr>
          </w:p>
        </w:tc>
        <w:tc>
          <w:tcPr>
            <w:tcW w:w="7088" w:type="dxa"/>
          </w:tcPr>
          <w:p w14:paraId="739EE4E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CITED2,FOS,HRAS,HSP90B1,IKBKE,IKBKG,IL18,JUN,MAP4K4,NFKBID,PPARG,PPARGC1A,RALA,RALB,RAP1A,RAP2A,SNW1,SOS1,SOS2,STAT5A,TNF</w:t>
            </w:r>
          </w:p>
        </w:tc>
      </w:tr>
    </w:tbl>
    <w:p w14:paraId="1C938C6F" w14:textId="77777777" w:rsidR="001C6E75" w:rsidRPr="001E2794" w:rsidRDefault="001C6E75" w:rsidP="001C6E75"/>
    <w:p w14:paraId="637F4E32" w14:textId="77777777" w:rsidR="001C6E75" w:rsidRPr="001E2794" w:rsidRDefault="001C6E75" w:rsidP="001C6E75"/>
    <w:p w14:paraId="25E7C622" w14:textId="77777777" w:rsidR="001C6E75" w:rsidRPr="001E2794" w:rsidRDefault="001C6E75" w:rsidP="001C6E75"/>
    <w:p w14:paraId="47A8C464" w14:textId="77777777" w:rsidR="001C6E75" w:rsidRPr="001E2794" w:rsidRDefault="001C6E75" w:rsidP="001C6E75"/>
    <w:p w14:paraId="30831974" w14:textId="77777777" w:rsidR="001C6E75" w:rsidRPr="001E2794" w:rsidRDefault="001C6E75" w:rsidP="001C6E75"/>
    <w:p w14:paraId="30744AE9" w14:textId="77777777" w:rsidR="001C6E75" w:rsidRPr="001E2794" w:rsidRDefault="001C6E75" w:rsidP="001C6E75"/>
    <w:p w14:paraId="786AA954" w14:textId="4CC55097" w:rsidR="001C6E75" w:rsidRDefault="001C6E75" w:rsidP="001C6E75"/>
    <w:p w14:paraId="48B19B41" w14:textId="41D5D263" w:rsidR="005175C2" w:rsidRDefault="005175C2" w:rsidP="001C6E75"/>
    <w:p w14:paraId="42F503E2" w14:textId="48513762" w:rsidR="005175C2" w:rsidRDefault="005175C2" w:rsidP="001C6E75"/>
    <w:p w14:paraId="6EC69453" w14:textId="3E5FA330" w:rsidR="005175C2" w:rsidRDefault="005175C2" w:rsidP="001C6E75"/>
    <w:p w14:paraId="760434F0" w14:textId="2A5749FF" w:rsidR="005175C2" w:rsidRDefault="005175C2" w:rsidP="001C6E75"/>
    <w:p w14:paraId="71BE72EE" w14:textId="51255DA9" w:rsidR="005175C2" w:rsidRDefault="005175C2" w:rsidP="001C6E75"/>
    <w:p w14:paraId="2186F5B6" w14:textId="6C9129DD" w:rsidR="005175C2" w:rsidRDefault="005175C2" w:rsidP="001C6E75"/>
    <w:p w14:paraId="17FFF7A7" w14:textId="1A78E3BF" w:rsidR="005175C2" w:rsidRDefault="005175C2" w:rsidP="001C6E75"/>
    <w:p w14:paraId="2AC5E750" w14:textId="74056650" w:rsidR="005175C2" w:rsidRDefault="005175C2" w:rsidP="001C6E75"/>
    <w:p w14:paraId="0E32F70A" w14:textId="77B348AE" w:rsidR="005175C2" w:rsidRDefault="005175C2" w:rsidP="001C6E75"/>
    <w:p w14:paraId="33F82A1B" w14:textId="2B7DB9DE" w:rsidR="005175C2" w:rsidRDefault="005175C2" w:rsidP="001C6E75"/>
    <w:p w14:paraId="115036CB" w14:textId="09A33451" w:rsidR="005175C2" w:rsidRDefault="005175C2" w:rsidP="001C6E75"/>
    <w:p w14:paraId="551AC8D6" w14:textId="1A9F96A1" w:rsidR="005175C2" w:rsidRDefault="005175C2" w:rsidP="001C6E75"/>
    <w:p w14:paraId="776253D6" w14:textId="2C033478" w:rsidR="005175C2" w:rsidRDefault="005175C2" w:rsidP="001C6E75"/>
    <w:p w14:paraId="1200AF8C" w14:textId="474A235D" w:rsidR="005175C2" w:rsidRDefault="005175C2" w:rsidP="001C6E75"/>
    <w:p w14:paraId="023B8BB8" w14:textId="2D75596F" w:rsidR="005175C2" w:rsidRDefault="005175C2" w:rsidP="001C6E75"/>
    <w:p w14:paraId="09F4BF69" w14:textId="090E3514" w:rsidR="005175C2" w:rsidRDefault="005175C2" w:rsidP="001C6E75"/>
    <w:p w14:paraId="011701C2" w14:textId="1FC5BD51" w:rsidR="005175C2" w:rsidRDefault="005175C2" w:rsidP="001C6E75"/>
    <w:p w14:paraId="7FFC82AC" w14:textId="5949356A" w:rsidR="005175C2" w:rsidRDefault="005175C2" w:rsidP="001C6E75"/>
    <w:p w14:paraId="68931360" w14:textId="4EDE8F32" w:rsidR="005175C2" w:rsidRDefault="005175C2" w:rsidP="001C6E75"/>
    <w:p w14:paraId="4B284708" w14:textId="6F31AA58" w:rsidR="005175C2" w:rsidRDefault="005175C2" w:rsidP="001C6E75"/>
    <w:p w14:paraId="5F60D52C" w14:textId="40F015A5" w:rsidR="005175C2" w:rsidRDefault="005175C2" w:rsidP="001C6E75"/>
    <w:p w14:paraId="557B383A" w14:textId="51C723A5" w:rsidR="005175C2" w:rsidRDefault="005175C2" w:rsidP="001C6E75"/>
    <w:p w14:paraId="5FAF43CF" w14:textId="4F4009E5" w:rsidR="005175C2" w:rsidRDefault="005175C2" w:rsidP="001C6E75"/>
    <w:p w14:paraId="66C8713A" w14:textId="1FEEA4E9" w:rsidR="005175C2" w:rsidRDefault="005175C2" w:rsidP="001C6E75"/>
    <w:p w14:paraId="21393618" w14:textId="4E23F813" w:rsidR="005175C2" w:rsidRDefault="005175C2" w:rsidP="001C6E75"/>
    <w:p w14:paraId="54F0DC93" w14:textId="35D434B1" w:rsidR="005175C2" w:rsidRDefault="005175C2" w:rsidP="001C6E75"/>
    <w:p w14:paraId="28F639CD" w14:textId="14B7A8F9" w:rsidR="005175C2" w:rsidRDefault="005175C2" w:rsidP="001C6E75"/>
    <w:p w14:paraId="64DA1EF7" w14:textId="4D99E1F0" w:rsidR="005175C2" w:rsidRDefault="005175C2" w:rsidP="001C6E75"/>
    <w:p w14:paraId="237D955F" w14:textId="60912F84" w:rsidR="005175C2" w:rsidRDefault="005175C2" w:rsidP="001C6E75"/>
    <w:p w14:paraId="3CD8D6E3" w14:textId="0C2A4F5A" w:rsidR="005175C2" w:rsidRDefault="005175C2" w:rsidP="001C6E75"/>
    <w:p w14:paraId="4E32E558" w14:textId="77777777" w:rsidR="005175C2" w:rsidRPr="001E2794" w:rsidRDefault="005175C2" w:rsidP="001C6E75"/>
    <w:p w14:paraId="2EEEEFCE" w14:textId="77777777" w:rsidR="001C6E75" w:rsidRPr="001E2794" w:rsidRDefault="001C6E75" w:rsidP="001C6E75"/>
    <w:p w14:paraId="1F728815" w14:textId="1BB94301" w:rsidR="001C6E75" w:rsidRPr="001E2794" w:rsidRDefault="001C6E75" w:rsidP="001C6E75">
      <w:r w:rsidRPr="001E2794">
        <w:rPr>
          <w:b/>
          <w:bCs/>
          <w:color w:val="000000" w:themeColor="text1"/>
        </w:rPr>
        <w:t xml:space="preserve">Table S10. </w:t>
      </w:r>
      <w:r w:rsidRPr="001E2794">
        <w:rPr>
          <w:color w:val="000000" w:themeColor="text1"/>
        </w:rPr>
        <w:t>Transcriptome canonical pathways in U.B.</w:t>
      </w:r>
    </w:p>
    <w:tbl>
      <w:tblPr>
        <w:tblStyle w:val="TableGrid"/>
        <w:tblpPr w:leftFromText="180" w:rightFromText="180" w:vertAnchor="page" w:horzAnchor="margin" w:tblpXSpec="center" w:tblpY="2361"/>
        <w:tblW w:w="10060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7230"/>
      </w:tblGrid>
      <w:tr w:rsidR="001C6E75" w:rsidRPr="001E2794" w14:paraId="2902903A" w14:textId="77777777" w:rsidTr="007A0F10">
        <w:trPr>
          <w:trHeight w:val="563"/>
        </w:trPr>
        <w:tc>
          <w:tcPr>
            <w:tcW w:w="1838" w:type="dxa"/>
          </w:tcPr>
          <w:p w14:paraId="07DB43BB" w14:textId="77777777" w:rsidR="001C6E75" w:rsidRPr="001E2794" w:rsidRDefault="001C6E75" w:rsidP="007A0F1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  <w:color w:val="000000" w:themeColor="text1"/>
              </w:rPr>
              <w:t>Ingenuity canonical pathway</w:t>
            </w:r>
          </w:p>
        </w:tc>
        <w:tc>
          <w:tcPr>
            <w:tcW w:w="992" w:type="dxa"/>
          </w:tcPr>
          <w:p w14:paraId="01C215F5" w14:textId="77777777" w:rsidR="001C6E75" w:rsidRPr="001E2794" w:rsidRDefault="001C6E75" w:rsidP="007A0F10">
            <w:pPr>
              <w:keepNext/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-log(p-value)</w:t>
            </w:r>
          </w:p>
        </w:tc>
        <w:tc>
          <w:tcPr>
            <w:tcW w:w="7230" w:type="dxa"/>
          </w:tcPr>
          <w:p w14:paraId="0DD11440" w14:textId="77777777" w:rsidR="001C6E75" w:rsidRPr="001E2794" w:rsidRDefault="001C6E75" w:rsidP="007A0F1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Genes involved</w:t>
            </w:r>
          </w:p>
        </w:tc>
      </w:tr>
      <w:tr w:rsidR="001C6E75" w:rsidRPr="001E2794" w14:paraId="402CAC2E" w14:textId="77777777" w:rsidTr="007A0F10">
        <w:tc>
          <w:tcPr>
            <w:tcW w:w="1838" w:type="dxa"/>
            <w:vAlign w:val="bottom"/>
          </w:tcPr>
          <w:p w14:paraId="6263DBA8" w14:textId="77777777" w:rsidR="001C6E75" w:rsidRPr="001E2794" w:rsidRDefault="001C6E75" w:rsidP="007A0F10">
            <w:pPr>
              <w:keepNext/>
              <w:widowControl w:val="0"/>
              <w:spacing w:line="360" w:lineRule="auto"/>
              <w:jc w:val="both"/>
            </w:pPr>
            <w:r w:rsidRPr="001E2794">
              <w:t>EIF2 Signaling</w:t>
            </w:r>
          </w:p>
        </w:tc>
        <w:tc>
          <w:tcPr>
            <w:tcW w:w="992" w:type="dxa"/>
            <w:vAlign w:val="bottom"/>
          </w:tcPr>
          <w:p w14:paraId="2BEEAD06" w14:textId="77777777" w:rsidR="001C6E75" w:rsidRPr="001E2794" w:rsidRDefault="001C6E75" w:rsidP="007A0F10">
            <w:pPr>
              <w:keepNext/>
              <w:widowControl w:val="0"/>
              <w:spacing w:line="360" w:lineRule="auto"/>
              <w:jc w:val="both"/>
            </w:pPr>
            <w:r w:rsidRPr="001E2794">
              <w:t>53.9</w:t>
            </w:r>
          </w:p>
        </w:tc>
        <w:tc>
          <w:tcPr>
            <w:tcW w:w="7230" w:type="dxa"/>
          </w:tcPr>
          <w:p w14:paraId="7E7095B8" w14:textId="77777777" w:rsidR="001C6E75" w:rsidRPr="001E2794" w:rsidRDefault="001C6E75" w:rsidP="007A0F1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TA2,AKT3,ATF3,CDK11A,EIF1,EIF2A,EIF2AK3,EIF2B2,EIF2S3,EIF3A,EIF3D,EIF3E,EIF3F,EIF3H,EIF3I,EIF3K,EIF3L,EIF4A1,EIF4A2,EIF4G1,FAU,HSPA5,MAP2K2,MTRNR1,MTRNR2,MYC,PABPC1,PAIP1,PIK3CG,PIK3R1,PPP1CC,PPP1R15A,RALA,RALB,RAP1A,RAP2A,RPL10,RPL10A,RPL11,RPL12,RPL13,RPL13A,RPL14,RPL15,RPL18,RPL18A,RPL19,RPL21,RPL22,RPL23,RPL23A,RPL24,RPL26,RPL27,RPL27A,RPL28,RPL29,RPL3,RPL30,RPL31,RPL32,RPL34,RPL35,RPL35A,RPL36,RPL36A,RPL37,RPL37A,RPL38,RPL39,RPL4,RPL41,RPL5,RPL6,RPL7,RPL7A,RPL8,RPL9,RPLP0,RPLP1,RPLP2,RPS10,RPS11,RPS12,RPS13,RPS14,RPS15,RPS15A,RPS16,RPS17,RPS18,RPS19,RPS2,RPS20,RPS21,RPS23,RPS24,RPS25,RPS26,RPS27,RPS27A,RPS28,RPS29,RPS3,RPS3A,RPS4X,RPS5,RPS6,RPS7,RPS8,RPS9,RPSA,RRAS,SOS2,SREBF1,TRIB3,UBA52,VEGFA</w:t>
            </w:r>
          </w:p>
        </w:tc>
      </w:tr>
      <w:tr w:rsidR="001C6E75" w:rsidRPr="001E2794" w14:paraId="77646B27" w14:textId="77777777" w:rsidTr="007A0F10">
        <w:tc>
          <w:tcPr>
            <w:tcW w:w="1838" w:type="dxa"/>
            <w:vAlign w:val="bottom"/>
          </w:tcPr>
          <w:p w14:paraId="0CD62FC4" w14:textId="77777777" w:rsidR="001C6E75" w:rsidRPr="001E2794" w:rsidRDefault="001C6E75" w:rsidP="007A0F10">
            <w:pPr>
              <w:keepNext/>
              <w:widowControl w:val="0"/>
              <w:spacing w:line="360" w:lineRule="auto"/>
              <w:jc w:val="both"/>
            </w:pPr>
            <w:r w:rsidRPr="001E2794">
              <w:t>Regulation of eIF4 and p70S6K Signaling</w:t>
            </w:r>
          </w:p>
        </w:tc>
        <w:tc>
          <w:tcPr>
            <w:tcW w:w="992" w:type="dxa"/>
            <w:vAlign w:val="bottom"/>
          </w:tcPr>
          <w:p w14:paraId="0FF31785" w14:textId="77777777" w:rsidR="001C6E75" w:rsidRPr="001E2794" w:rsidRDefault="001C6E75" w:rsidP="007A0F10">
            <w:pPr>
              <w:keepNext/>
              <w:widowControl w:val="0"/>
              <w:spacing w:line="360" w:lineRule="auto"/>
              <w:jc w:val="both"/>
            </w:pPr>
            <w:r w:rsidRPr="001E2794">
              <w:t>25.4</w:t>
            </w:r>
          </w:p>
        </w:tc>
        <w:tc>
          <w:tcPr>
            <w:tcW w:w="7230" w:type="dxa"/>
          </w:tcPr>
          <w:p w14:paraId="7BDA0E52" w14:textId="77777777" w:rsidR="001C6E75" w:rsidRPr="001E2794" w:rsidRDefault="001C6E75" w:rsidP="007A0F1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EIF1,EIF2A,EIF2B2,EIF2S3,EIF3A,EIF3D,EIF3E,EIF3F,EIF3H,EIF3I,EIF3K,EIF3L,EIF4A1,EIF4A2,EIF4EBP1,EIF4G1,FAU,ITGB2,MAP2K2,MAPK12,MAPK14,MTRNR1,MTRNR2,PABPC1,PAIP1,PAIP2,PIK3CG,PIK3R1,PPP2R2A,PPP2R3B,PPP2R5A,PPP2R5C,PPP2R5D,RALA,RALB,RAP1A,RAP2A,RPS10,RPS11,RPS12,RPS13,RPS14,RPS15,RPS15A,RPS16,RPS17,RPS18,RPS19,RPS2,RPS20,RPS21,RPS23,RPS24,RPS25,RPS26,RPS27,RPS27A,RPS28,RPS29,RPS3,RPS3A,RPS4X,RPS5,RPS6,RPS7,RPS8,RPS9,RPSA,RRAS,SOS2</w:t>
            </w:r>
          </w:p>
        </w:tc>
      </w:tr>
      <w:tr w:rsidR="001C6E75" w:rsidRPr="001E2794" w14:paraId="1489A317" w14:textId="77777777" w:rsidTr="007A0F10">
        <w:tc>
          <w:tcPr>
            <w:tcW w:w="1838" w:type="dxa"/>
            <w:vAlign w:val="bottom"/>
          </w:tcPr>
          <w:p w14:paraId="626FB1AD" w14:textId="77777777" w:rsidR="001C6E75" w:rsidRPr="001E2794" w:rsidRDefault="001C6E75" w:rsidP="007A0F10">
            <w:pPr>
              <w:keepNext/>
              <w:widowControl w:val="0"/>
              <w:spacing w:line="360" w:lineRule="auto"/>
              <w:jc w:val="both"/>
            </w:pPr>
            <w:r w:rsidRPr="001E2794">
              <w:t>Coronavirus Pathogenesis Pathway</w:t>
            </w:r>
          </w:p>
        </w:tc>
        <w:tc>
          <w:tcPr>
            <w:tcW w:w="992" w:type="dxa"/>
            <w:vAlign w:val="bottom"/>
          </w:tcPr>
          <w:p w14:paraId="72001316" w14:textId="77777777" w:rsidR="001C6E75" w:rsidRPr="001E2794" w:rsidRDefault="001C6E75" w:rsidP="007A0F10">
            <w:pPr>
              <w:keepNext/>
              <w:widowControl w:val="0"/>
              <w:spacing w:line="360" w:lineRule="auto"/>
              <w:jc w:val="both"/>
            </w:pPr>
            <w:r w:rsidRPr="001E2794">
              <w:t>20.5</w:t>
            </w:r>
          </w:p>
        </w:tc>
        <w:tc>
          <w:tcPr>
            <w:tcW w:w="7230" w:type="dxa"/>
          </w:tcPr>
          <w:p w14:paraId="07E919A6" w14:textId="77777777" w:rsidR="001C6E75" w:rsidRPr="001E2794" w:rsidRDefault="001C6E75" w:rsidP="007A0F1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CASP3,CASP8,CCL2,CCL5,CXCL8,E2F1,E2F2,EEF1A1,EIF2A,EIF2AK3,FAU,FOS,IKBKB,JUN,KPNB1,MAPK12,MAPK14,MT-RNR1,MT-RNR2,NFKB1,NFKBIA,NFKBID,NLRP3,NPM1,PYCARD,RBL1,RPS10,RPS11,RPS12,RPS13,RPS14,RPS15,RPS15A,RPS16,RPS17,RPS18,RPS19,RPS2,RPS20,RPS21,RPS23,RPS24,RPS25,RPS26,RPS27,RPS27A,RPS28,RPS29,RPS3,RPS3A,RPS4X,RPS5,RPS6,RPS7,RPS8,RPS9,RPSA,SMAD3,SMAD4,TGFBR1,TP53</w:t>
            </w:r>
          </w:p>
        </w:tc>
      </w:tr>
      <w:tr w:rsidR="001C6E75" w:rsidRPr="001E2794" w14:paraId="0CE281CF" w14:textId="77777777" w:rsidTr="007A0F10">
        <w:tc>
          <w:tcPr>
            <w:tcW w:w="1838" w:type="dxa"/>
            <w:vAlign w:val="bottom"/>
          </w:tcPr>
          <w:p w14:paraId="7F425C2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E2794">
              <w:t>mTOR Signaling</w:t>
            </w:r>
          </w:p>
        </w:tc>
        <w:tc>
          <w:tcPr>
            <w:tcW w:w="992" w:type="dxa"/>
            <w:vAlign w:val="bottom"/>
          </w:tcPr>
          <w:p w14:paraId="2FD64A3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</w:rPr>
            </w:pPr>
            <w:r w:rsidRPr="001E2794">
              <w:t>18.4</w:t>
            </w:r>
          </w:p>
        </w:tc>
        <w:tc>
          <w:tcPr>
            <w:tcW w:w="7230" w:type="dxa"/>
          </w:tcPr>
          <w:p w14:paraId="4AE9F82C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DDIT4,EIF3A,EIF3D,EIF3E,EIF3F,EIF3H,EIF3I,EIF3K,EIF3L,EIF4A1,EIF4A2,EIF4B,EIF4EBP1,EIF4G1,FAU,HMOX1,MT-RNR1,MT-RNR2,PGF,PIK3CG,PIK3R1,PLD1,PLD3,PLD6,PPP2R2A,PPP2R3B,PPP2R5A,PPP2R5C,PPP2R5D,PRKD3,RALA,RALB,RAP1A,RAP2A,RHOA,RHOT1,RHOT2,RPS10,RPS11,RPS12,RPS13,RPS14,RPS15,RPS15A,RPS16,RPS17,RPS18,RPS19,RPS2,RPS20,RPS21,RPS23,RPS24,RPS25,RPS26,RPS27,RPS27A,RPS28,RPS29,RPS3,RPS3A,RPS4X,RPS5,RPS6,RPS7,RPS8,RPS9,RPSA,RRAS,VEGFA</w:t>
            </w:r>
          </w:p>
        </w:tc>
      </w:tr>
      <w:tr w:rsidR="001C6E75" w:rsidRPr="001E2794" w14:paraId="7160B479" w14:textId="77777777" w:rsidTr="007A0F10">
        <w:tc>
          <w:tcPr>
            <w:tcW w:w="1838" w:type="dxa"/>
            <w:vAlign w:val="bottom"/>
          </w:tcPr>
          <w:p w14:paraId="689AA32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itochondrial Dysfunction</w:t>
            </w:r>
          </w:p>
        </w:tc>
        <w:tc>
          <w:tcPr>
            <w:tcW w:w="992" w:type="dxa"/>
            <w:vAlign w:val="bottom"/>
          </w:tcPr>
          <w:p w14:paraId="0F72483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2.2</w:t>
            </w:r>
          </w:p>
        </w:tc>
        <w:tc>
          <w:tcPr>
            <w:tcW w:w="7230" w:type="dxa"/>
          </w:tcPr>
          <w:p w14:paraId="2E4A3F0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O1,APP,ATP5F1A,ATP5F1B,ATP5F1D,ATP5F1E,ATP5MC2,ATP5MG,ATP5PB,ATP5PD,ATP5PF,ATP5PO,CASP3,CASP8,CAT,COX15,COX4I1,COX5B,COX6B1,COX7A2,COX7A2L,COX7C,COX8A,GPX4,MAPK12,MT-CYB,MT-ND3,MT-ND4,MTND5,MTND6,NDUFA1,NDUFA12,NDUFAB1,NDUFAF2,NDUFB11,NDUFB4,NDUFB5,NDUFB7,NDUFS4,NDUFS5,NDUFV2,PARK7,PRDX5,PSEN1,RHOT2,SDHA,TXN2,UQCR10,UQCRB,UQCRC1,UQCRC2,UQCRH,VDAC2</w:t>
            </w:r>
          </w:p>
        </w:tc>
      </w:tr>
      <w:tr w:rsidR="001C6E75" w:rsidRPr="001E2794" w14:paraId="639AD7A5" w14:textId="77777777" w:rsidTr="007A0F10">
        <w:tc>
          <w:tcPr>
            <w:tcW w:w="1838" w:type="dxa"/>
            <w:vAlign w:val="bottom"/>
          </w:tcPr>
          <w:p w14:paraId="25F88A5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Oxidative Phosphorylation</w:t>
            </w:r>
          </w:p>
        </w:tc>
        <w:tc>
          <w:tcPr>
            <w:tcW w:w="992" w:type="dxa"/>
            <w:vAlign w:val="bottom"/>
          </w:tcPr>
          <w:p w14:paraId="4AE09D6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0.6</w:t>
            </w:r>
          </w:p>
        </w:tc>
        <w:tc>
          <w:tcPr>
            <w:tcW w:w="7230" w:type="dxa"/>
          </w:tcPr>
          <w:p w14:paraId="260331D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TP5F1A,ATP5F1B,ATP5F1D,ATP5F1E,ATP5MC2,ATP5MG,ATP5PB,ATP5PD,ATP5PF,ATP5PO,COX15,COX4I1,COX5B,COX6B1,COX7A2,COX7A2L,COX7C,COX8A,MTCYB,MTND3,MTND4,MTND5,NDUFA1,NDUFA12,NDUFAB1,NDUFB11,NDUFB4,NDUFB5,NDUFB7,NDUFS4,NDUFS5,NDUFV2,SDHA,UQCR10,UQCRB,UQCRC1,UQCRC2,UQCRH</w:t>
            </w:r>
          </w:p>
        </w:tc>
      </w:tr>
      <w:tr w:rsidR="001C6E75" w:rsidRPr="001E2794" w14:paraId="34BC69C5" w14:textId="77777777" w:rsidTr="007A0F10">
        <w:tc>
          <w:tcPr>
            <w:tcW w:w="1838" w:type="dxa"/>
            <w:vAlign w:val="bottom"/>
          </w:tcPr>
          <w:p w14:paraId="464FC20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irtuin Signaling Pathway</w:t>
            </w:r>
          </w:p>
        </w:tc>
        <w:tc>
          <w:tcPr>
            <w:tcW w:w="992" w:type="dxa"/>
            <w:vAlign w:val="bottom"/>
          </w:tcPr>
          <w:p w14:paraId="7CD3BF1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10.4</w:t>
            </w:r>
          </w:p>
        </w:tc>
        <w:tc>
          <w:tcPr>
            <w:tcW w:w="7230" w:type="dxa"/>
          </w:tcPr>
          <w:p w14:paraId="6256BDC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PP,ATG16L2,ATG2B,ATG4B,ATG4C,ATP5F1A,ATP5F1B,ATP5F1D,ATP5F1E,ATP5PB,ATP5PF,CPS1,CXCL8,DUSP6,E2F1,FOXO3,FOXO4,GABARAPL2,H1-2,H1-4,H1-5,H3-3A/H3-3B,H3C3,IDH2,JUN,KAT2A,LDHB,MAPK12,MT-CYB,MTND3,MTND4,MTND5,MTND6,MYC,NDUFA1,NDUFA12,NDUFAB1,NDUFAF2,NDUFB11,NDUFB4,NDUFB5,NDUFB7,NDUFS4,NDUFS5,NDUFV2,NFE2L2,NFKB1,NR1H2,PAM16,PDK1,POLR1A,POLR1D,POLR1E,PPARG,PPID,SDHA,SIRT2,SIRT7,SLC25A5,SLC25A6,SLC2A1,SOD1,SREBF1,TIMM17B,TIMM23B,TIMM9,TNF,TOMM7,TP53,UQCRC2,VDAC2</w:t>
            </w:r>
          </w:p>
        </w:tc>
      </w:tr>
      <w:tr w:rsidR="001C6E75" w:rsidRPr="001E2794" w14:paraId="096783CB" w14:textId="77777777" w:rsidTr="007A0F10">
        <w:tc>
          <w:tcPr>
            <w:tcW w:w="1838" w:type="dxa"/>
            <w:vAlign w:val="bottom"/>
          </w:tcPr>
          <w:p w14:paraId="3B326D8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Ferroptosis Signaling Pathway</w:t>
            </w:r>
          </w:p>
        </w:tc>
        <w:tc>
          <w:tcPr>
            <w:tcW w:w="992" w:type="dxa"/>
            <w:vAlign w:val="bottom"/>
          </w:tcPr>
          <w:p w14:paraId="18A1A2E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7.46</w:t>
            </w:r>
          </w:p>
        </w:tc>
        <w:tc>
          <w:tcPr>
            <w:tcW w:w="7230" w:type="dxa"/>
          </w:tcPr>
          <w:p w14:paraId="0BF321E2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RF1,ARF5,BRAF,CHAC1,CTSB,CYBB,EIF2A,EIF2AK3,FANCD2,FDFT1,FTL,GPX4,H2AX,H2BC12,H2BC17,H2BC5,HMGCR,HMOX1,HSPB1,KEAP1,MAP2K2,NFE2L2,NFS1,PHKG2,RALA,RALB,RAP1A,RAP2A,RBL1,RRAS,SAT1,SLC7A11,SREBF2,TFRC,TP53,VDAC2</w:t>
            </w:r>
          </w:p>
        </w:tc>
      </w:tr>
      <w:tr w:rsidR="001C6E75" w:rsidRPr="001E2794" w14:paraId="3A441C64" w14:textId="77777777" w:rsidTr="007A0F10">
        <w:tc>
          <w:tcPr>
            <w:tcW w:w="1838" w:type="dxa"/>
            <w:vAlign w:val="bottom"/>
          </w:tcPr>
          <w:p w14:paraId="6337A80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enescence Pathway</w:t>
            </w:r>
          </w:p>
        </w:tc>
        <w:tc>
          <w:tcPr>
            <w:tcW w:w="992" w:type="dxa"/>
            <w:vAlign w:val="bottom"/>
          </w:tcPr>
          <w:p w14:paraId="693732D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6.64</w:t>
            </w:r>
          </w:p>
        </w:tc>
        <w:tc>
          <w:tcPr>
            <w:tcW w:w="7230" w:type="dxa"/>
          </w:tcPr>
          <w:p w14:paraId="05A5874C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VR1B,ACVR2B,AKT3,ANAPC2,ATF3,BHLHE40,BRAF,CAPN10,CAT,CBX8,CCNB2,CDC26,CDK1,CDKN1B,CGAS,CHP1,CXCL8,DMTF1,E2F1,E2F2,EIF4EBP1,EP400,FOXO3,FOXO4,HBP1,IKBKB,ING1,ITPR3,JUN,MAP2K2,MAP2K5,MAPK12,MAPK14,MCU,NFKB1,PCGF1,PDK1,PIK3CG,PIK3R1,PML,PPP2R2A,PPP2R3B,PPP2R5A,PPP2R5C,PPP2R5D,PPP3R1,RALA,RALB,RAP1A,RAP2A,RASSF5,RBL1,RRAS,SMAD2,SMAD3,SMAD4,TGFBR1,TP53,TRAF6</w:t>
            </w:r>
          </w:p>
        </w:tc>
      </w:tr>
      <w:tr w:rsidR="001C6E75" w:rsidRPr="001E2794" w14:paraId="01AB0C9F" w14:textId="77777777" w:rsidTr="007A0F10">
        <w:tc>
          <w:tcPr>
            <w:tcW w:w="1838" w:type="dxa"/>
            <w:vAlign w:val="bottom"/>
          </w:tcPr>
          <w:p w14:paraId="6202017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Unfolded protein response</w:t>
            </w:r>
          </w:p>
        </w:tc>
        <w:tc>
          <w:tcPr>
            <w:tcW w:w="992" w:type="dxa"/>
            <w:vAlign w:val="bottom"/>
          </w:tcPr>
          <w:p w14:paraId="02001E7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6.1</w:t>
            </w:r>
          </w:p>
        </w:tc>
        <w:tc>
          <w:tcPr>
            <w:tcW w:w="7230" w:type="dxa"/>
          </w:tcPr>
          <w:p w14:paraId="599D469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CANX,DNAJB9,DNAJC3,EDEM1,EIF2A,EIF2AK3,ERN1,HSP90B1,HSPA1A/HSPA1B,HSPA5,HSPA8,HSPH1,NFE2L2,OS9,P4HB,PDIA6,PPARG,PPP1R15A,SREBF1,SREBF2</w:t>
            </w:r>
          </w:p>
        </w:tc>
      </w:tr>
      <w:tr w:rsidR="001C6E75" w:rsidRPr="001E2794" w14:paraId="4FAF3252" w14:textId="77777777" w:rsidTr="007A0F10">
        <w:tc>
          <w:tcPr>
            <w:tcW w:w="1838" w:type="dxa"/>
            <w:vAlign w:val="bottom"/>
          </w:tcPr>
          <w:p w14:paraId="1A0FE57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Regulation of IL-2 Expression in Activated and Anergic T Lymphocytes</w:t>
            </w:r>
          </w:p>
        </w:tc>
        <w:tc>
          <w:tcPr>
            <w:tcW w:w="992" w:type="dxa"/>
            <w:vAlign w:val="bottom"/>
          </w:tcPr>
          <w:p w14:paraId="6EE3A8F4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5.15</w:t>
            </w:r>
          </w:p>
        </w:tc>
        <w:tc>
          <w:tcPr>
            <w:tcW w:w="7230" w:type="dxa"/>
          </w:tcPr>
          <w:p w14:paraId="2ED5807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BCL10,CHP1,FOS,IKBKB,JUN,LAT,MAP2K2,MAP3K1,MAPK12,NFKB1,NFKBIA,NFKBID,PLCG1,PPP3R1,RALA,RALB,RAP1A,RAP2A,RRAS,SMAD2,SMAD3,SMAD4,SOS2,TGFBR1,VAV3</w:t>
            </w:r>
          </w:p>
        </w:tc>
      </w:tr>
      <w:tr w:rsidR="001C6E75" w:rsidRPr="001E2794" w14:paraId="7397D31E" w14:textId="77777777" w:rsidTr="007A0F10">
        <w:tc>
          <w:tcPr>
            <w:tcW w:w="1838" w:type="dxa"/>
            <w:vAlign w:val="bottom"/>
          </w:tcPr>
          <w:p w14:paraId="0F2A57BF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Molecular Mechanisms of Cancer</w:t>
            </w:r>
          </w:p>
        </w:tc>
        <w:tc>
          <w:tcPr>
            <w:tcW w:w="992" w:type="dxa"/>
            <w:vAlign w:val="bottom"/>
          </w:tcPr>
          <w:p w14:paraId="6674F9B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67</w:t>
            </w:r>
          </w:p>
        </w:tc>
        <w:tc>
          <w:tcPr>
            <w:tcW w:w="7230" w:type="dxa"/>
          </w:tcPr>
          <w:p w14:paraId="309C3486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DCY4,AKT3,APAF1,ARHGEF11,ARHGEF19,ARHGEF3,ARHGEF7,AURKA,AXIN1,BBC3,BIRC2,BRAF,CASP3,CASP8,CCND3,CDK1,CDK10,CDK11A,CDK19,CDK20,CDK7,CDK8,CDKN1B,E2F1,E2F2,FANCD2,FOS,GAB2,GNA13,GNAI2,GNAS,HHAT,ITGB2,JAK2,JUN,MAP2K2,MAPK12,MAPK14,MYC,NFKB1,NFKBIA,NFKBID,NLK,PAK1,PIK3CG,PIK3R1,PLCB2,PMAIP1,PRKD3,PSEN1,RALA,RALB,RALBP1,RALGDS,RAP1A,RAP2A,RAPGEF3,RBL1,RHOA,RHOT1,RHOT2,RRAS,SMAD2,SMAD3,SMAD4,SOS2,STK36,SUFU,SYNGAP1,TGFBR1,TP53</w:t>
            </w:r>
          </w:p>
        </w:tc>
      </w:tr>
      <w:tr w:rsidR="001C6E75" w:rsidRPr="001E2794" w14:paraId="31AE3F04" w14:textId="77777777" w:rsidTr="007A0F10">
        <w:tc>
          <w:tcPr>
            <w:tcW w:w="1838" w:type="dxa"/>
            <w:vAlign w:val="bottom"/>
          </w:tcPr>
          <w:p w14:paraId="228B08F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I3K/AKT Signaling</w:t>
            </w:r>
          </w:p>
        </w:tc>
        <w:tc>
          <w:tcPr>
            <w:tcW w:w="992" w:type="dxa"/>
            <w:vAlign w:val="bottom"/>
          </w:tcPr>
          <w:p w14:paraId="4AE3579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49</w:t>
            </w:r>
          </w:p>
        </w:tc>
        <w:tc>
          <w:tcPr>
            <w:tcW w:w="7230" w:type="dxa"/>
          </w:tcPr>
          <w:p w14:paraId="0EA3819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DKN1B,CSF2RB,EIF4EBP1,FOXO3,GAB2,HSP90AB1,HSP90B1,IKBKB,IL10RA,IL11RA,IL13RA1,IL17RA,IL27RA,IL2RG,IL3RA,IL6R,ITGB2,JAK2,MAP2K2,NFKB1,NFKBIA,NFKBID,PIK3CG,PIK3R1,PPP2R2A,PPP2R3B,PPP2R5A,PPP2R5C,PPP2R5D,RALA,RALB,RAP1A,RAP2A,RRAS,SOS2,THEM4,TP53,YWHAE</w:t>
            </w:r>
          </w:p>
        </w:tc>
      </w:tr>
      <w:tr w:rsidR="001C6E75" w:rsidRPr="001E2794" w14:paraId="3E7410C3" w14:textId="77777777" w:rsidTr="007A0F10">
        <w:tc>
          <w:tcPr>
            <w:tcW w:w="1838" w:type="dxa"/>
            <w:vAlign w:val="bottom"/>
          </w:tcPr>
          <w:p w14:paraId="04B43DC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L-3 Signaling</w:t>
            </w:r>
          </w:p>
        </w:tc>
        <w:tc>
          <w:tcPr>
            <w:tcW w:w="992" w:type="dxa"/>
            <w:vAlign w:val="bottom"/>
          </w:tcPr>
          <w:p w14:paraId="11B3573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12</w:t>
            </w:r>
          </w:p>
        </w:tc>
        <w:tc>
          <w:tcPr>
            <w:tcW w:w="7230" w:type="dxa"/>
          </w:tcPr>
          <w:p w14:paraId="28256A84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HP1,CSF2RB,FOS,GAB2,IL3RA,JAK2,JUN,MAP2K2,PAK1,PIK3CG,PIK3R1,PPP3R1,PRKD3,RALA,RALB,RAP1A,RAP2A,RRAS,STAT5A,STAT6</w:t>
            </w:r>
          </w:p>
        </w:tc>
      </w:tr>
      <w:tr w:rsidR="001C6E75" w:rsidRPr="001E2794" w14:paraId="2AD684B4" w14:textId="77777777" w:rsidTr="007A0F10">
        <w:tc>
          <w:tcPr>
            <w:tcW w:w="1838" w:type="dxa"/>
            <w:vAlign w:val="bottom"/>
          </w:tcPr>
          <w:p w14:paraId="05B3D54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rotein Ubiquitination Pathway</w:t>
            </w:r>
          </w:p>
        </w:tc>
        <w:tc>
          <w:tcPr>
            <w:tcW w:w="992" w:type="dxa"/>
            <w:vAlign w:val="bottom"/>
          </w:tcPr>
          <w:p w14:paraId="5F09760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1</w:t>
            </w:r>
          </w:p>
        </w:tc>
        <w:tc>
          <w:tcPr>
            <w:tcW w:w="7230" w:type="dxa"/>
          </w:tcPr>
          <w:p w14:paraId="0901F31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NAPC2,B2M,BIRC2,DNAJA1,DNAJB1,DNAJB9,DNAJC1,DNAJC11,DNAJC3,ELOB,HLAA,HLAB,HLAC,HLAE,HSP90AB1,HSP90B1,HSPA12B,HSPA1A/HSPA1B,HSPA5,HSPA8,HSPB1,HSPH1,PAN2,PSMB5,PSMB8,PSMB9,PSMC6,PSMD10,PSMD4,PSME1,RPS27A,SACS,SUGT1,TAP1,TRAF6,UBA52,UBE2G2,UBE2H,UBE2L6,UBE2R2,UBE2W,UBE4B,UBR2,USO1,USP28,USP31,USP36,USP4,USP40,USP51,USP8</w:t>
            </w:r>
          </w:p>
        </w:tc>
      </w:tr>
      <w:tr w:rsidR="001C6E75" w:rsidRPr="001E2794" w14:paraId="0DAFA573" w14:textId="77777777" w:rsidTr="007A0F10">
        <w:tc>
          <w:tcPr>
            <w:tcW w:w="1838" w:type="dxa"/>
            <w:vAlign w:val="bottom"/>
          </w:tcPr>
          <w:p w14:paraId="02ADC9B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NER Pathway</w:t>
            </w:r>
          </w:p>
        </w:tc>
        <w:tc>
          <w:tcPr>
            <w:tcW w:w="992" w:type="dxa"/>
            <w:vAlign w:val="bottom"/>
          </w:tcPr>
          <w:p w14:paraId="601FCFD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4.07</w:t>
            </w:r>
          </w:p>
        </w:tc>
        <w:tc>
          <w:tcPr>
            <w:tcW w:w="7230" w:type="dxa"/>
          </w:tcPr>
          <w:p w14:paraId="3F752F9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CDK7,CHAF1A,COPS4,COPS5,ERCC1,GTF2H5,H33A/H33B,H4C2,H4C3,LIG4,MNAT1,POLD3,POLE,POLE2,POLK,POLR2G,POLR2J,POLR2J2/POLR2J3,PRIM2,RFC1,RNF111,RPA2,SLC19A1,UVSSA,XRCC1</w:t>
            </w:r>
          </w:p>
        </w:tc>
      </w:tr>
      <w:tr w:rsidR="001C6E75" w:rsidRPr="001E2794" w14:paraId="63144B10" w14:textId="77777777" w:rsidTr="007A0F10">
        <w:tc>
          <w:tcPr>
            <w:tcW w:w="1838" w:type="dxa"/>
            <w:vAlign w:val="bottom"/>
          </w:tcPr>
          <w:p w14:paraId="266AEE5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D27 Signaling in Lymphocytes</w:t>
            </w:r>
          </w:p>
        </w:tc>
        <w:tc>
          <w:tcPr>
            <w:tcW w:w="992" w:type="dxa"/>
            <w:vAlign w:val="bottom"/>
          </w:tcPr>
          <w:p w14:paraId="6F4656F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98</w:t>
            </w:r>
          </w:p>
        </w:tc>
        <w:tc>
          <w:tcPr>
            <w:tcW w:w="7230" w:type="dxa"/>
          </w:tcPr>
          <w:p w14:paraId="7883605A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PAF1,CASP3,CASP8,FOS,IKBKB,JUN,MAP2K2,MAP2K5,MAP3K1,MAP3K4,MAP3K6,MAPK12,NFKB1,NFKBIA,NFKBID,TRAF5</w:t>
            </w:r>
          </w:p>
        </w:tc>
      </w:tr>
      <w:tr w:rsidR="001C6E75" w:rsidRPr="001E2794" w14:paraId="2ED8C6EE" w14:textId="77777777" w:rsidTr="007A0F10">
        <w:tc>
          <w:tcPr>
            <w:tcW w:w="1838" w:type="dxa"/>
            <w:vAlign w:val="bottom"/>
          </w:tcPr>
          <w:p w14:paraId="1C90941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Superpathway of Cholesterol Biosynthesis</w:t>
            </w:r>
          </w:p>
        </w:tc>
        <w:tc>
          <w:tcPr>
            <w:tcW w:w="992" w:type="dxa"/>
            <w:vAlign w:val="bottom"/>
          </w:tcPr>
          <w:p w14:paraId="718DB95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88</w:t>
            </w:r>
          </w:p>
        </w:tc>
        <w:tc>
          <w:tcPr>
            <w:tcW w:w="7230" w:type="dxa"/>
          </w:tcPr>
          <w:p w14:paraId="650C95B9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AA2,ACAT1,CYP51A1,EBP,FDFT1,HADHA,HADHB,HMGCR,MSMO1,MVK,SQLE</w:t>
            </w:r>
          </w:p>
        </w:tc>
      </w:tr>
      <w:tr w:rsidR="001C6E75" w:rsidRPr="001E2794" w14:paraId="3D84217B" w14:textId="77777777" w:rsidTr="007A0F10">
        <w:tc>
          <w:tcPr>
            <w:tcW w:w="1838" w:type="dxa"/>
            <w:vAlign w:val="bottom"/>
          </w:tcPr>
          <w:p w14:paraId="4D54617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Role of Tissue Factor in Cancer</w:t>
            </w:r>
          </w:p>
        </w:tc>
        <w:tc>
          <w:tcPr>
            <w:tcW w:w="992" w:type="dxa"/>
            <w:vAlign w:val="bottom"/>
          </w:tcPr>
          <w:p w14:paraId="392B02B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61</w:t>
            </w:r>
          </w:p>
        </w:tc>
        <w:tc>
          <w:tcPr>
            <w:tcW w:w="7230" w:type="dxa"/>
          </w:tcPr>
          <w:p w14:paraId="421512EF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ASP3,CXCL8,EGR1,F3,GNA13,HBEGF,HCK,JAK2,MAPK12,MAPK14,P4HB,PAK1,PDIA6,PIK3CG,PIK3R1,PLAUR,PTK2B,RALA,RALB,RAP1A,RAP2A,RRAS,STAT5A,TP53,VEGFA</w:t>
            </w:r>
          </w:p>
        </w:tc>
      </w:tr>
      <w:tr w:rsidR="001C6E75" w:rsidRPr="001E2794" w14:paraId="43DC5506" w14:textId="77777777" w:rsidTr="007A0F10">
        <w:tc>
          <w:tcPr>
            <w:tcW w:w="1838" w:type="dxa"/>
            <w:vAlign w:val="bottom"/>
          </w:tcPr>
          <w:p w14:paraId="1105508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B Cell Activating Factor Signaling</w:t>
            </w:r>
          </w:p>
        </w:tc>
        <w:tc>
          <w:tcPr>
            <w:tcW w:w="992" w:type="dxa"/>
            <w:vAlign w:val="bottom"/>
          </w:tcPr>
          <w:p w14:paraId="13EF845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57</w:t>
            </w:r>
          </w:p>
        </w:tc>
        <w:tc>
          <w:tcPr>
            <w:tcW w:w="7230" w:type="dxa"/>
          </w:tcPr>
          <w:p w14:paraId="66B4DF03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FOS,IKBKB,JUN,MAP3K1,MAPK12,MAPK14,NFKB1,NFKBIA,NFKBID,TNFRSF13C,TRAF1,TRAF5,TRAF6</w:t>
            </w:r>
          </w:p>
        </w:tc>
      </w:tr>
      <w:tr w:rsidR="001C6E75" w:rsidRPr="001E2794" w14:paraId="32D666F7" w14:textId="77777777" w:rsidTr="007A0F10">
        <w:tc>
          <w:tcPr>
            <w:tcW w:w="1838" w:type="dxa"/>
            <w:vAlign w:val="bottom"/>
          </w:tcPr>
          <w:p w14:paraId="76B6A65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JAK/Stat Signaling</w:t>
            </w:r>
          </w:p>
        </w:tc>
        <w:tc>
          <w:tcPr>
            <w:tcW w:w="992" w:type="dxa"/>
            <w:vAlign w:val="bottom"/>
          </w:tcPr>
          <w:p w14:paraId="5818254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56</w:t>
            </w:r>
          </w:p>
        </w:tc>
        <w:tc>
          <w:tcPr>
            <w:tcW w:w="7230" w:type="dxa"/>
          </w:tcPr>
          <w:p w14:paraId="315C091D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FOS,JAK2,JUN,MAP2K2,NFKB1,PIAS1,PIK3CG,PIK3R1,RALA,RALB,RAP1A,RAP2A,RRAS,SOCS4,SOCS5,SOCS7,SOS2,STAT5A,STAT6</w:t>
            </w:r>
          </w:p>
        </w:tc>
      </w:tr>
      <w:tr w:rsidR="001C6E75" w:rsidRPr="001E2794" w14:paraId="5BDB2643" w14:textId="77777777" w:rsidTr="007A0F10">
        <w:tc>
          <w:tcPr>
            <w:tcW w:w="1838" w:type="dxa"/>
            <w:vAlign w:val="bottom"/>
          </w:tcPr>
          <w:p w14:paraId="6638EBDE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I3K Signaling in B Lymphocytes</w:t>
            </w:r>
          </w:p>
        </w:tc>
        <w:tc>
          <w:tcPr>
            <w:tcW w:w="992" w:type="dxa"/>
            <w:vAlign w:val="bottom"/>
          </w:tcPr>
          <w:p w14:paraId="30BD913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44</w:t>
            </w:r>
          </w:p>
        </w:tc>
        <w:tc>
          <w:tcPr>
            <w:tcW w:w="7230" w:type="dxa"/>
          </w:tcPr>
          <w:p w14:paraId="7377F41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ATF2,ATF3,ATF7,BCL10,BTK,CD79A,CHP1,CREB1,FOS,FOXO3,IKBKB,ITPR3,JUN,MAP2K2,NFKB1,NFKBIA,NFKBID,PIK3CG,PIK3R1,PLCB2,PLCG1,PPP3R1,RALA,RALB,RAP1A,RAP2A,RRAS,VAV3</w:t>
            </w:r>
          </w:p>
        </w:tc>
      </w:tr>
      <w:tr w:rsidR="001C6E75" w:rsidRPr="001E2794" w14:paraId="248C4D94" w14:textId="77777777" w:rsidTr="007A0F10">
        <w:tc>
          <w:tcPr>
            <w:tcW w:w="1838" w:type="dxa"/>
            <w:vAlign w:val="bottom"/>
          </w:tcPr>
          <w:p w14:paraId="0157BC60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oll-like Receptor Signaling</w:t>
            </w:r>
          </w:p>
        </w:tc>
        <w:tc>
          <w:tcPr>
            <w:tcW w:w="992" w:type="dxa"/>
            <w:vAlign w:val="bottom"/>
          </w:tcPr>
          <w:p w14:paraId="1DE24EC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41</w:t>
            </w:r>
          </w:p>
        </w:tc>
        <w:tc>
          <w:tcPr>
            <w:tcW w:w="7230" w:type="dxa"/>
          </w:tcPr>
          <w:p w14:paraId="0DF5AA20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ECSIT,FOS,IKBKB,IL18,IRAK2,JUN,MAP3K1,MAPK12,MAPK14,NFKB1,NFKBIA,RPS27A,TNF,TNFAIP3,TOLLIP,TRAF1,TRAF4,TRAF6,UBA52</w:t>
            </w:r>
          </w:p>
        </w:tc>
      </w:tr>
      <w:tr w:rsidR="001C6E75" w:rsidRPr="001E2794" w14:paraId="54E18DED" w14:textId="77777777" w:rsidTr="007A0F10">
        <w:tc>
          <w:tcPr>
            <w:tcW w:w="1838" w:type="dxa"/>
            <w:vAlign w:val="bottom"/>
          </w:tcPr>
          <w:p w14:paraId="3588EE9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Virus Entry via Endocytic Pathways</w:t>
            </w:r>
          </w:p>
        </w:tc>
        <w:tc>
          <w:tcPr>
            <w:tcW w:w="992" w:type="dxa"/>
            <w:vAlign w:val="bottom"/>
          </w:tcPr>
          <w:p w14:paraId="6135BB1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3</w:t>
            </w:r>
          </w:p>
        </w:tc>
        <w:tc>
          <w:tcPr>
            <w:tcW w:w="7230" w:type="dxa"/>
          </w:tcPr>
          <w:p w14:paraId="6556FAD4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TA2,AP1G2,AP1S1,AP2B1,AP3B1,B2M,CLTA,DNM1,HLA-A,HLA-B,HLA-C,HLAE,ITGB2,PIK3CG,PIK3R1,PLCG1,PRKD3,RALA,RALB,RAP1A,RAP2A,RRAS,TFRC</w:t>
            </w:r>
          </w:p>
        </w:tc>
      </w:tr>
      <w:tr w:rsidR="001C6E75" w:rsidRPr="001E2794" w14:paraId="3D72D988" w14:textId="77777777" w:rsidTr="007A0F10">
        <w:tc>
          <w:tcPr>
            <w:tcW w:w="1838" w:type="dxa"/>
            <w:vAlign w:val="bottom"/>
          </w:tcPr>
          <w:p w14:paraId="6C0EA10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roduction of Nitric Oxide and Reactive Oxygen Species in Macrophages</w:t>
            </w:r>
          </w:p>
        </w:tc>
        <w:tc>
          <w:tcPr>
            <w:tcW w:w="992" w:type="dxa"/>
            <w:vAlign w:val="bottom"/>
          </w:tcPr>
          <w:p w14:paraId="0845556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24</w:t>
            </w:r>
          </w:p>
        </w:tc>
        <w:tc>
          <w:tcPr>
            <w:tcW w:w="7230" w:type="dxa"/>
          </w:tcPr>
          <w:p w14:paraId="66EA16A0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AT,CLU,CYBB,FOS,IFNGR2,IKBKB,JAK2,JUN,MAP3K1,MAP3K4,MAP3K6,MAPK12,MAPK14,MPO,NCF4,NFKB1,NFKBIA,NFKBID,PCYOX1,PIK3CG,PIK3R1,PLCG1,PPP1CC,PPP2R2A,PPP2R3B,PPP2R5A,PPP2R5C,PPP2R5D,PRKD3,RAP1A,RHOA,RHOT1,RHOT2,SERPINA1,TNF</w:t>
            </w:r>
          </w:p>
        </w:tc>
      </w:tr>
      <w:tr w:rsidR="001C6E75" w:rsidRPr="001E2794" w14:paraId="6CA0F401" w14:textId="77777777" w:rsidTr="007A0F10">
        <w:tc>
          <w:tcPr>
            <w:tcW w:w="1838" w:type="dxa"/>
            <w:vAlign w:val="bottom"/>
          </w:tcPr>
          <w:p w14:paraId="7A101556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Antigen Presentation Pathway</w:t>
            </w:r>
          </w:p>
        </w:tc>
        <w:tc>
          <w:tcPr>
            <w:tcW w:w="992" w:type="dxa"/>
            <w:vAlign w:val="bottom"/>
          </w:tcPr>
          <w:p w14:paraId="560F89C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21</w:t>
            </w:r>
          </w:p>
        </w:tc>
        <w:tc>
          <w:tcPr>
            <w:tcW w:w="7230" w:type="dxa"/>
          </w:tcPr>
          <w:p w14:paraId="2D24F20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B2M,CANX,CD74,HLAA,HLAB,HLAC,HLAE,NLRC5,PSMB5,PSMB8,PSMB9,</w:t>
            </w:r>
          </w:p>
          <w:p w14:paraId="7D66D25B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TAP1</w:t>
            </w:r>
          </w:p>
        </w:tc>
      </w:tr>
      <w:tr w:rsidR="001C6E75" w:rsidRPr="001E2794" w14:paraId="672D4892" w14:textId="77777777" w:rsidTr="007A0F10">
        <w:tc>
          <w:tcPr>
            <w:tcW w:w="1838" w:type="dxa"/>
            <w:vAlign w:val="bottom"/>
          </w:tcPr>
          <w:p w14:paraId="75BDA972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Natural Killer Cell Signaling</w:t>
            </w:r>
          </w:p>
        </w:tc>
        <w:tc>
          <w:tcPr>
            <w:tcW w:w="992" w:type="dxa"/>
            <w:vAlign w:val="bottom"/>
          </w:tcPr>
          <w:p w14:paraId="081A6797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2</w:t>
            </w:r>
          </w:p>
        </w:tc>
        <w:tc>
          <w:tcPr>
            <w:tcW w:w="7230" w:type="dxa"/>
          </w:tcPr>
          <w:p w14:paraId="7804B1F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B2M,HLAA,HLAB,HLAC,HLAE,HSPA1A/HSPA1B,HSPA5,HSPA8,IL18,JAK2,LAIR1,LAT,MAP2K2,MAP3K1,MAP3K4,MAP3K6,MAPK12,MAPK14,MICA,MICB,NFKB1,PAK1,PIK3CG,PIK3R1,PLCG1,PTK2B,RALA,RALB,RAP1A,RAP2A,RASSF5,RRAS,SOS2,TRAF6,VAV3,WIPF1</w:t>
            </w:r>
          </w:p>
        </w:tc>
      </w:tr>
      <w:tr w:rsidR="001C6E75" w:rsidRPr="001E2794" w14:paraId="3FEEFD5A" w14:textId="77777777" w:rsidTr="007A0F10">
        <w:tc>
          <w:tcPr>
            <w:tcW w:w="1838" w:type="dxa"/>
            <w:vAlign w:val="bottom"/>
          </w:tcPr>
          <w:p w14:paraId="4F45E713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iNOS Signaling</w:t>
            </w:r>
          </w:p>
        </w:tc>
        <w:tc>
          <w:tcPr>
            <w:tcW w:w="992" w:type="dxa"/>
            <w:vAlign w:val="bottom"/>
          </w:tcPr>
          <w:p w14:paraId="47BE9C2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14</w:t>
            </w:r>
          </w:p>
        </w:tc>
        <w:tc>
          <w:tcPr>
            <w:tcW w:w="7230" w:type="dxa"/>
          </w:tcPr>
          <w:p w14:paraId="7679F66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FOS,HMGA1,IFNGR2,IKBKB,IRAK2,JAK2,JUN,MAPK12,MAPK14,NFKB1,NFKBIA,NFKBID,TRAF6</w:t>
            </w:r>
          </w:p>
        </w:tc>
      </w:tr>
      <w:tr w:rsidR="001C6E75" w:rsidRPr="001E2794" w14:paraId="509D0C8E" w14:textId="77777777" w:rsidTr="007A0F10">
        <w:tc>
          <w:tcPr>
            <w:tcW w:w="1838" w:type="dxa"/>
            <w:vAlign w:val="bottom"/>
          </w:tcPr>
          <w:p w14:paraId="4E7A2C0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PAR Signaling</w:t>
            </w:r>
          </w:p>
        </w:tc>
        <w:tc>
          <w:tcPr>
            <w:tcW w:w="992" w:type="dxa"/>
            <w:vAlign w:val="bottom"/>
          </w:tcPr>
          <w:p w14:paraId="3FF8DE1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11</w:t>
            </w:r>
          </w:p>
        </w:tc>
        <w:tc>
          <w:tcPr>
            <w:tcW w:w="7230" w:type="dxa"/>
          </w:tcPr>
          <w:p w14:paraId="496C08D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IP,FOS,HSP90AB1,HSP90B1,IKBKB,IL18,JUN,MAP2K2,NCOR2,NFKB1,NFKBIA,NFKBID,PPARG,RALA,RALB,RAP1A,RAP2A,RRAS,SNW1,SOS2,STAT5A,TNF,TRAF6</w:t>
            </w:r>
          </w:p>
        </w:tc>
      </w:tr>
      <w:tr w:rsidR="001C6E75" w:rsidRPr="001E2794" w14:paraId="5DCFEE26" w14:textId="77777777" w:rsidTr="007A0F10">
        <w:tc>
          <w:tcPr>
            <w:tcW w:w="1838" w:type="dxa"/>
            <w:vAlign w:val="bottom"/>
          </w:tcPr>
          <w:p w14:paraId="33F7909C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 Cell Receptor Signaling</w:t>
            </w:r>
          </w:p>
        </w:tc>
        <w:tc>
          <w:tcPr>
            <w:tcW w:w="992" w:type="dxa"/>
            <w:vAlign w:val="bottom"/>
          </w:tcPr>
          <w:p w14:paraId="3B736F2A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3.05</w:t>
            </w:r>
          </w:p>
        </w:tc>
        <w:tc>
          <w:tcPr>
            <w:tcW w:w="7230" w:type="dxa"/>
          </w:tcPr>
          <w:p w14:paraId="567C6477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BCL10,BTK,CD4,FOS,IKBKB,JUN,LAT,MAP2K2,MAP3K1,NFKB1,NFKBIA,PIK3CG,PIK3R1,PLCG1,PPP3R1,PTPN7,RALA,RALB,RAP1A,RAP2A,RRAS,SOS2,</w:t>
            </w:r>
          </w:p>
          <w:p w14:paraId="7D270AA2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VAV3</w:t>
            </w:r>
          </w:p>
        </w:tc>
      </w:tr>
      <w:tr w:rsidR="001C6E75" w:rsidRPr="001E2794" w14:paraId="1C9BBA80" w14:textId="77777777" w:rsidTr="007A0F10">
        <w:tc>
          <w:tcPr>
            <w:tcW w:w="1838" w:type="dxa"/>
            <w:vAlign w:val="bottom"/>
          </w:tcPr>
          <w:p w14:paraId="0CF0070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GM-CSF Signaling</w:t>
            </w:r>
          </w:p>
        </w:tc>
        <w:tc>
          <w:tcPr>
            <w:tcW w:w="992" w:type="dxa"/>
            <w:vAlign w:val="bottom"/>
          </w:tcPr>
          <w:p w14:paraId="6F4ADF4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96</w:t>
            </w:r>
          </w:p>
        </w:tc>
        <w:tc>
          <w:tcPr>
            <w:tcW w:w="7230" w:type="dxa"/>
          </w:tcPr>
          <w:p w14:paraId="2665708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KT3,CSF2RB,HCK,JAK2,MAP2K2,PIK3CG,PIK3R1,PIM1,PPP3R1,RACK1,RALA,RALB,RAP1A,RAP2A,RRAS,RUNX1,SOS2</w:t>
            </w:r>
          </w:p>
        </w:tc>
      </w:tr>
      <w:tr w:rsidR="001C6E75" w:rsidRPr="001E2794" w14:paraId="5CABB4C6" w14:textId="77777777" w:rsidTr="007A0F10">
        <w:tc>
          <w:tcPr>
            <w:tcW w:w="1838" w:type="dxa"/>
            <w:vAlign w:val="bottom"/>
          </w:tcPr>
          <w:p w14:paraId="1D4E7BD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D40 Signaling</w:t>
            </w:r>
          </w:p>
        </w:tc>
        <w:tc>
          <w:tcPr>
            <w:tcW w:w="992" w:type="dxa"/>
            <w:vAlign w:val="bottom"/>
          </w:tcPr>
          <w:p w14:paraId="66F1E1E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89</w:t>
            </w:r>
          </w:p>
        </w:tc>
        <w:tc>
          <w:tcPr>
            <w:tcW w:w="7230" w:type="dxa"/>
          </w:tcPr>
          <w:p w14:paraId="68749CAE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FOS,IKBKB,JUN,MAP2K2,MAP2K5,MAPK12,MAPK14,NFKB1,NFKBIA,NFKBID,PIK3CG,PIK3R1,TNFAIP3,TRAF1,TRAF5,TRAF6</w:t>
            </w:r>
          </w:p>
        </w:tc>
      </w:tr>
      <w:tr w:rsidR="001C6E75" w:rsidRPr="001E2794" w14:paraId="4797C3D7" w14:textId="77777777" w:rsidTr="007A0F10">
        <w:tc>
          <w:tcPr>
            <w:tcW w:w="1838" w:type="dxa"/>
            <w:vAlign w:val="bottom"/>
          </w:tcPr>
          <w:p w14:paraId="4242E98B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Phagosome Maturation</w:t>
            </w:r>
          </w:p>
        </w:tc>
        <w:tc>
          <w:tcPr>
            <w:tcW w:w="992" w:type="dxa"/>
            <w:vAlign w:val="bottom"/>
          </w:tcPr>
          <w:p w14:paraId="1C065CA1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79</w:t>
            </w:r>
          </w:p>
        </w:tc>
        <w:tc>
          <w:tcPr>
            <w:tcW w:w="7230" w:type="dxa"/>
          </w:tcPr>
          <w:p w14:paraId="3B1C4BE1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TP6AP1,ATP6V1B2,ATP6V1D,ATP6V1E1,ATP6V1F,B2M,CANX,CTSB,CTSG,CTSH,CTSZ,CYBB,DYNC1I2,DYNLRB1,HLA-A,HLA-B,HLA-C,HLA-E,MPO,PRDX5,PRDX6,RAB5B,TAP1,TCIRG1,TUBD1,VAMP2,VPS37A,VPS41,VTI1B</w:t>
            </w:r>
          </w:p>
        </w:tc>
      </w:tr>
      <w:tr w:rsidR="001C6E75" w:rsidRPr="001E2794" w14:paraId="7DE21ECB" w14:textId="77777777" w:rsidTr="007A0F10">
        <w:tc>
          <w:tcPr>
            <w:tcW w:w="1838" w:type="dxa"/>
            <w:vAlign w:val="bottom"/>
          </w:tcPr>
          <w:p w14:paraId="2440E56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ERK/MAPK Signaling</w:t>
            </w:r>
          </w:p>
        </w:tc>
        <w:tc>
          <w:tcPr>
            <w:tcW w:w="992" w:type="dxa"/>
            <w:vAlign w:val="bottom"/>
          </w:tcPr>
          <w:p w14:paraId="68AE43A9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71</w:t>
            </w:r>
          </w:p>
        </w:tc>
        <w:tc>
          <w:tcPr>
            <w:tcW w:w="7230" w:type="dxa"/>
          </w:tcPr>
          <w:p w14:paraId="0066AC06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SPB1,ITGB2,JMJD7PLA2G4B,MAP2K2,MYC,PAK1,PIK3CG,PIK3R1,PLA2G4A,PLCG1,PPARG,PPP1CC,PPP2R2A,PPP2R3B,PPP2R5A,PPP2R5C,PPP2R5D,PTK2B,RALA,RALB,RAP1A,RAP2A,RAPGEF3,RRAS,SOS2,SRF</w:t>
            </w:r>
          </w:p>
        </w:tc>
      </w:tr>
      <w:tr w:rsidR="001C6E75" w:rsidRPr="001E2794" w14:paraId="0314A2E2" w14:textId="77777777" w:rsidTr="007A0F10">
        <w:tc>
          <w:tcPr>
            <w:tcW w:w="1838" w:type="dxa"/>
            <w:vAlign w:val="bottom"/>
          </w:tcPr>
          <w:p w14:paraId="66C44FE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Chemokine Signaling</w:t>
            </w:r>
          </w:p>
        </w:tc>
        <w:tc>
          <w:tcPr>
            <w:tcW w:w="992" w:type="dxa"/>
            <w:vAlign w:val="bottom"/>
          </w:tcPr>
          <w:p w14:paraId="143B1AD5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7</w:t>
            </w:r>
          </w:p>
        </w:tc>
        <w:tc>
          <w:tcPr>
            <w:tcW w:w="7230" w:type="dxa"/>
          </w:tcPr>
          <w:p w14:paraId="3A8107CA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CCL2,CCL5,FOS,GNAI2,JUN,MAP2K2,MAPK12,MAPK14,PIK3CG,PLCB2,PLCG1,PTK2B,RALA,RALB,RAP1A,RAP2A,RHOA,RRAS</w:t>
            </w:r>
          </w:p>
        </w:tc>
      </w:tr>
      <w:tr w:rsidR="001C6E75" w:rsidRPr="001E2794" w14:paraId="2A303C5F" w14:textId="77777777" w:rsidTr="007A0F10">
        <w:tc>
          <w:tcPr>
            <w:tcW w:w="1838" w:type="dxa"/>
            <w:vAlign w:val="bottom"/>
          </w:tcPr>
          <w:p w14:paraId="49B96B0D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TGF-β Signaling</w:t>
            </w:r>
          </w:p>
        </w:tc>
        <w:tc>
          <w:tcPr>
            <w:tcW w:w="992" w:type="dxa"/>
            <w:vAlign w:val="bottom"/>
          </w:tcPr>
          <w:p w14:paraId="694CBF58" w14:textId="77777777" w:rsidR="001C6E75" w:rsidRPr="001E2794" w:rsidRDefault="001C6E75" w:rsidP="007A0F10">
            <w:pPr>
              <w:spacing w:line="360" w:lineRule="auto"/>
              <w:jc w:val="both"/>
            </w:pPr>
            <w:r w:rsidRPr="001E2794">
              <w:t>2.51</w:t>
            </w:r>
          </w:p>
        </w:tc>
        <w:tc>
          <w:tcPr>
            <w:tcW w:w="7230" w:type="dxa"/>
          </w:tcPr>
          <w:p w14:paraId="405579D8" w14:textId="77777777" w:rsidR="001C6E75" w:rsidRPr="001E2794" w:rsidRDefault="001C6E75" w:rsidP="007A0F1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1E2794">
              <w:t>ACVR1B,ACVR2B,FOS,JUN,MAP2K2,MAPK12,MAPK14,RALA,RALB,RAP1A,RAP2A,RNF111,RRAS,SMAD2,SMAD3,SMAD4,SOS2,TFE3,TGFBR1,TRAF6</w:t>
            </w:r>
          </w:p>
        </w:tc>
      </w:tr>
    </w:tbl>
    <w:p w14:paraId="1788C761" w14:textId="77777777" w:rsidR="001C6E75" w:rsidRPr="001E2794" w:rsidRDefault="001C6E75" w:rsidP="001C6E75"/>
    <w:p w14:paraId="755596EC" w14:textId="77777777" w:rsidR="001C6E75" w:rsidRPr="001E2794" w:rsidRDefault="001C6E75" w:rsidP="001C6E75"/>
    <w:p w14:paraId="6F8BCEE6" w14:textId="2863A143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</w:pPr>
      <w:r w:rsidRPr="001E2794">
        <w:rPr>
          <w:b/>
          <w:bCs/>
          <w:color w:val="000000" w:themeColor="text1"/>
        </w:rPr>
        <w:t xml:space="preserve">Table S11. </w:t>
      </w:r>
      <w:r w:rsidRPr="001E2794">
        <w:rPr>
          <w:color w:val="000000" w:themeColor="text1"/>
        </w:rPr>
        <w:t>Proteome pathways in UA.</w:t>
      </w:r>
    </w:p>
    <w:p w14:paraId="618D2E6F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131413"/>
        </w:rPr>
      </w:pPr>
    </w:p>
    <w:tbl>
      <w:tblPr>
        <w:tblpPr w:leftFromText="180" w:rightFromText="180" w:vertAnchor="text" w:horzAnchor="margin" w:tblpXSpec="center" w:tblpY="19"/>
        <w:tblW w:w="9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4415"/>
      </w:tblGrid>
      <w:tr w:rsidR="001C6E75" w:rsidRPr="001E2794" w14:paraId="5FF5C91F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03B5349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000000"/>
              </w:rPr>
            </w:pPr>
            <w:r w:rsidRPr="001E2794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F6CDC4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-log(p-value)</w:t>
            </w:r>
          </w:p>
          <w:p w14:paraId="5D40C58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18E68E8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b/>
                <w:bCs/>
              </w:rPr>
              <w:t>Proteins involved</w:t>
            </w:r>
          </w:p>
        </w:tc>
      </w:tr>
      <w:tr w:rsidR="001C6E75" w:rsidRPr="001E2794" w14:paraId="31AFF46C" w14:textId="77777777" w:rsidTr="007A0F10">
        <w:trPr>
          <w:trHeight w:val="367"/>
        </w:trPr>
        <w:tc>
          <w:tcPr>
            <w:tcW w:w="3539" w:type="dxa"/>
            <w:shd w:val="clear" w:color="auto" w:fill="auto"/>
            <w:noWrap/>
            <w:hideMark/>
          </w:tcPr>
          <w:p w14:paraId="7331976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Sphingolipid signaling pathw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8B49C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4.9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0A992F1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BCL2, HRAS, DEGS, PIK3CG, PIK3R1, PLCB2, TP53</w:t>
            </w:r>
          </w:p>
        </w:tc>
      </w:tr>
      <w:tr w:rsidR="001C6E75" w:rsidRPr="001E2794" w14:paraId="71904FB2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4640AB2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Non-small cell lung canc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F1C6F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4.4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0B69B6A3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, TP53</w:t>
            </w:r>
          </w:p>
        </w:tc>
      </w:tr>
      <w:tr w:rsidR="001C6E75" w:rsidRPr="001E2794" w14:paraId="75D616DB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484E609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Neurotrophin signaling pathw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DD581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3.7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2389BAF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BCL2, HRAS, PIK3CG, PIK3R1, RPS6KA5, TP53</w:t>
            </w:r>
          </w:p>
        </w:tc>
      </w:tr>
      <w:tr w:rsidR="001C6E75" w:rsidRPr="001E2794" w14:paraId="416FA624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3137B5D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Estrogen signaling pathw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47AA5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3.0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755E65A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HSP90B1, PIK3CG, PIK3R1, PLCB2</w:t>
            </w:r>
          </w:p>
        </w:tc>
      </w:tr>
      <w:tr w:rsidR="001C6E75" w:rsidRPr="001E2794" w14:paraId="44587E1B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73459C8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Thyroid hormone signaling pathw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91CA2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8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0404B9C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, PLCB2, TP53</w:t>
            </w:r>
          </w:p>
        </w:tc>
      </w:tr>
      <w:tr w:rsidR="001C6E75" w:rsidRPr="001E2794" w14:paraId="6B2A4793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11EAB817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Regulation of actin cytoskelet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A4FB8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7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78518A0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DIAPH3, PIK3CG, PIP5K1B, PIK3R1, SSH3</w:t>
            </w:r>
          </w:p>
        </w:tc>
      </w:tr>
      <w:tr w:rsidR="001C6E75" w:rsidRPr="001E2794" w14:paraId="4A862EDF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5008C26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Apopt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1771F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6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4D7CDF0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BCL2, PIK3CG, PIK3R1, TP53</w:t>
            </w:r>
          </w:p>
        </w:tc>
      </w:tr>
      <w:tr w:rsidR="001C6E75" w:rsidRPr="001E2794" w14:paraId="7743D09F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18C0F47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Phosphatidylinositol signaling syste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6FF9D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4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0BD14B5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PIK3CG, PIP5K1B, PIK3R1, PLCB2</w:t>
            </w:r>
          </w:p>
        </w:tc>
      </w:tr>
      <w:tr w:rsidR="001C6E75" w:rsidRPr="001E2794" w14:paraId="3689507A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7FA74E4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IF-1 signaling pathw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7411E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4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0FE09A3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BCL2, PIK3CG, PIK3R1, TFRC</w:t>
            </w:r>
          </w:p>
        </w:tc>
      </w:tr>
      <w:tr w:rsidR="001C6E75" w:rsidRPr="001E2794" w14:paraId="06E2262F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4CE1350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Molecular mechanisms of canc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BB5BA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4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0CB7EBE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BCL2, HRAS, HSP90B1,PIK3CG, PIK3R1, PLCB2, TP53</w:t>
            </w:r>
          </w:p>
        </w:tc>
      </w:tr>
      <w:tr w:rsidR="001C6E75" w:rsidRPr="001E2794" w14:paraId="77587437" w14:textId="77777777" w:rsidTr="007A0F10">
        <w:trPr>
          <w:trHeight w:val="320"/>
        </w:trPr>
        <w:tc>
          <w:tcPr>
            <w:tcW w:w="3539" w:type="dxa"/>
            <w:shd w:val="clear" w:color="auto" w:fill="auto"/>
            <w:noWrap/>
            <w:hideMark/>
          </w:tcPr>
          <w:p w14:paraId="2CDF9911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PI3K-Akt signaling pathw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FFD94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1.7</w:t>
            </w:r>
          </w:p>
        </w:tc>
        <w:tc>
          <w:tcPr>
            <w:tcW w:w="4415" w:type="dxa"/>
            <w:shd w:val="clear" w:color="auto" w:fill="auto"/>
            <w:noWrap/>
            <w:hideMark/>
          </w:tcPr>
          <w:p w14:paraId="2A401453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BCL2, HRAS, HSP90B1, PIK3CG, PIK3R1, TP53</w:t>
            </w:r>
          </w:p>
        </w:tc>
      </w:tr>
    </w:tbl>
    <w:p w14:paraId="176F4770" w14:textId="77777777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131413"/>
        </w:rPr>
      </w:pPr>
    </w:p>
    <w:p w14:paraId="23144511" w14:textId="54D024E4" w:rsidR="001C6E75" w:rsidRPr="001E2794" w:rsidRDefault="001C6E75" w:rsidP="001C6E75">
      <w:pPr>
        <w:autoSpaceDE w:val="0"/>
        <w:autoSpaceDN w:val="0"/>
        <w:adjustRightInd w:val="0"/>
        <w:spacing w:line="360" w:lineRule="auto"/>
        <w:jc w:val="both"/>
      </w:pPr>
      <w:r w:rsidRPr="001E2794">
        <w:rPr>
          <w:b/>
          <w:bCs/>
          <w:color w:val="000000" w:themeColor="text1"/>
        </w:rPr>
        <w:t xml:space="preserve">Table S12. </w:t>
      </w:r>
      <w:r w:rsidRPr="001E2794">
        <w:rPr>
          <w:color w:val="000000" w:themeColor="text1"/>
        </w:rPr>
        <w:t>Proteome pathways in UB.</w:t>
      </w:r>
    </w:p>
    <w:tbl>
      <w:tblPr>
        <w:tblpPr w:leftFromText="180" w:rightFromText="180" w:vertAnchor="text" w:horzAnchor="margin" w:tblpXSpec="center" w:tblpY="19"/>
        <w:tblW w:w="9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4415"/>
      </w:tblGrid>
      <w:tr w:rsidR="001C6E75" w:rsidRPr="001E2794" w14:paraId="58C15D82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BAA6B8D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  <w:color w:val="000000"/>
              </w:rPr>
            </w:pPr>
            <w:r w:rsidRPr="001E2794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ECD9EA" w14:textId="77777777" w:rsidR="001C6E75" w:rsidRPr="001E2794" w:rsidRDefault="001C6E75" w:rsidP="007A0F10">
            <w:pPr>
              <w:spacing w:line="360" w:lineRule="auto"/>
              <w:jc w:val="both"/>
              <w:rPr>
                <w:b/>
                <w:bCs/>
              </w:rPr>
            </w:pPr>
            <w:r w:rsidRPr="001E2794">
              <w:rPr>
                <w:b/>
                <w:bCs/>
              </w:rPr>
              <w:t>-log(p-value)</w:t>
            </w:r>
          </w:p>
          <w:p w14:paraId="2070A9B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1D2CBFA8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b/>
                <w:bCs/>
              </w:rPr>
              <w:t>Proteins involved</w:t>
            </w:r>
          </w:p>
        </w:tc>
      </w:tr>
      <w:tr w:rsidR="001C6E75" w:rsidRPr="001E2794" w14:paraId="3589A6E0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D2D1707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Non-small cell lung canc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D91002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5.4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4347D38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, RXRA, RXRB, TP53</w:t>
            </w:r>
          </w:p>
        </w:tc>
      </w:tr>
      <w:tr w:rsidR="001C6E75" w:rsidRPr="001E2794" w14:paraId="0CA96508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CD39CE3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Thyroid hormone signaling pathw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36B589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5.0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16DF396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, PLCB2, RXRA, RXRB, TP53</w:t>
            </w:r>
          </w:p>
        </w:tc>
      </w:tr>
      <w:tr w:rsidR="001C6E75" w:rsidRPr="001E2794" w14:paraId="02D102FD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995A41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Central carbon metabolism in canc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C60649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3.7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33EC143C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, SIRT3, TP53</w:t>
            </w:r>
          </w:p>
        </w:tc>
      </w:tr>
      <w:tr w:rsidR="001C6E75" w:rsidRPr="001E2794" w14:paraId="1BC823AD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76C5870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Phosphatidylinositol signaling syste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8980D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3.6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70202213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MTMR2, PIK3CG, PIP5K1B, PIK3R1, PLCB2</w:t>
            </w:r>
          </w:p>
        </w:tc>
      </w:tr>
      <w:tr w:rsidR="001C6E75" w:rsidRPr="001E2794" w14:paraId="734CC4F9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80D561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Molecular mechanisms of canc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ADDEE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8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434CC5C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EGLN1, PIK3CG, PIK3R1, PLCB2, RXRA, RXRB, TP53</w:t>
            </w:r>
          </w:p>
        </w:tc>
      </w:tr>
      <w:tr w:rsidR="001C6E75" w:rsidRPr="001E2794" w14:paraId="32C68F56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2D888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Sphingolipid signaling pathw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DC926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7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7CE9DCBF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, PLCB2, TP53</w:t>
            </w:r>
          </w:p>
        </w:tc>
      </w:tr>
      <w:tr w:rsidR="001C6E75" w:rsidRPr="001E2794" w14:paraId="2BAC66B4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675AB2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Fc gamma R-mediated phagocytos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332FD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2.2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25BF0195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MARCKSL1, PIK3CG, PIP5K1B, PIK3R1</w:t>
            </w:r>
          </w:p>
        </w:tc>
      </w:tr>
      <w:tr w:rsidR="001C6E75" w:rsidRPr="001E2794" w14:paraId="47045C93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FECDC5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IF-1 signaling pathw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CE8E8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1.9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6B3E104D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EGLN1, PIK3CG, PIK3R1</w:t>
            </w:r>
          </w:p>
        </w:tc>
      </w:tr>
      <w:tr w:rsidR="001C6E75" w:rsidRPr="001E2794" w14:paraId="46B14472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D603DF6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VEGF signaling pathw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35AF94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1.5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669D96D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</w:t>
            </w:r>
          </w:p>
        </w:tc>
      </w:tr>
      <w:tr w:rsidR="001C6E75" w:rsidRPr="001E2794" w14:paraId="672ED92D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99BB10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PPAR signaling pathw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E3AE7E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1.4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2DA9D3CB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RXRA, RXRB, SLC27A2</w:t>
            </w:r>
          </w:p>
        </w:tc>
      </w:tr>
      <w:tr w:rsidR="001C6E75" w:rsidRPr="00B93072" w14:paraId="77D9EA96" w14:textId="77777777" w:rsidTr="007A0F10">
        <w:trPr>
          <w:trHeight w:val="32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B4E89AA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PI3K-Akt signaling pathw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03EAF7" w14:textId="77777777" w:rsidR="001C6E75" w:rsidRPr="001E2794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1.4</w:t>
            </w:r>
          </w:p>
        </w:tc>
        <w:tc>
          <w:tcPr>
            <w:tcW w:w="4415" w:type="dxa"/>
            <w:shd w:val="clear" w:color="auto" w:fill="auto"/>
            <w:noWrap/>
            <w:vAlign w:val="bottom"/>
            <w:hideMark/>
          </w:tcPr>
          <w:p w14:paraId="3459E604" w14:textId="77777777" w:rsidR="001C6E75" w:rsidRPr="00B93072" w:rsidRDefault="001C6E75" w:rsidP="007A0F10">
            <w:pPr>
              <w:spacing w:line="360" w:lineRule="auto"/>
              <w:jc w:val="both"/>
              <w:rPr>
                <w:color w:val="000000"/>
              </w:rPr>
            </w:pPr>
            <w:r w:rsidRPr="001E2794">
              <w:rPr>
                <w:color w:val="000000"/>
              </w:rPr>
              <w:t>HRAS, PIK3CG, PIK3R1, RXRA, TP53</w:t>
            </w:r>
          </w:p>
        </w:tc>
      </w:tr>
    </w:tbl>
    <w:p w14:paraId="7E09731A" w14:textId="77777777" w:rsidR="001C6E75" w:rsidRPr="00B93072" w:rsidRDefault="001C6E75" w:rsidP="001C6E75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131413"/>
        </w:rPr>
      </w:pPr>
    </w:p>
    <w:p w14:paraId="4B919AF7" w14:textId="77777777" w:rsidR="001C6E75" w:rsidRPr="0059526F" w:rsidRDefault="001C6E75" w:rsidP="001C6E75">
      <w:pPr>
        <w:spacing w:line="360" w:lineRule="auto"/>
      </w:pPr>
    </w:p>
    <w:p w14:paraId="588BF686" w14:textId="77777777" w:rsidR="001F241F" w:rsidRDefault="001F241F"/>
    <w:sectPr w:rsidR="001F241F" w:rsidSect="001C6E75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AE2A9" w14:textId="77777777" w:rsidR="00A84F4A" w:rsidRDefault="00A84F4A">
      <w:r>
        <w:separator/>
      </w:r>
    </w:p>
  </w:endnote>
  <w:endnote w:type="continuationSeparator" w:id="0">
    <w:p w14:paraId="6904D14D" w14:textId="77777777" w:rsidR="00A84F4A" w:rsidRDefault="00A84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default"/>
  </w:font>
  <w:font w:name="Myriad Pro Light">
    <w:altName w:val="Arial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1DC23" w14:textId="77777777" w:rsidR="00335E3E" w:rsidRDefault="00000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34D6E2E9" w14:textId="77777777" w:rsidR="00335E3E" w:rsidRDefault="00000000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B185F" w14:textId="77777777" w:rsidR="00A84F4A" w:rsidRDefault="00A84F4A">
      <w:r>
        <w:separator/>
      </w:r>
    </w:p>
  </w:footnote>
  <w:footnote w:type="continuationSeparator" w:id="0">
    <w:p w14:paraId="3E8B17D7" w14:textId="77777777" w:rsidR="00A84F4A" w:rsidRDefault="00A84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5C4E2" w14:textId="4656A541" w:rsidR="00335E3E" w:rsidRPr="009B44CC" w:rsidRDefault="00000000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90F50"/>
    <w:multiLevelType w:val="hybridMultilevel"/>
    <w:tmpl w:val="2272B30E"/>
    <w:lvl w:ilvl="0" w:tplc="F15A9EB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B6295"/>
    <w:multiLevelType w:val="hybridMultilevel"/>
    <w:tmpl w:val="BDE207CC"/>
    <w:lvl w:ilvl="0" w:tplc="FFFFFFFF">
      <w:start w:val="1"/>
      <w:numFmt w:val="decimal"/>
      <w:lvlText w:val="[%1]"/>
      <w:lvlJc w:val="left"/>
      <w:pPr>
        <w:ind w:left="720" w:hanging="360"/>
      </w:pPr>
      <w:rPr>
        <w:rFonts w:ascii="Times" w:eastAsia="Times New Roman" w:hAnsi="Times" w:cs="Arial" w:hint="default"/>
        <w:b w:val="0"/>
        <w:bCs w:val="0"/>
        <w:color w:val="131413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3F7B36"/>
    <w:multiLevelType w:val="hybridMultilevel"/>
    <w:tmpl w:val="BDE207CC"/>
    <w:lvl w:ilvl="0" w:tplc="FFFFFFFF">
      <w:start w:val="1"/>
      <w:numFmt w:val="decimal"/>
      <w:lvlText w:val="[%1]"/>
      <w:lvlJc w:val="left"/>
      <w:pPr>
        <w:ind w:left="720" w:hanging="360"/>
      </w:pPr>
      <w:rPr>
        <w:rFonts w:ascii="Times" w:eastAsia="Times New Roman" w:hAnsi="Times" w:cs="Arial" w:hint="default"/>
        <w:b w:val="0"/>
        <w:bCs w:val="0"/>
        <w:color w:val="131413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ED3852"/>
    <w:multiLevelType w:val="hybridMultilevel"/>
    <w:tmpl w:val="E4869284"/>
    <w:lvl w:ilvl="0" w:tplc="73CE1564">
      <w:start w:val="1"/>
      <w:numFmt w:val="decimal"/>
      <w:lvlText w:val="%1)"/>
      <w:lvlJc w:val="left"/>
      <w:pPr>
        <w:ind w:left="720" w:hanging="360"/>
      </w:pPr>
      <w:rPr>
        <w:rFonts w:ascii="Times" w:hAnsi="Times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423440"/>
    <w:multiLevelType w:val="hybridMultilevel"/>
    <w:tmpl w:val="73E414E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6EDC39D6"/>
    <w:multiLevelType w:val="hybridMultilevel"/>
    <w:tmpl w:val="BDE207CC"/>
    <w:lvl w:ilvl="0" w:tplc="7C94A988">
      <w:start w:val="1"/>
      <w:numFmt w:val="decimal"/>
      <w:lvlText w:val="[%1]"/>
      <w:lvlJc w:val="left"/>
      <w:pPr>
        <w:ind w:left="720" w:hanging="360"/>
      </w:pPr>
      <w:rPr>
        <w:rFonts w:ascii="Times" w:eastAsia="Times New Roman" w:hAnsi="Times" w:cs="Arial" w:hint="default"/>
        <w:b w:val="0"/>
        <w:bCs w:val="0"/>
        <w:color w:val="131413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256043">
    <w:abstractNumId w:val="5"/>
  </w:num>
  <w:num w:numId="2" w16cid:durableId="787236105">
    <w:abstractNumId w:val="4"/>
  </w:num>
  <w:num w:numId="3" w16cid:durableId="673384745">
    <w:abstractNumId w:val="0"/>
  </w:num>
  <w:num w:numId="4" w16cid:durableId="674528228">
    <w:abstractNumId w:val="3"/>
  </w:num>
  <w:num w:numId="5" w16cid:durableId="956640594">
    <w:abstractNumId w:val="1"/>
  </w:num>
  <w:num w:numId="6" w16cid:durableId="1295141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E75"/>
    <w:rsid w:val="000E09F4"/>
    <w:rsid w:val="001C6E75"/>
    <w:rsid w:val="001E5EAD"/>
    <w:rsid w:val="001F241F"/>
    <w:rsid w:val="00213DD8"/>
    <w:rsid w:val="00221591"/>
    <w:rsid w:val="00276CB6"/>
    <w:rsid w:val="00475207"/>
    <w:rsid w:val="005153BA"/>
    <w:rsid w:val="005175C2"/>
    <w:rsid w:val="00522760"/>
    <w:rsid w:val="005A4BBC"/>
    <w:rsid w:val="006F185D"/>
    <w:rsid w:val="007F5F6A"/>
    <w:rsid w:val="008C132D"/>
    <w:rsid w:val="008C279C"/>
    <w:rsid w:val="00A67C97"/>
    <w:rsid w:val="00A84F4A"/>
    <w:rsid w:val="00AA1F6E"/>
    <w:rsid w:val="00AD033D"/>
    <w:rsid w:val="00B0314F"/>
    <w:rsid w:val="00B8174A"/>
    <w:rsid w:val="00C53F09"/>
    <w:rsid w:val="00C911E5"/>
    <w:rsid w:val="00D93811"/>
    <w:rsid w:val="00DF121B"/>
    <w:rsid w:val="00EB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2E5D1"/>
  <w15:chartTrackingRefBased/>
  <w15:docId w15:val="{9926B46C-0228-3F43-849F-42025AC9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E75"/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1C6E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E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E75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E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paragraph" w:customStyle="1" w:styleId="History">
    <w:name w:val="History"/>
    <w:basedOn w:val="Normal"/>
    <w:rsid w:val="001C6E75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1C6E75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1C6E75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1C6E75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1C6E75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1C6E75"/>
    <w:rPr>
      <w:rFonts w:ascii="Times" w:eastAsia="Times New Roman" w:hAnsi="Times" w:cs="Times New Roman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1C6E75"/>
  </w:style>
  <w:style w:type="paragraph" w:customStyle="1" w:styleId="TableCaption">
    <w:name w:val="TableCaption"/>
    <w:basedOn w:val="Normal"/>
    <w:rsid w:val="001C6E75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1C6E75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1C6E75"/>
  </w:style>
  <w:style w:type="paragraph" w:customStyle="1" w:styleId="TableFoot">
    <w:name w:val="TableFoot"/>
    <w:basedOn w:val="TableBody"/>
    <w:rsid w:val="001C6E75"/>
    <w:pPr>
      <w:spacing w:before="60" w:after="60"/>
    </w:pPr>
  </w:style>
  <w:style w:type="paragraph" w:customStyle="1" w:styleId="SchemeCaption">
    <w:name w:val="SchemeCaption"/>
    <w:basedOn w:val="Normal"/>
    <w:rsid w:val="001C6E75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link w:val="FootnoteTextChar"/>
    <w:semiHidden/>
    <w:rsid w:val="001C6E75"/>
    <w:pPr>
      <w:keepLines/>
      <w:widowControl w:val="0"/>
      <w:jc w:val="both"/>
    </w:pPr>
    <w:rPr>
      <w:sz w:val="20"/>
      <w:szCs w:val="20"/>
      <w:lang w:val="en-GB"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1C6E75"/>
    <w:rPr>
      <w:rFonts w:ascii="Times New Roman" w:eastAsia="Times New Roman" w:hAnsi="Times New Roman" w:cs="Times New Roman"/>
      <w:sz w:val="20"/>
      <w:szCs w:val="20"/>
      <w:lang w:val="en-GB" w:eastAsia="ro-RO" w:bidi="ar-SA"/>
    </w:rPr>
  </w:style>
  <w:style w:type="paragraph" w:customStyle="1" w:styleId="STOE">
    <w:name w:val="STOE"/>
    <w:basedOn w:val="Normal"/>
    <w:link w:val="STOEChar1"/>
    <w:rsid w:val="001C6E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1C6E75"/>
    <w:rPr>
      <w:rFonts w:ascii="Times" w:eastAsia="Times New Roman" w:hAnsi="Times" w:cs="Times New Roman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semiHidden/>
    <w:rsid w:val="001C6E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C6E75"/>
    <w:rPr>
      <w:rFonts w:ascii="Tahoma" w:eastAsia="Times New Roman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uiPriority w:val="99"/>
    <w:rsid w:val="001C6E75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1C6E75"/>
    <w:rPr>
      <w:rFonts w:ascii="Times New Roman" w:eastAsia="Times New Roman" w:hAnsi="Times New Roman" w:cs="Times New Roman"/>
      <w:lang w:val="x-none" w:bidi="ar-SA"/>
    </w:rPr>
  </w:style>
  <w:style w:type="paragraph" w:styleId="Footer">
    <w:name w:val="footer"/>
    <w:basedOn w:val="Normal"/>
    <w:link w:val="FooterChar"/>
    <w:uiPriority w:val="99"/>
    <w:rsid w:val="001C6E7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E75"/>
    <w:rPr>
      <w:rFonts w:ascii="Times New Roman" w:eastAsia="Times New Roman" w:hAnsi="Times New Roman" w:cs="Times New Roman"/>
      <w:lang w:bidi="ar-SA"/>
    </w:rPr>
  </w:style>
  <w:style w:type="paragraph" w:customStyle="1" w:styleId="Title1">
    <w:name w:val="Title1"/>
    <w:basedOn w:val="Normal"/>
    <w:rsid w:val="001C6E75"/>
    <w:rPr>
      <w:b/>
    </w:rPr>
  </w:style>
  <w:style w:type="paragraph" w:customStyle="1" w:styleId="AuthorsFull">
    <w:name w:val="Authors Full"/>
    <w:basedOn w:val="Normal"/>
    <w:rsid w:val="001C6E75"/>
    <w:rPr>
      <w:i/>
    </w:rPr>
  </w:style>
  <w:style w:type="paragraph" w:customStyle="1" w:styleId="dedication">
    <w:name w:val="dedication"/>
    <w:basedOn w:val="Normal"/>
    <w:rsid w:val="001C6E75"/>
    <w:rPr>
      <w:i/>
    </w:rPr>
  </w:style>
  <w:style w:type="paragraph" w:customStyle="1" w:styleId="Addresses">
    <w:name w:val="Addresses"/>
    <w:basedOn w:val="Normal"/>
    <w:rsid w:val="001C6E75"/>
  </w:style>
  <w:style w:type="paragraph" w:customStyle="1" w:styleId="Acknowledgements">
    <w:name w:val="Acknowledgements"/>
    <w:basedOn w:val="Normal"/>
    <w:rsid w:val="001C6E75"/>
  </w:style>
  <w:style w:type="paragraph" w:customStyle="1" w:styleId="Abstract">
    <w:name w:val="Abstract"/>
    <w:basedOn w:val="Normal"/>
    <w:autoRedefine/>
    <w:rsid w:val="001C6E75"/>
    <w:pPr>
      <w:spacing w:line="480" w:lineRule="auto"/>
    </w:pPr>
  </w:style>
  <w:style w:type="paragraph" w:customStyle="1" w:styleId="Head1">
    <w:name w:val="Head 1"/>
    <w:basedOn w:val="Normal"/>
    <w:autoRedefine/>
    <w:rsid w:val="001C6E75"/>
    <w:pPr>
      <w:spacing w:line="360" w:lineRule="auto"/>
    </w:pPr>
    <w:rPr>
      <w:b/>
    </w:rPr>
  </w:style>
  <w:style w:type="paragraph" w:customStyle="1" w:styleId="Head2">
    <w:name w:val="Head 2"/>
    <w:basedOn w:val="Normal"/>
    <w:autoRedefine/>
    <w:rsid w:val="001C6E75"/>
    <w:pPr>
      <w:spacing w:line="360" w:lineRule="auto"/>
    </w:pPr>
    <w:rPr>
      <w:i/>
    </w:rPr>
  </w:style>
  <w:style w:type="paragraph" w:customStyle="1" w:styleId="dates">
    <w:name w:val="dates"/>
    <w:basedOn w:val="Normal"/>
    <w:rsid w:val="001C6E75"/>
    <w:pPr>
      <w:jc w:val="right"/>
    </w:pPr>
  </w:style>
  <w:style w:type="paragraph" w:customStyle="1" w:styleId="Literature">
    <w:name w:val="Literature"/>
    <w:basedOn w:val="Normal"/>
    <w:rsid w:val="001C6E75"/>
    <w:pPr>
      <w:spacing w:line="480" w:lineRule="auto"/>
    </w:pPr>
  </w:style>
  <w:style w:type="paragraph" w:customStyle="1" w:styleId="Legend">
    <w:name w:val="Legend"/>
    <w:basedOn w:val="Normal"/>
    <w:rsid w:val="001C6E75"/>
  </w:style>
  <w:style w:type="paragraph" w:customStyle="1" w:styleId="MainText">
    <w:name w:val="Main Text"/>
    <w:basedOn w:val="Normal"/>
    <w:link w:val="MainTextChar"/>
    <w:rsid w:val="001C6E75"/>
    <w:pPr>
      <w:spacing w:line="480" w:lineRule="auto"/>
    </w:pPr>
  </w:style>
  <w:style w:type="paragraph" w:customStyle="1" w:styleId="Tableofcontents">
    <w:name w:val="Table of contents"/>
    <w:basedOn w:val="Normal"/>
    <w:autoRedefine/>
    <w:rsid w:val="001C6E75"/>
  </w:style>
  <w:style w:type="paragraph" w:customStyle="1" w:styleId="ExperimentalText">
    <w:name w:val="Experimental Text"/>
    <w:basedOn w:val="Normal"/>
    <w:link w:val="ExperimentalTextChar"/>
    <w:rsid w:val="001C6E75"/>
    <w:pPr>
      <w:spacing w:line="480" w:lineRule="auto"/>
    </w:pPr>
  </w:style>
  <w:style w:type="character" w:customStyle="1" w:styleId="ExperimentalTextChar">
    <w:name w:val="Experimental Text Char"/>
    <w:link w:val="ExperimentalText"/>
    <w:rsid w:val="001C6E75"/>
    <w:rPr>
      <w:rFonts w:ascii="Times New Roman" w:eastAsia="Times New Roman" w:hAnsi="Times New Roman" w:cs="Times New Roman"/>
      <w:lang w:bidi="ar-SA"/>
    </w:rPr>
  </w:style>
  <w:style w:type="character" w:customStyle="1" w:styleId="MainTextChar">
    <w:name w:val="Main Text Char"/>
    <w:link w:val="MainText"/>
    <w:rsid w:val="001C6E75"/>
    <w:rPr>
      <w:rFonts w:ascii="Times New Roman" w:eastAsia="Times New Roman" w:hAnsi="Times New Roman" w:cs="Times New Roman"/>
      <w:lang w:bidi="ar-SA"/>
    </w:rPr>
  </w:style>
  <w:style w:type="paragraph" w:customStyle="1" w:styleId="Title2">
    <w:name w:val="Title2"/>
    <w:basedOn w:val="Normal"/>
    <w:rsid w:val="001C6E75"/>
    <w:rPr>
      <w:b/>
    </w:rPr>
  </w:style>
  <w:style w:type="paragraph" w:customStyle="1" w:styleId="Dedication0">
    <w:name w:val="Dedication"/>
    <w:basedOn w:val="Normal"/>
    <w:autoRedefine/>
    <w:rsid w:val="001C6E75"/>
  </w:style>
  <w:style w:type="paragraph" w:customStyle="1" w:styleId="Maintext0">
    <w:name w:val="Main text"/>
    <w:basedOn w:val="Normal"/>
    <w:link w:val="MaintextChar0"/>
    <w:autoRedefine/>
    <w:rsid w:val="001C6E75"/>
    <w:pPr>
      <w:spacing w:line="480" w:lineRule="auto"/>
    </w:pPr>
  </w:style>
  <w:style w:type="character" w:customStyle="1" w:styleId="MaintextChar0">
    <w:name w:val="Main text Char"/>
    <w:link w:val="Maintext0"/>
    <w:rsid w:val="001C6E75"/>
    <w:rPr>
      <w:rFonts w:ascii="Times New Roman" w:eastAsia="Times New Roman" w:hAnsi="Times New Roman" w:cs="Times New Roman"/>
      <w:lang w:bidi="ar-SA"/>
    </w:rPr>
  </w:style>
  <w:style w:type="paragraph" w:customStyle="1" w:styleId="Biography">
    <w:name w:val="Biography"/>
    <w:basedOn w:val="Normal"/>
    <w:autoRedefine/>
    <w:rsid w:val="001C6E75"/>
    <w:rPr>
      <w:i/>
    </w:rPr>
  </w:style>
  <w:style w:type="character" w:styleId="CommentReference">
    <w:name w:val="annotation reference"/>
    <w:uiPriority w:val="99"/>
    <w:unhideWhenUsed/>
    <w:rsid w:val="001C6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E75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E75"/>
    <w:rPr>
      <w:rFonts w:ascii="Times New Roman" w:eastAsia="Times New Roman" w:hAnsi="Times New Roman" w:cs="Times New Roman"/>
      <w:sz w:val="20"/>
      <w:szCs w:val="20"/>
      <w:lang w:val="x-non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E75"/>
    <w:rPr>
      <w:rFonts w:ascii="Times New Roman" w:eastAsia="Times New Roman" w:hAnsi="Times New Roman" w:cs="Times New Roman"/>
      <w:b/>
      <w:bCs/>
      <w:sz w:val="20"/>
      <w:szCs w:val="20"/>
      <w:lang w:val="x-none" w:bidi="ar-SA"/>
    </w:rPr>
  </w:style>
  <w:style w:type="paragraph" w:customStyle="1" w:styleId="Head">
    <w:name w:val="Head"/>
    <w:basedOn w:val="Normal"/>
    <w:rsid w:val="001C6E75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1C6E75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rsid w:val="001C6E75"/>
    <w:pPr>
      <w:spacing w:after="60"/>
    </w:pPr>
    <w:rPr>
      <w:rFonts w:ascii="Arno Pro" w:eastAsiaTheme="minorEastAsia" w:hAnsi="Arno Pro"/>
      <w:kern w:val="22"/>
      <w:sz w:val="20"/>
      <w:szCs w:val="20"/>
    </w:rPr>
  </w:style>
  <w:style w:type="paragraph" w:customStyle="1" w:styleId="Paragraph">
    <w:name w:val="Paragraph"/>
    <w:basedOn w:val="Normal"/>
    <w:rsid w:val="001C6E75"/>
    <w:pPr>
      <w:spacing w:before="120"/>
      <w:ind w:firstLine="720"/>
    </w:pPr>
  </w:style>
  <w:style w:type="character" w:customStyle="1" w:styleId="apple-converted-space">
    <w:name w:val="apple-converted-space"/>
    <w:basedOn w:val="DefaultParagraphFont"/>
    <w:rsid w:val="001C6E75"/>
  </w:style>
  <w:style w:type="paragraph" w:customStyle="1" w:styleId="Referencesandnotes">
    <w:name w:val="References and notes"/>
    <w:basedOn w:val="Normal"/>
    <w:rsid w:val="001C6E75"/>
    <w:pPr>
      <w:spacing w:before="120"/>
      <w:ind w:left="720" w:hanging="720"/>
    </w:pPr>
  </w:style>
  <w:style w:type="character" w:styleId="Emphasis">
    <w:name w:val="Emphasis"/>
    <w:uiPriority w:val="20"/>
    <w:qFormat/>
    <w:rsid w:val="001C6E75"/>
    <w:rPr>
      <w:i/>
      <w:iCs/>
    </w:rPr>
  </w:style>
  <w:style w:type="paragraph" w:customStyle="1" w:styleId="Refhead">
    <w:name w:val="Ref head"/>
    <w:basedOn w:val="Normal"/>
    <w:rsid w:val="001C6E75"/>
    <w:pPr>
      <w:keepNext/>
      <w:spacing w:before="120" w:after="120"/>
      <w:outlineLvl w:val="0"/>
    </w:pPr>
    <w:rPr>
      <w:b/>
      <w:bCs/>
      <w:kern w:val="28"/>
    </w:rPr>
  </w:style>
  <w:style w:type="paragraph" w:styleId="ListParagraph">
    <w:name w:val="List Paragraph"/>
    <w:basedOn w:val="Normal"/>
    <w:uiPriority w:val="34"/>
    <w:qFormat/>
    <w:rsid w:val="001C6E7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C6E75"/>
    <w:pPr>
      <w:spacing w:before="100" w:beforeAutospacing="1" w:after="100" w:afterAutospacing="1"/>
    </w:pPr>
  </w:style>
  <w:style w:type="paragraph" w:customStyle="1" w:styleId="BDAbstractTitle">
    <w:name w:val="BD_Abstract_Title"/>
    <w:basedOn w:val="Normal"/>
    <w:link w:val="BDAbstractTitleChar"/>
    <w:rsid w:val="001C6E75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Theme="minorEastAsia" w:hAnsi="Arno Pro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1C6E75"/>
    <w:rPr>
      <w:rFonts w:ascii="Arno Pro" w:eastAsiaTheme="minorEastAsia" w:hAnsi="Arno Pro" w:cs="Times New Roman"/>
      <w:b/>
      <w:kern w:val="21"/>
      <w:sz w:val="19"/>
      <w:szCs w:val="20"/>
      <w:lang w:bidi="ar-SA"/>
    </w:rPr>
  </w:style>
  <w:style w:type="paragraph" w:customStyle="1" w:styleId="BATitle">
    <w:name w:val="BA_Title"/>
    <w:basedOn w:val="Normal"/>
    <w:next w:val="Normal"/>
    <w:rsid w:val="001C6E75"/>
    <w:pPr>
      <w:spacing w:before="1400" w:after="180"/>
      <w:jc w:val="both"/>
    </w:pPr>
    <w:rPr>
      <w:rFonts w:ascii="Myriad Pro Light" w:eastAsiaTheme="minorEastAsia" w:hAnsi="Myriad Pro Light"/>
      <w:b/>
      <w:kern w:val="36"/>
      <w:sz w:val="34"/>
      <w:szCs w:val="20"/>
    </w:rPr>
  </w:style>
  <w:style w:type="table" w:styleId="TableGrid">
    <w:name w:val="Table Grid"/>
    <w:basedOn w:val="TableNormal"/>
    <w:uiPriority w:val="39"/>
    <w:rsid w:val="001C6E7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6E7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bidi="he-IL"/>
    </w:rPr>
  </w:style>
  <w:style w:type="paragraph" w:customStyle="1" w:styleId="Default">
    <w:name w:val="Default"/>
    <w:rsid w:val="001C6E75"/>
    <w:pPr>
      <w:autoSpaceDE w:val="0"/>
      <w:autoSpaceDN w:val="0"/>
      <w:adjustRightInd w:val="0"/>
    </w:pPr>
    <w:rPr>
      <w:rFonts w:ascii="Calibri" w:hAnsi="Calibri" w:cs="Calibri"/>
      <w:color w:val="000000"/>
      <w:lang w:val="en-US" w:bidi="ar-SA"/>
    </w:rPr>
  </w:style>
  <w:style w:type="table" w:customStyle="1" w:styleId="GridTable1Light1">
    <w:name w:val="Grid Table 1 Light1"/>
    <w:basedOn w:val="TableNormal"/>
    <w:uiPriority w:val="46"/>
    <w:rsid w:val="001C6E75"/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1C6E75"/>
    <w:rPr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1C6E75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31">
    <w:name w:val="Grid Table 31"/>
    <w:basedOn w:val="TableNormal"/>
    <w:uiPriority w:val="48"/>
    <w:rsid w:val="001C6E75"/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1C6E75"/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-Accent51">
    <w:name w:val="Grid Table 3 - Accent 51"/>
    <w:basedOn w:val="TableNormal"/>
    <w:uiPriority w:val="48"/>
    <w:rsid w:val="001C6E75"/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PlainTable31">
    <w:name w:val="Plain Table 31"/>
    <w:basedOn w:val="TableNormal"/>
    <w:uiPriority w:val="43"/>
    <w:rsid w:val="001C6E75"/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C6E7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C6E75"/>
    <w:rPr>
      <w:rFonts w:ascii="Times New Roman" w:eastAsia="Times New Roman" w:hAnsi="Times New Roman" w:cs="Times New Roman"/>
      <w:lang w:val="en-GB" w:bidi="ar-SA"/>
    </w:rPr>
  </w:style>
  <w:style w:type="paragraph" w:customStyle="1" w:styleId="Acknowledgement">
    <w:name w:val="Acknowledgement"/>
    <w:basedOn w:val="Referencesandnotes"/>
    <w:rsid w:val="001C6E75"/>
  </w:style>
  <w:style w:type="character" w:styleId="UnresolvedMention">
    <w:name w:val="Unresolved Mention"/>
    <w:basedOn w:val="DefaultParagraphFont"/>
    <w:uiPriority w:val="99"/>
    <w:semiHidden/>
    <w:unhideWhenUsed/>
    <w:rsid w:val="001C6E7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C6E7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6E75"/>
    <w:rPr>
      <w:rFonts w:ascii="Times New Roman" w:eastAsia="Times New Roman" w:hAnsi="Times New Roman" w:cs="Times New Roman"/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1C6E7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C6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hossam@technion.ac.i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314</Words>
  <Characters>2459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ashoul Hashoul</dc:creator>
  <cp:keywords/>
  <dc:description/>
  <cp:lastModifiedBy>Dina Hashoul Hashoul</cp:lastModifiedBy>
  <cp:revision>2</cp:revision>
  <dcterms:created xsi:type="dcterms:W3CDTF">2023-03-16T11:53:00Z</dcterms:created>
  <dcterms:modified xsi:type="dcterms:W3CDTF">2023-03-16T11:53:00Z</dcterms:modified>
</cp:coreProperties>
</file>